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1F95E" w14:textId="26DE3CFB" w:rsidR="003468DF" w:rsidRPr="00080E95" w:rsidRDefault="003468DF" w:rsidP="003468DF">
      <w:pPr>
        <w:spacing w:after="0" w:line="480" w:lineRule="auto"/>
        <w:rPr>
          <w:noProof/>
          <w:sz w:val="24"/>
          <w:szCs w:val="24"/>
          <w:lang w:val="en-US"/>
        </w:rPr>
      </w:pPr>
      <w:bookmarkStart w:id="0" w:name="_Hlk42586469"/>
      <w:r w:rsidRPr="00080E95">
        <w:rPr>
          <w:noProof/>
          <w:sz w:val="24"/>
          <w:szCs w:val="24"/>
          <w:lang w:val="en-US"/>
        </w:rPr>
        <w:t>Supplementary Table 1: Baseline characteristics of the individuals included and excluded in the study population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5240"/>
        <w:gridCol w:w="1890"/>
        <w:gridCol w:w="1890"/>
        <w:gridCol w:w="1890"/>
      </w:tblGrid>
      <w:tr w:rsidR="003468DF" w:rsidRPr="00080E95" w14:paraId="13879C8E" w14:textId="77777777" w:rsidTr="00E75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tcW w:w="5240" w:type="dxa"/>
          </w:tcPr>
          <w:p w14:paraId="0ACC740E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608CFB5A" w14:textId="7A11B973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cluded</w:t>
            </w:r>
          </w:p>
          <w:p w14:paraId="1B93835D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(%)</w:t>
            </w:r>
          </w:p>
        </w:tc>
        <w:tc>
          <w:tcPr>
            <w:tcW w:w="1890" w:type="dxa"/>
          </w:tcPr>
          <w:p w14:paraId="05234E32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xcluded</w:t>
            </w:r>
          </w:p>
          <w:p w14:paraId="367B8B9D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(%)</w:t>
            </w:r>
          </w:p>
        </w:tc>
        <w:tc>
          <w:tcPr>
            <w:tcW w:w="1890" w:type="dxa"/>
          </w:tcPr>
          <w:p w14:paraId="3CA7C965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4"/>
                <w:szCs w:val="24"/>
                <w:lang w:val="en-US"/>
              </w:rPr>
            </w:pPr>
          </w:p>
          <w:p w14:paraId="0BE60CD9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-value</w:t>
            </w:r>
          </w:p>
        </w:tc>
      </w:tr>
      <w:tr w:rsidR="003468DF" w:rsidRPr="00080E95" w14:paraId="7B6D05EC" w14:textId="77777777" w:rsidTr="00E75CAE">
        <w:trPr>
          <w:trHeight w:val="281"/>
        </w:trPr>
        <w:tc>
          <w:tcPr>
            <w:tcW w:w="5240" w:type="dxa"/>
          </w:tcPr>
          <w:p w14:paraId="548D9E25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90" w:type="dxa"/>
          </w:tcPr>
          <w:p w14:paraId="57F8D1DF" w14:textId="084B1B6A" w:rsidR="003468DF" w:rsidRPr="00080E95" w:rsidRDefault="00C02490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0 761</w:t>
            </w:r>
            <w:r w:rsidR="003468D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2555E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83.0)</w:t>
            </w:r>
          </w:p>
        </w:tc>
        <w:tc>
          <w:tcPr>
            <w:tcW w:w="1890" w:type="dxa"/>
          </w:tcPr>
          <w:p w14:paraId="7F984F72" w14:textId="7D3B1704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851 (</w:t>
            </w:r>
            <w:r w:rsidR="002555E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.0)</w:t>
            </w:r>
          </w:p>
        </w:tc>
        <w:tc>
          <w:tcPr>
            <w:tcW w:w="1890" w:type="dxa"/>
          </w:tcPr>
          <w:p w14:paraId="112CB6C9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80E95" w14:paraId="3A29397C" w14:textId="77777777" w:rsidTr="00E75CAE">
        <w:trPr>
          <w:trHeight w:val="1697"/>
        </w:trPr>
        <w:tc>
          <w:tcPr>
            <w:tcW w:w="5240" w:type="dxa"/>
          </w:tcPr>
          <w:p w14:paraId="208924D3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hildhood SEP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  <w:p w14:paraId="48567051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Unskilled worker</w:t>
            </w:r>
          </w:p>
          <w:p w14:paraId="371FC013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Skilled worker</w:t>
            </w:r>
          </w:p>
          <w:p w14:paraId="58185AEA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Low-level non-manual employee</w:t>
            </w:r>
          </w:p>
          <w:p w14:paraId="39649DD2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Intermediate non-manual employee</w:t>
            </w:r>
          </w:p>
          <w:p w14:paraId="640760D2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High-level non-manual employee</w:t>
            </w:r>
          </w:p>
          <w:p w14:paraId="0A1A48D6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Farmer</w:t>
            </w:r>
          </w:p>
          <w:p w14:paraId="2D68E67A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Not classified </w:t>
            </w:r>
          </w:p>
        </w:tc>
        <w:tc>
          <w:tcPr>
            <w:tcW w:w="1890" w:type="dxa"/>
          </w:tcPr>
          <w:p w14:paraId="47886BF6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2E8D3E92" w14:textId="349AE355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 218 (32.5)</w:t>
            </w:r>
          </w:p>
          <w:p w14:paraId="56154924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704 (21.4)</w:t>
            </w:r>
          </w:p>
          <w:p w14:paraId="533A1892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251 (10.4)</w:t>
            </w:r>
          </w:p>
          <w:p w14:paraId="417D0743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959 (17.1)</w:t>
            </w:r>
          </w:p>
          <w:p w14:paraId="2507362D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61 (5.3)</w:t>
            </w:r>
          </w:p>
          <w:p w14:paraId="7566EA4E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650 (11.4)</w:t>
            </w:r>
          </w:p>
          <w:p w14:paraId="35014AC9" w14:textId="51BFED64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18 (2.0)</w:t>
            </w:r>
          </w:p>
        </w:tc>
        <w:tc>
          <w:tcPr>
            <w:tcW w:w="1890" w:type="dxa"/>
          </w:tcPr>
          <w:p w14:paraId="4A33BB14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88FAFB0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057 (36.5)</w:t>
            </w:r>
          </w:p>
          <w:p w14:paraId="46E518CC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10 (21.6)</w:t>
            </w:r>
          </w:p>
          <w:p w14:paraId="5CFA0149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36 (8.8)</w:t>
            </w:r>
          </w:p>
          <w:p w14:paraId="694BB781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17 (15.7)</w:t>
            </w:r>
          </w:p>
          <w:p w14:paraId="37BD9DE4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10 (4.9)</w:t>
            </w:r>
          </w:p>
          <w:p w14:paraId="56152D0A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52 (9.0)</w:t>
            </w:r>
          </w:p>
          <w:p w14:paraId="26ED63CF" w14:textId="1608E8EF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9 (3.5)</w:t>
            </w:r>
          </w:p>
        </w:tc>
        <w:tc>
          <w:tcPr>
            <w:tcW w:w="1890" w:type="dxa"/>
          </w:tcPr>
          <w:p w14:paraId="7C1AB777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27FD4412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136882FF" w14:textId="77777777" w:rsidTr="00E75CAE">
        <w:trPr>
          <w:trHeight w:val="281"/>
        </w:trPr>
        <w:tc>
          <w:tcPr>
            <w:tcW w:w="5240" w:type="dxa"/>
          </w:tcPr>
          <w:p w14:paraId="5A8F26CF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Q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  <w:p w14:paraId="40D0A818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High (7-9)</w:t>
            </w:r>
          </w:p>
          <w:p w14:paraId="1FCD72D8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Medium (4-6)</w:t>
            </w:r>
          </w:p>
          <w:p w14:paraId="27BB7EF2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Low (1-3)</w:t>
            </w:r>
          </w:p>
          <w:p w14:paraId="5F01BF69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890" w:type="dxa"/>
          </w:tcPr>
          <w:p w14:paraId="13FD5A1A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072CAE7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 691 (33.6)</w:t>
            </w:r>
          </w:p>
          <w:p w14:paraId="602B0BCB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0 125 (49.4)</w:t>
            </w:r>
          </w:p>
          <w:p w14:paraId="4BEFAC43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913 (17.0)</w:t>
            </w:r>
          </w:p>
          <w:p w14:paraId="59CEC90E" w14:textId="5FD39A90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 (0.1)</w:t>
            </w:r>
          </w:p>
        </w:tc>
        <w:tc>
          <w:tcPr>
            <w:tcW w:w="1890" w:type="dxa"/>
          </w:tcPr>
          <w:p w14:paraId="0362C3A3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723F617D" w14:textId="040F8959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66 (22.3)</w:t>
            </w:r>
          </w:p>
          <w:p w14:paraId="6314DFE4" w14:textId="06442B0A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034 (48.2)</w:t>
            </w:r>
          </w:p>
          <w:p w14:paraId="0033CB25" w14:textId="0A13FB8A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62 (29.4)</w:t>
            </w:r>
          </w:p>
          <w:p w14:paraId="3BA59016" w14:textId="12B773BE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 (0.1)</w:t>
            </w:r>
          </w:p>
          <w:p w14:paraId="7B30B1E8" w14:textId="53DD778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14:paraId="16260293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B3D8D74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3FEA0B71" w14:textId="77777777" w:rsidTr="00E75CAE">
        <w:trPr>
          <w:trHeight w:val="269"/>
        </w:trPr>
        <w:tc>
          <w:tcPr>
            <w:tcW w:w="5240" w:type="dxa"/>
          </w:tcPr>
          <w:p w14:paraId="2B761AAC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alth behaviors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  <w:p w14:paraId="6CEA0E80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Smoking ≥5 cigarettes/day</w:t>
            </w:r>
          </w:p>
          <w:p w14:paraId="6A3B326B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Risky use of alcohol</w:t>
            </w:r>
          </w:p>
          <w:p w14:paraId="7C0A1EB1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BMI ≥25</w:t>
            </w:r>
          </w:p>
        </w:tc>
        <w:tc>
          <w:tcPr>
            <w:tcW w:w="1890" w:type="dxa"/>
          </w:tcPr>
          <w:p w14:paraId="4205BA62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718FF5B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 240 (44.8)</w:t>
            </w:r>
          </w:p>
          <w:p w14:paraId="2533AE2B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147 (20.0)</w:t>
            </w:r>
          </w:p>
          <w:p w14:paraId="04BCA5A1" w14:textId="0BEEBD28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06 (6.2)</w:t>
            </w:r>
          </w:p>
        </w:tc>
        <w:tc>
          <w:tcPr>
            <w:tcW w:w="1890" w:type="dxa"/>
          </w:tcPr>
          <w:p w14:paraId="1B88A158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AD5C860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710 (56.3)</w:t>
            </w:r>
          </w:p>
          <w:p w14:paraId="5C95127F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37 (27.9)</w:t>
            </w:r>
          </w:p>
          <w:p w14:paraId="2D9D42AD" w14:textId="1EE6D5F0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22 (8.6)</w:t>
            </w:r>
          </w:p>
        </w:tc>
        <w:tc>
          <w:tcPr>
            <w:tcW w:w="1890" w:type="dxa"/>
          </w:tcPr>
          <w:p w14:paraId="0513A57E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5DC0808E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  <w:p w14:paraId="3D10A0C0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  <w:p w14:paraId="41F3C56F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0610FA0B" w14:textId="77777777" w:rsidTr="00E75CAE">
        <w:trPr>
          <w:trHeight w:val="269"/>
        </w:trPr>
        <w:tc>
          <w:tcPr>
            <w:tcW w:w="5240" w:type="dxa"/>
          </w:tcPr>
          <w:p w14:paraId="10C5B8E8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 emotional control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90" w:type="dxa"/>
          </w:tcPr>
          <w:p w14:paraId="0C53615E" w14:textId="22FA3DA0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 321 (27.8)</w:t>
            </w:r>
          </w:p>
        </w:tc>
        <w:tc>
          <w:tcPr>
            <w:tcW w:w="1890" w:type="dxa"/>
          </w:tcPr>
          <w:p w14:paraId="75CB18C1" w14:textId="32C4771D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549 (42.4)</w:t>
            </w:r>
          </w:p>
        </w:tc>
        <w:tc>
          <w:tcPr>
            <w:tcW w:w="1890" w:type="dxa"/>
          </w:tcPr>
          <w:p w14:paraId="0B819A81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0F748FED" w14:textId="77777777" w:rsidTr="00E75CAE">
        <w:trPr>
          <w:trHeight w:val="269"/>
        </w:trPr>
        <w:tc>
          <w:tcPr>
            <w:tcW w:w="5240" w:type="dxa"/>
          </w:tcPr>
          <w:p w14:paraId="54552DCB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sychiatric diagnosis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90" w:type="dxa"/>
          </w:tcPr>
          <w:p w14:paraId="62CAAE9E" w14:textId="1389F6A7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077 (10.0)</w:t>
            </w:r>
          </w:p>
        </w:tc>
        <w:tc>
          <w:tcPr>
            <w:tcW w:w="1890" w:type="dxa"/>
          </w:tcPr>
          <w:p w14:paraId="1499D67E" w14:textId="07EFE2D9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40 (22.0)</w:t>
            </w:r>
          </w:p>
        </w:tc>
        <w:tc>
          <w:tcPr>
            <w:tcW w:w="1890" w:type="dxa"/>
          </w:tcPr>
          <w:p w14:paraId="6CC6533F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3C56D83C" w14:textId="77777777" w:rsidTr="00E75CAE">
        <w:trPr>
          <w:trHeight w:val="269"/>
        </w:trPr>
        <w:tc>
          <w:tcPr>
            <w:tcW w:w="5240" w:type="dxa"/>
          </w:tcPr>
          <w:p w14:paraId="05C22A47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usculoskeletal diagnosis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90" w:type="dxa"/>
          </w:tcPr>
          <w:p w14:paraId="04DC9B98" w14:textId="0BEE6DB2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706 (16.5)</w:t>
            </w:r>
          </w:p>
        </w:tc>
        <w:tc>
          <w:tcPr>
            <w:tcW w:w="1890" w:type="dxa"/>
          </w:tcPr>
          <w:p w14:paraId="1E49D9BB" w14:textId="1C27C112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93 (19.0)</w:t>
            </w:r>
          </w:p>
        </w:tc>
        <w:tc>
          <w:tcPr>
            <w:tcW w:w="1890" w:type="dxa"/>
          </w:tcPr>
          <w:p w14:paraId="1232A7AA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4A16D6B7" w14:textId="77777777" w:rsidTr="00E75CAE">
        <w:trPr>
          <w:trHeight w:val="269"/>
        </w:trPr>
        <w:tc>
          <w:tcPr>
            <w:tcW w:w="5240" w:type="dxa"/>
          </w:tcPr>
          <w:p w14:paraId="7F9BD94D" w14:textId="258BE9A5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patient-care psychiatric diagnosis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90" w:type="dxa"/>
          </w:tcPr>
          <w:p w14:paraId="18EC5849" w14:textId="55CB53C7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50 (4.3)</w:t>
            </w:r>
          </w:p>
        </w:tc>
        <w:tc>
          <w:tcPr>
            <w:tcW w:w="1890" w:type="dxa"/>
          </w:tcPr>
          <w:p w14:paraId="3E039EFE" w14:textId="07F5A288" w:rsidR="003468DF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76 (26.0)</w:t>
            </w:r>
          </w:p>
        </w:tc>
        <w:tc>
          <w:tcPr>
            <w:tcW w:w="1890" w:type="dxa"/>
          </w:tcPr>
          <w:p w14:paraId="2BF75223" w14:textId="23CFB28D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626673DB" w14:textId="77777777" w:rsidTr="00E75CAE">
        <w:trPr>
          <w:trHeight w:val="269"/>
        </w:trPr>
        <w:tc>
          <w:tcPr>
            <w:tcW w:w="5240" w:type="dxa"/>
          </w:tcPr>
          <w:p w14:paraId="6AB24777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mployment histories</w:t>
            </w:r>
          </w:p>
          <w:p w14:paraId="546C9FFB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 xml:space="preserve">   Youth unemployment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  <w:p w14:paraId="664254C5" w14:textId="7FB3E673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Unemployed in young adulthood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d</w:t>
            </w:r>
          </w:p>
          <w:p w14:paraId="6519EFB5" w14:textId="21FA688D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Unemployed in middle adulthood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e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</w:t>
            </w:r>
          </w:p>
          <w:p w14:paraId="19BAFBAF" w14:textId="14C110E6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Unemployed in older adulthood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890" w:type="dxa"/>
          </w:tcPr>
          <w:p w14:paraId="56AC79BF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50BF8D3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4468 (11.0)</w:t>
            </w:r>
          </w:p>
          <w:p w14:paraId="62A0BCB0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69 (5.3)</w:t>
            </w:r>
          </w:p>
          <w:p w14:paraId="16AAAABC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826 (14.3)</w:t>
            </w:r>
          </w:p>
          <w:p w14:paraId="17F76229" w14:textId="7648CB5E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70 (7.0)</w:t>
            </w:r>
          </w:p>
        </w:tc>
        <w:tc>
          <w:tcPr>
            <w:tcW w:w="1890" w:type="dxa"/>
          </w:tcPr>
          <w:p w14:paraId="533F1ABF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7B90398B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1668 (19.9)</w:t>
            </w:r>
          </w:p>
          <w:p w14:paraId="4ED8E707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74 (10.4)</w:t>
            </w:r>
          </w:p>
          <w:p w14:paraId="0C8360B4" w14:textId="77777777" w:rsidR="002555E6" w:rsidRPr="00080E95" w:rsidRDefault="002555E6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43 (20.8)</w:t>
            </w:r>
          </w:p>
          <w:p w14:paraId="492E5F54" w14:textId="04A7814D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54 (4.2)</w:t>
            </w:r>
          </w:p>
        </w:tc>
        <w:tc>
          <w:tcPr>
            <w:tcW w:w="1890" w:type="dxa"/>
          </w:tcPr>
          <w:p w14:paraId="130BE891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AE5CE5A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&lt;0.001</w:t>
            </w:r>
          </w:p>
          <w:p w14:paraId="6D2A3E11" w14:textId="3FB9CA05" w:rsidR="003468DF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  <w:p w14:paraId="09BD2D39" w14:textId="77777777" w:rsidR="003468DF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  <w:p w14:paraId="089BF72F" w14:textId="397C909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01BBA07E" w14:textId="77777777" w:rsidTr="00E75CAE">
        <w:trPr>
          <w:trHeight w:val="269"/>
        </w:trPr>
        <w:tc>
          <w:tcPr>
            <w:tcW w:w="5240" w:type="dxa"/>
          </w:tcPr>
          <w:p w14:paraId="41F3BA98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Sickness absence</w:t>
            </w:r>
          </w:p>
          <w:p w14:paraId="3E4A3B9A" w14:textId="7A5831D1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Long-term sickness absence in middle adulthood</w:t>
            </w:r>
            <w:r w:rsidR="00E75CAE"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g</w:t>
            </w:r>
          </w:p>
          <w:p w14:paraId="21B2F3F2" w14:textId="2C4E53B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Long-term sickness absence in older adulthood</w:t>
            </w:r>
            <w:r w:rsidR="00E75CAE" w:rsidRPr="00080E9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890" w:type="dxa"/>
          </w:tcPr>
          <w:p w14:paraId="50CBD9A4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6B4D317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76 (2.2)</w:t>
            </w:r>
          </w:p>
          <w:p w14:paraId="02AF6B48" w14:textId="2704A05C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756 (9.2)</w:t>
            </w:r>
          </w:p>
        </w:tc>
        <w:tc>
          <w:tcPr>
            <w:tcW w:w="1890" w:type="dxa"/>
          </w:tcPr>
          <w:p w14:paraId="4FC1AC66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51031DB0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28 (25.4)</w:t>
            </w:r>
          </w:p>
          <w:p w14:paraId="34E1C965" w14:textId="30604FEF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70 (29.5)</w:t>
            </w:r>
          </w:p>
        </w:tc>
        <w:tc>
          <w:tcPr>
            <w:tcW w:w="1890" w:type="dxa"/>
          </w:tcPr>
          <w:p w14:paraId="54F8087F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A6AE40D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3468DF" w:rsidRPr="00080E95" w14:paraId="5BA5D01A" w14:textId="77777777" w:rsidTr="00E75CAE">
        <w:trPr>
          <w:trHeight w:val="269"/>
        </w:trPr>
        <w:tc>
          <w:tcPr>
            <w:tcW w:w="5240" w:type="dxa"/>
          </w:tcPr>
          <w:p w14:paraId="1608A61E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ears of education</w:t>
            </w:r>
          </w:p>
          <w:p w14:paraId="64D9840C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 ≤9</w:t>
            </w:r>
          </w:p>
          <w:p w14:paraId="07ABA537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10-11</w:t>
            </w:r>
          </w:p>
          <w:p w14:paraId="5EEDF530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12   </w:t>
            </w:r>
          </w:p>
          <w:p w14:paraId="69E413D8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13-14</w:t>
            </w:r>
          </w:p>
          <w:p w14:paraId="6DDA2467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≥15</w:t>
            </w:r>
          </w:p>
          <w:p w14:paraId="64B36293" w14:textId="77777777" w:rsidR="003468DF" w:rsidRPr="00080E95" w:rsidRDefault="003468DF" w:rsidP="00E75CAE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890" w:type="dxa"/>
          </w:tcPr>
          <w:p w14:paraId="329F88F4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7BEF1988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090 (22.3)</w:t>
            </w:r>
          </w:p>
          <w:p w14:paraId="71AF672E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 657 (28.6)</w:t>
            </w:r>
          </w:p>
          <w:p w14:paraId="1F78943E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532 (16.0)</w:t>
            </w:r>
          </w:p>
          <w:p w14:paraId="6540CAD6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070 (14.9)</w:t>
            </w:r>
          </w:p>
          <w:p w14:paraId="634BB9CD" w14:textId="7777777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412 (18.2)</w:t>
            </w:r>
          </w:p>
          <w:p w14:paraId="70F0A7AB" w14:textId="6B23E1E9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1890" w:type="dxa"/>
          </w:tcPr>
          <w:p w14:paraId="78FA98A2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8CAC532" w14:textId="2223F99D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67 (27.1)</w:t>
            </w:r>
          </w:p>
          <w:p w14:paraId="73E38099" w14:textId="3BA8EDA7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73 (29.5)</w:t>
            </w:r>
          </w:p>
          <w:p w14:paraId="3F660215" w14:textId="74A747A2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17 (11.0)</w:t>
            </w:r>
          </w:p>
          <w:p w14:paraId="66261824" w14:textId="02975770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78 (6.9)</w:t>
            </w:r>
          </w:p>
          <w:p w14:paraId="18A7B5EC" w14:textId="286B7098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39 (7.6)</w:t>
            </w:r>
          </w:p>
          <w:p w14:paraId="54A35EF6" w14:textId="79AA7FCE" w:rsidR="0086493E" w:rsidRPr="00080E95" w:rsidRDefault="0086493E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97 (17.9)</w:t>
            </w:r>
          </w:p>
        </w:tc>
        <w:tc>
          <w:tcPr>
            <w:tcW w:w="1890" w:type="dxa"/>
          </w:tcPr>
          <w:p w14:paraId="1A7EE5E7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14693EE" w14:textId="77777777" w:rsidR="003468DF" w:rsidRPr="00080E95" w:rsidRDefault="003468DF" w:rsidP="00E75CAE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0.001</w:t>
            </w:r>
          </w:p>
        </w:tc>
      </w:tr>
    </w:tbl>
    <w:p w14:paraId="032D4998" w14:textId="77777777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lang w:val="en-US"/>
        </w:rPr>
        <w:t>SEP: socioeconomic position, BMI: Body mass index</w:t>
      </w:r>
    </w:p>
    <w:p w14:paraId="5FE09FC0" w14:textId="77777777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1" w:name="_Hlk40705539"/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>Measured in 1960</w:t>
      </w:r>
    </w:p>
    <w:p w14:paraId="475D7D0A" w14:textId="77777777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b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easured during conscription in 1969 </w:t>
      </w:r>
    </w:p>
    <w:p w14:paraId="6892BEE0" w14:textId="03FD6DBF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c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easured from 1971 to </w:t>
      </w:r>
      <w:r w:rsidR="00E75CAE"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>2003/2004/2005</w:t>
      </w:r>
    </w:p>
    <w:p w14:paraId="60B173D6" w14:textId="77777777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d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easured from 1974 to 1991 </w:t>
      </w:r>
    </w:p>
    <w:p w14:paraId="12B5B821" w14:textId="77777777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e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>Measured from 1992 to1998/1999/2000</w:t>
      </w:r>
    </w:p>
    <w:p w14:paraId="6065863B" w14:textId="19B3665E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f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easured from 1999/2000/2001 to </w:t>
      </w:r>
      <w:r w:rsidR="00E75CAE"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>2003/2004/2005</w:t>
      </w:r>
    </w:p>
    <w:bookmarkEnd w:id="1"/>
    <w:p w14:paraId="31DB60C6" w14:textId="77777777" w:rsidR="003468DF" w:rsidRPr="00080E95" w:rsidRDefault="003468DF" w:rsidP="00E75CAE">
      <w:pPr>
        <w:spacing w:after="0" w:line="276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80E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 xml:space="preserve">g </w:t>
      </w:r>
      <w:r w:rsidRPr="00080E95">
        <w:rPr>
          <w:rFonts w:ascii="Times New Roman" w:hAnsi="Times New Roman" w:cs="Times New Roman"/>
          <w:noProof/>
          <w:sz w:val="20"/>
          <w:szCs w:val="20"/>
          <w:lang w:val="en-US"/>
        </w:rPr>
        <w:t>Measured from 1994 to1998/1999/2000</w:t>
      </w:r>
    </w:p>
    <w:p w14:paraId="481C4F84" w14:textId="59498DBA" w:rsidR="003468DF" w:rsidRPr="00080E95" w:rsidRDefault="003468DF" w:rsidP="003468DF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5CF09DC" w14:textId="22BA2F57" w:rsidR="00E75CAE" w:rsidRPr="00080E95" w:rsidRDefault="00E75CAE" w:rsidP="003468DF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BB6DE2B" w14:textId="1175EEFE" w:rsidR="00E75CAE" w:rsidRPr="00080E95" w:rsidRDefault="00E75CAE" w:rsidP="003468DF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45E31CE" w14:textId="77777777" w:rsidR="00E75CAE" w:rsidRPr="00080E95" w:rsidRDefault="00E75CAE" w:rsidP="003468DF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B147A88" w14:textId="77777777" w:rsidR="003468DF" w:rsidRPr="00080E95" w:rsidRDefault="003468DF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0F99F2D3" w14:textId="5A98A26D" w:rsidR="003468DF" w:rsidRPr="00080E95" w:rsidRDefault="003468DF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04501F60" w14:textId="77777777" w:rsidR="00244813" w:rsidRDefault="00244813" w:rsidP="003468DF">
      <w:pPr>
        <w:spacing w:after="0" w:line="360" w:lineRule="auto"/>
        <w:rPr>
          <w:noProof/>
          <w:sz w:val="24"/>
          <w:szCs w:val="24"/>
          <w:lang w:val="en-US"/>
        </w:rPr>
      </w:pPr>
    </w:p>
    <w:p w14:paraId="4CB6507E" w14:textId="109DB4C2" w:rsidR="003468DF" w:rsidRPr="00080E95" w:rsidRDefault="003468DF" w:rsidP="003468DF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80E95">
        <w:rPr>
          <w:noProof/>
          <w:sz w:val="24"/>
          <w:szCs w:val="24"/>
          <w:lang w:val="en-US"/>
        </w:rPr>
        <w:lastRenderedPageBreak/>
        <w:t xml:space="preserve">Supplementary Table </w:t>
      </w:r>
      <w:r w:rsidR="005D48CF">
        <w:rPr>
          <w:noProof/>
          <w:sz w:val="24"/>
          <w:szCs w:val="24"/>
          <w:lang w:val="en-US"/>
        </w:rPr>
        <w:t>2</w:t>
      </w:r>
      <w:r w:rsidRPr="00080E95">
        <w:rPr>
          <w:noProof/>
          <w:sz w:val="24"/>
          <w:szCs w:val="24"/>
          <w:lang w:val="en-US"/>
        </w:rPr>
        <w:t xml:space="preserve">. </w:t>
      </w:r>
      <w:r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>Complete case analyses excluding 1</w:t>
      </w:r>
      <w:r w:rsidR="00F327CE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>752</w:t>
      </w:r>
      <w:r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dividuals with missing information on potential explanatory factors, crude and adjusted hazard ratios (HRs) with 95% confidence intervals (CIs) for the association between level of education (years) and various early exit pathways. </w:t>
      </w:r>
    </w:p>
    <w:tbl>
      <w:tblPr>
        <w:tblStyle w:val="TableGrid"/>
        <w:tblW w:w="13747" w:type="dxa"/>
        <w:tblLook w:val="04A0" w:firstRow="1" w:lastRow="0" w:firstColumn="1" w:lastColumn="0" w:noHBand="0" w:noVBand="1"/>
      </w:tblPr>
      <w:tblGrid>
        <w:gridCol w:w="2122"/>
        <w:gridCol w:w="1474"/>
        <w:gridCol w:w="1928"/>
        <w:gridCol w:w="624"/>
        <w:gridCol w:w="1871"/>
        <w:gridCol w:w="624"/>
        <w:gridCol w:w="1928"/>
        <w:gridCol w:w="624"/>
        <w:gridCol w:w="1928"/>
        <w:gridCol w:w="624"/>
      </w:tblGrid>
      <w:tr w:rsidR="003468DF" w:rsidRPr="00080E95" w14:paraId="5AA44E6B" w14:textId="77777777" w:rsidTr="00E71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tcW w:w="2122" w:type="dxa"/>
            <w:vAlign w:val="center"/>
          </w:tcPr>
          <w:p w14:paraId="093AD907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1A4A08F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13B05E93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15</w:t>
            </w:r>
          </w:p>
        </w:tc>
        <w:tc>
          <w:tcPr>
            <w:tcW w:w="1928" w:type="dxa"/>
            <w:vAlign w:val="center"/>
          </w:tcPr>
          <w:p w14:paraId="7028F1F6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-14</w:t>
            </w:r>
          </w:p>
        </w:tc>
        <w:tc>
          <w:tcPr>
            <w:tcW w:w="624" w:type="dxa"/>
            <w:vAlign w:val="center"/>
          </w:tcPr>
          <w:p w14:paraId="6DD74BEC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778889C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624" w:type="dxa"/>
            <w:vAlign w:val="center"/>
          </w:tcPr>
          <w:p w14:paraId="4C19960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0C9DF140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-11</w:t>
            </w:r>
          </w:p>
        </w:tc>
        <w:tc>
          <w:tcPr>
            <w:tcW w:w="624" w:type="dxa"/>
            <w:vAlign w:val="center"/>
          </w:tcPr>
          <w:p w14:paraId="223CE22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14BC5A4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≤9</w:t>
            </w:r>
          </w:p>
        </w:tc>
        <w:tc>
          <w:tcPr>
            <w:tcW w:w="624" w:type="dxa"/>
            <w:vAlign w:val="center"/>
          </w:tcPr>
          <w:p w14:paraId="18DFBEB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80E95" w14:paraId="144F5A92" w14:textId="77777777" w:rsidTr="00E71CA6">
        <w:tc>
          <w:tcPr>
            <w:tcW w:w="2122" w:type="dxa"/>
          </w:tcPr>
          <w:p w14:paraId="6C6133D6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680E983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1928" w:type="dxa"/>
          </w:tcPr>
          <w:p w14:paraId="12F18EF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580609D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  <w:tc>
          <w:tcPr>
            <w:tcW w:w="1871" w:type="dxa"/>
          </w:tcPr>
          <w:p w14:paraId="7AB49030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7C0C70C7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  <w:tc>
          <w:tcPr>
            <w:tcW w:w="1928" w:type="dxa"/>
          </w:tcPr>
          <w:p w14:paraId="044F7F8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78DB190E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  <w:tc>
          <w:tcPr>
            <w:tcW w:w="1928" w:type="dxa"/>
          </w:tcPr>
          <w:p w14:paraId="085D19D6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76B4E202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</w:tr>
      <w:tr w:rsidR="003468DF" w:rsidRPr="000C3DD6" w14:paraId="455F9386" w14:textId="77777777" w:rsidTr="00E71CA6">
        <w:tc>
          <w:tcPr>
            <w:tcW w:w="13747" w:type="dxa"/>
            <w:gridSpan w:val="10"/>
          </w:tcPr>
          <w:p w14:paraId="43523F9F" w14:textId="13F14AD6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Sickness absence or disability pension (</w:t>
            </w:r>
            <w:r w:rsidR="00F327CE"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7496</w:t>
            </w: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events)</w:t>
            </w:r>
          </w:p>
        </w:tc>
      </w:tr>
      <w:tr w:rsidR="003468DF" w:rsidRPr="00080E95" w14:paraId="0E5E7EC4" w14:textId="77777777" w:rsidTr="00E71CA6">
        <w:tc>
          <w:tcPr>
            <w:tcW w:w="2122" w:type="dxa"/>
          </w:tcPr>
          <w:p w14:paraId="7EAB5092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Crude</w:t>
            </w:r>
          </w:p>
        </w:tc>
        <w:tc>
          <w:tcPr>
            <w:tcW w:w="1474" w:type="dxa"/>
          </w:tcPr>
          <w:p w14:paraId="0D3EE987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1919684" w14:textId="5D492816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9 (1.26, 1.53)</w:t>
            </w:r>
          </w:p>
        </w:tc>
        <w:tc>
          <w:tcPr>
            <w:tcW w:w="624" w:type="dxa"/>
          </w:tcPr>
          <w:p w14:paraId="094821D2" w14:textId="2AF1AF42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2F461CED" w14:textId="61FA316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8 (1.62, 1.95)</w:t>
            </w:r>
          </w:p>
        </w:tc>
        <w:tc>
          <w:tcPr>
            <w:tcW w:w="624" w:type="dxa"/>
          </w:tcPr>
          <w:p w14:paraId="2FD08D4F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6EC9E80A" w14:textId="1A4AC54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0 (2.12, 2.50)</w:t>
            </w:r>
          </w:p>
        </w:tc>
        <w:tc>
          <w:tcPr>
            <w:tcW w:w="624" w:type="dxa"/>
          </w:tcPr>
          <w:p w14:paraId="52D7A764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363D8690" w14:textId="799E65C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9 (2.29, 2.70)</w:t>
            </w:r>
          </w:p>
        </w:tc>
        <w:tc>
          <w:tcPr>
            <w:tcW w:w="624" w:type="dxa"/>
          </w:tcPr>
          <w:p w14:paraId="716016F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80E95" w14:paraId="7AB48EEE" w14:textId="77777777" w:rsidTr="00E71CA6">
        <w:tc>
          <w:tcPr>
            <w:tcW w:w="2122" w:type="dxa"/>
          </w:tcPr>
          <w:p w14:paraId="6F3E748E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Unemployment</w:t>
            </w:r>
          </w:p>
        </w:tc>
        <w:tc>
          <w:tcPr>
            <w:tcW w:w="1474" w:type="dxa"/>
          </w:tcPr>
          <w:p w14:paraId="4A0A6173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0B4947FB" w14:textId="3FC3D80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6 (1.23, 1.50)</w:t>
            </w:r>
          </w:p>
        </w:tc>
        <w:tc>
          <w:tcPr>
            <w:tcW w:w="624" w:type="dxa"/>
          </w:tcPr>
          <w:p w14:paraId="155B1B70" w14:textId="14DD4AD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871" w:type="dxa"/>
          </w:tcPr>
          <w:p w14:paraId="63385474" w14:textId="1BEB5C43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1 (1.56, 1.88)</w:t>
            </w:r>
          </w:p>
        </w:tc>
        <w:tc>
          <w:tcPr>
            <w:tcW w:w="624" w:type="dxa"/>
          </w:tcPr>
          <w:p w14:paraId="030CCBE6" w14:textId="6284B31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928" w:type="dxa"/>
          </w:tcPr>
          <w:p w14:paraId="1CF6DD4C" w14:textId="324D50E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9 (1.92, 2.27)</w:t>
            </w:r>
          </w:p>
        </w:tc>
        <w:tc>
          <w:tcPr>
            <w:tcW w:w="624" w:type="dxa"/>
          </w:tcPr>
          <w:p w14:paraId="45945C91" w14:textId="4FD0334F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</w:t>
            </w:r>
          </w:p>
        </w:tc>
        <w:tc>
          <w:tcPr>
            <w:tcW w:w="1928" w:type="dxa"/>
          </w:tcPr>
          <w:p w14:paraId="67AFFABE" w14:textId="163ED1F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3 (2.14, 2.54)</w:t>
            </w:r>
          </w:p>
        </w:tc>
        <w:tc>
          <w:tcPr>
            <w:tcW w:w="624" w:type="dxa"/>
          </w:tcPr>
          <w:p w14:paraId="65334395" w14:textId="487B0D6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</w:tr>
      <w:tr w:rsidR="003468DF" w:rsidRPr="00080E95" w14:paraId="18E624AB" w14:textId="77777777" w:rsidTr="00E71CA6">
        <w:trPr>
          <w:trHeight w:val="37"/>
        </w:trPr>
        <w:tc>
          <w:tcPr>
            <w:tcW w:w="2122" w:type="dxa"/>
          </w:tcPr>
          <w:p w14:paraId="7BDC3E90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Sickness absence </w:t>
            </w:r>
          </w:p>
        </w:tc>
        <w:tc>
          <w:tcPr>
            <w:tcW w:w="1474" w:type="dxa"/>
          </w:tcPr>
          <w:p w14:paraId="4B590F20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32A61F5C" w14:textId="1E2106CA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3 (1.20, 1.46)</w:t>
            </w:r>
          </w:p>
        </w:tc>
        <w:tc>
          <w:tcPr>
            <w:tcW w:w="624" w:type="dxa"/>
          </w:tcPr>
          <w:p w14:paraId="2A0DD302" w14:textId="0AA3AF0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</w:t>
            </w:r>
          </w:p>
        </w:tc>
        <w:tc>
          <w:tcPr>
            <w:tcW w:w="1871" w:type="dxa"/>
          </w:tcPr>
          <w:p w14:paraId="6F64AB3F" w14:textId="69BF5D6B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3 (1.49, 1.79)</w:t>
            </w:r>
          </w:p>
        </w:tc>
        <w:tc>
          <w:tcPr>
            <w:tcW w:w="624" w:type="dxa"/>
          </w:tcPr>
          <w:p w14:paraId="040A8095" w14:textId="67A0707F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</w:t>
            </w:r>
          </w:p>
        </w:tc>
        <w:tc>
          <w:tcPr>
            <w:tcW w:w="1928" w:type="dxa"/>
          </w:tcPr>
          <w:p w14:paraId="21F38ECD" w14:textId="6488C66D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7 (1.81, 2.13)</w:t>
            </w:r>
          </w:p>
        </w:tc>
        <w:tc>
          <w:tcPr>
            <w:tcW w:w="624" w:type="dxa"/>
          </w:tcPr>
          <w:p w14:paraId="17BA0A91" w14:textId="09B1C24F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</w:t>
            </w:r>
          </w:p>
        </w:tc>
        <w:tc>
          <w:tcPr>
            <w:tcW w:w="1928" w:type="dxa"/>
          </w:tcPr>
          <w:p w14:paraId="57342A13" w14:textId="663E9BE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1 (1.94, 2.29)</w:t>
            </w:r>
          </w:p>
        </w:tc>
        <w:tc>
          <w:tcPr>
            <w:tcW w:w="624" w:type="dxa"/>
          </w:tcPr>
          <w:p w14:paraId="073F0D19" w14:textId="204BD76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</w:t>
            </w:r>
          </w:p>
        </w:tc>
      </w:tr>
      <w:tr w:rsidR="003468DF" w:rsidRPr="00080E95" w14:paraId="2F1552A6" w14:textId="77777777" w:rsidTr="00E71CA6">
        <w:tc>
          <w:tcPr>
            <w:tcW w:w="2122" w:type="dxa"/>
          </w:tcPr>
          <w:p w14:paraId="50196A85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7A18453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1023FABE" w14:textId="67853F7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5 (1.13, 1.38)</w:t>
            </w:r>
          </w:p>
        </w:tc>
        <w:tc>
          <w:tcPr>
            <w:tcW w:w="624" w:type="dxa"/>
          </w:tcPr>
          <w:p w14:paraId="4F57017F" w14:textId="3168410F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6</w:t>
            </w:r>
          </w:p>
        </w:tc>
        <w:tc>
          <w:tcPr>
            <w:tcW w:w="1871" w:type="dxa"/>
          </w:tcPr>
          <w:p w14:paraId="57E140FF" w14:textId="4790FAD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5 (1.32, 1.60)</w:t>
            </w:r>
          </w:p>
        </w:tc>
        <w:tc>
          <w:tcPr>
            <w:tcW w:w="624" w:type="dxa"/>
          </w:tcPr>
          <w:p w14:paraId="77876AFF" w14:textId="135E984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2</w:t>
            </w:r>
          </w:p>
        </w:tc>
        <w:tc>
          <w:tcPr>
            <w:tcW w:w="1928" w:type="dxa"/>
          </w:tcPr>
          <w:p w14:paraId="2120BC37" w14:textId="0B4810D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9 (1.45, 1.74)</w:t>
            </w:r>
          </w:p>
        </w:tc>
        <w:tc>
          <w:tcPr>
            <w:tcW w:w="624" w:type="dxa"/>
          </w:tcPr>
          <w:p w14:paraId="7FE13BF4" w14:textId="2F87010A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5</w:t>
            </w:r>
          </w:p>
        </w:tc>
        <w:tc>
          <w:tcPr>
            <w:tcW w:w="1928" w:type="dxa"/>
          </w:tcPr>
          <w:p w14:paraId="7EC605C2" w14:textId="27FB1D0B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7 (1.52, 1.84)</w:t>
            </w:r>
          </w:p>
        </w:tc>
        <w:tc>
          <w:tcPr>
            <w:tcW w:w="624" w:type="dxa"/>
          </w:tcPr>
          <w:p w14:paraId="0DD7E914" w14:textId="59B91F17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5</w:t>
            </w:r>
          </w:p>
        </w:tc>
      </w:tr>
      <w:tr w:rsidR="003468DF" w:rsidRPr="00080E95" w14:paraId="18D9223D" w14:textId="77777777" w:rsidTr="00E71CA6">
        <w:tc>
          <w:tcPr>
            <w:tcW w:w="2122" w:type="dxa"/>
          </w:tcPr>
          <w:p w14:paraId="60106E7D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716B967C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47791486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0B152DBA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4687F244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6865EF4C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299A1339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16E038A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32EAAC1F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6FD9FD59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80E95" w14:paraId="62FAD930" w14:textId="77777777" w:rsidTr="00E71CA6">
        <w:tc>
          <w:tcPr>
            <w:tcW w:w="13747" w:type="dxa"/>
            <w:gridSpan w:val="10"/>
          </w:tcPr>
          <w:p w14:paraId="5D034F02" w14:textId="6B431062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Unemployment (</w:t>
            </w:r>
            <w:r w:rsidR="00F327CE"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5106</w:t>
            </w: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events)</w:t>
            </w:r>
          </w:p>
        </w:tc>
      </w:tr>
      <w:tr w:rsidR="003468DF" w:rsidRPr="00080E95" w14:paraId="5753F580" w14:textId="77777777" w:rsidTr="00E71CA6">
        <w:tc>
          <w:tcPr>
            <w:tcW w:w="2122" w:type="dxa"/>
          </w:tcPr>
          <w:p w14:paraId="4C6B01FE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Crude</w:t>
            </w:r>
          </w:p>
        </w:tc>
        <w:tc>
          <w:tcPr>
            <w:tcW w:w="1474" w:type="dxa"/>
          </w:tcPr>
          <w:p w14:paraId="40385B4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D12326B" w14:textId="59F3DA31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6 (1.56, 1.97)</w:t>
            </w:r>
          </w:p>
        </w:tc>
        <w:tc>
          <w:tcPr>
            <w:tcW w:w="624" w:type="dxa"/>
          </w:tcPr>
          <w:p w14:paraId="4E25103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7EEC8DB5" w14:textId="59EADB20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2 (1.72, 2.14)</w:t>
            </w:r>
          </w:p>
        </w:tc>
        <w:tc>
          <w:tcPr>
            <w:tcW w:w="624" w:type="dxa"/>
          </w:tcPr>
          <w:p w14:paraId="540556A2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6BD964AF" w14:textId="5B935707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3 (2.11, 2.58)</w:t>
            </w:r>
          </w:p>
        </w:tc>
        <w:tc>
          <w:tcPr>
            <w:tcW w:w="624" w:type="dxa"/>
          </w:tcPr>
          <w:p w14:paraId="0DF873A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0F78AA41" w14:textId="400E0052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4 (1.93, 2.37)</w:t>
            </w:r>
          </w:p>
        </w:tc>
        <w:tc>
          <w:tcPr>
            <w:tcW w:w="624" w:type="dxa"/>
          </w:tcPr>
          <w:p w14:paraId="23282D06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80E95" w14:paraId="2CBB0B4E" w14:textId="77777777" w:rsidTr="00E71CA6">
        <w:tc>
          <w:tcPr>
            <w:tcW w:w="2122" w:type="dxa"/>
          </w:tcPr>
          <w:p w14:paraId="197B9D03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Unemployment</w:t>
            </w:r>
          </w:p>
        </w:tc>
        <w:tc>
          <w:tcPr>
            <w:tcW w:w="1474" w:type="dxa"/>
          </w:tcPr>
          <w:p w14:paraId="3643308A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AA9FDAB" w14:textId="615C471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2 (1.44, 1.81)</w:t>
            </w:r>
          </w:p>
        </w:tc>
        <w:tc>
          <w:tcPr>
            <w:tcW w:w="624" w:type="dxa"/>
          </w:tcPr>
          <w:p w14:paraId="7675534C" w14:textId="75D451E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</w:t>
            </w:r>
          </w:p>
        </w:tc>
        <w:tc>
          <w:tcPr>
            <w:tcW w:w="1871" w:type="dxa"/>
          </w:tcPr>
          <w:p w14:paraId="0E098412" w14:textId="44EA3347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7 (1.50, 1.87)</w:t>
            </w:r>
          </w:p>
        </w:tc>
        <w:tc>
          <w:tcPr>
            <w:tcW w:w="624" w:type="dxa"/>
          </w:tcPr>
          <w:p w14:paraId="1E1C6AF3" w14:textId="2C33ABC6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</w:t>
            </w:r>
          </w:p>
        </w:tc>
        <w:tc>
          <w:tcPr>
            <w:tcW w:w="1928" w:type="dxa"/>
          </w:tcPr>
          <w:p w14:paraId="433FBFE6" w14:textId="6CDE2C51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7 (1.60, 1.96)</w:t>
            </w:r>
          </w:p>
        </w:tc>
        <w:tc>
          <w:tcPr>
            <w:tcW w:w="624" w:type="dxa"/>
          </w:tcPr>
          <w:p w14:paraId="7FB1A94D" w14:textId="59EDF16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2</w:t>
            </w:r>
          </w:p>
        </w:tc>
        <w:tc>
          <w:tcPr>
            <w:tcW w:w="1928" w:type="dxa"/>
          </w:tcPr>
          <w:p w14:paraId="5DB8EB81" w14:textId="65C5F792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5 (1.66, 2.05)</w:t>
            </w:r>
          </w:p>
        </w:tc>
        <w:tc>
          <w:tcPr>
            <w:tcW w:w="624" w:type="dxa"/>
          </w:tcPr>
          <w:p w14:paraId="1A2F8982" w14:textId="310593C7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</w:t>
            </w:r>
          </w:p>
        </w:tc>
      </w:tr>
      <w:tr w:rsidR="003468DF" w:rsidRPr="00080E95" w14:paraId="293AF830" w14:textId="77777777" w:rsidTr="00E71CA6">
        <w:tc>
          <w:tcPr>
            <w:tcW w:w="2122" w:type="dxa"/>
          </w:tcPr>
          <w:p w14:paraId="1EAD8954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Sickness absence </w:t>
            </w:r>
          </w:p>
        </w:tc>
        <w:tc>
          <w:tcPr>
            <w:tcW w:w="1474" w:type="dxa"/>
          </w:tcPr>
          <w:p w14:paraId="027A14C4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207B4DFD" w14:textId="3CE7B5D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4 (1.55, 1.95)</w:t>
            </w:r>
          </w:p>
        </w:tc>
        <w:tc>
          <w:tcPr>
            <w:tcW w:w="624" w:type="dxa"/>
          </w:tcPr>
          <w:p w14:paraId="356BB1E3" w14:textId="6D57250B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871" w:type="dxa"/>
          </w:tcPr>
          <w:p w14:paraId="7F942D2C" w14:textId="6E00B883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7 (1.67, 2.09)</w:t>
            </w:r>
          </w:p>
        </w:tc>
        <w:tc>
          <w:tcPr>
            <w:tcW w:w="624" w:type="dxa"/>
          </w:tcPr>
          <w:p w14:paraId="7295FDC6" w14:textId="555199FA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1928" w:type="dxa"/>
          </w:tcPr>
          <w:p w14:paraId="7F357A74" w14:textId="5CB2BD39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3 (2.01, 2.46)</w:t>
            </w:r>
          </w:p>
        </w:tc>
        <w:tc>
          <w:tcPr>
            <w:tcW w:w="624" w:type="dxa"/>
          </w:tcPr>
          <w:p w14:paraId="41A7B923" w14:textId="185288EF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928" w:type="dxa"/>
          </w:tcPr>
          <w:p w14:paraId="5A765D70" w14:textId="291C26E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3 (1.83, 2.25)</w:t>
            </w:r>
          </w:p>
        </w:tc>
        <w:tc>
          <w:tcPr>
            <w:tcW w:w="624" w:type="dxa"/>
          </w:tcPr>
          <w:p w14:paraId="09EB76D8" w14:textId="3E0310B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</w:p>
        </w:tc>
      </w:tr>
      <w:tr w:rsidR="003468DF" w:rsidRPr="00080E95" w14:paraId="51D676A5" w14:textId="77777777" w:rsidTr="00E71CA6">
        <w:tc>
          <w:tcPr>
            <w:tcW w:w="2122" w:type="dxa"/>
          </w:tcPr>
          <w:p w14:paraId="56501A5C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5A101BDA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370971A2" w14:textId="27B04647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0 (1.43, 1.80)</w:t>
            </w:r>
          </w:p>
        </w:tc>
        <w:tc>
          <w:tcPr>
            <w:tcW w:w="624" w:type="dxa"/>
          </w:tcPr>
          <w:p w14:paraId="00591BDD" w14:textId="64B1295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</w:t>
            </w:r>
          </w:p>
        </w:tc>
        <w:tc>
          <w:tcPr>
            <w:tcW w:w="1871" w:type="dxa"/>
          </w:tcPr>
          <w:p w14:paraId="758E8FC0" w14:textId="3E254B6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1 (1.44, 1.81)</w:t>
            </w:r>
          </w:p>
        </w:tc>
        <w:tc>
          <w:tcPr>
            <w:tcW w:w="624" w:type="dxa"/>
          </w:tcPr>
          <w:p w14:paraId="792DA7DE" w14:textId="59F3CC4B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3</w:t>
            </w:r>
          </w:p>
        </w:tc>
        <w:tc>
          <w:tcPr>
            <w:tcW w:w="1928" w:type="dxa"/>
          </w:tcPr>
          <w:p w14:paraId="678DE642" w14:textId="38F9A5E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4 (1.47, 1.83)</w:t>
            </w:r>
          </w:p>
        </w:tc>
        <w:tc>
          <w:tcPr>
            <w:tcW w:w="624" w:type="dxa"/>
          </w:tcPr>
          <w:p w14:paraId="49C7607F" w14:textId="3070A18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2</w:t>
            </w:r>
          </w:p>
        </w:tc>
        <w:tc>
          <w:tcPr>
            <w:tcW w:w="1928" w:type="dxa"/>
          </w:tcPr>
          <w:p w14:paraId="00CDBEE8" w14:textId="46C7CBB6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9 (1.50, 1.90)</w:t>
            </w:r>
          </w:p>
        </w:tc>
        <w:tc>
          <w:tcPr>
            <w:tcW w:w="624" w:type="dxa"/>
          </w:tcPr>
          <w:p w14:paraId="70218ACB" w14:textId="72EF7011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0</w:t>
            </w:r>
          </w:p>
        </w:tc>
      </w:tr>
      <w:tr w:rsidR="003468DF" w:rsidRPr="00080E95" w14:paraId="1FD531C0" w14:textId="77777777" w:rsidTr="00E71CA6">
        <w:tc>
          <w:tcPr>
            <w:tcW w:w="2122" w:type="dxa"/>
          </w:tcPr>
          <w:p w14:paraId="2B9288B6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2F936FC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46331D73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31FD928E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67EC19E4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67AA248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0548540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42CCED4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4AB7C157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06810CD0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C3DD6" w14:paraId="1530FF49" w14:textId="77777777" w:rsidTr="00E71CA6">
        <w:tc>
          <w:tcPr>
            <w:tcW w:w="13747" w:type="dxa"/>
            <w:gridSpan w:val="10"/>
          </w:tcPr>
          <w:p w14:paraId="50E25057" w14:textId="0A8564A5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Old age pension with income (</w:t>
            </w:r>
            <w:r w:rsidR="00F327CE"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60</w:t>
            </w:r>
            <w:r w:rsidR="00032FDC"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25 </w:t>
            </w: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events)</w:t>
            </w:r>
          </w:p>
        </w:tc>
      </w:tr>
      <w:tr w:rsidR="003468DF" w:rsidRPr="00080E95" w14:paraId="2625451B" w14:textId="77777777" w:rsidTr="00E71CA6">
        <w:tc>
          <w:tcPr>
            <w:tcW w:w="2122" w:type="dxa"/>
          </w:tcPr>
          <w:p w14:paraId="13BE59A8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Crude</w:t>
            </w:r>
          </w:p>
        </w:tc>
        <w:tc>
          <w:tcPr>
            <w:tcW w:w="1474" w:type="dxa"/>
          </w:tcPr>
          <w:p w14:paraId="0882361C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06628CDE" w14:textId="133B27E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624" w:type="dxa"/>
          </w:tcPr>
          <w:p w14:paraId="0DC2D913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070E58C4" w14:textId="3619EDF9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624" w:type="dxa"/>
          </w:tcPr>
          <w:p w14:paraId="4C7006C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00C10D9D" w14:textId="02712B6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2, 1.3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0933E32E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269F1675" w14:textId="06789FAC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5 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.1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402D551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80E95" w14:paraId="40D71322" w14:textId="77777777" w:rsidTr="00E71CA6">
        <w:tc>
          <w:tcPr>
            <w:tcW w:w="2122" w:type="dxa"/>
          </w:tcPr>
          <w:p w14:paraId="136F2C84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Unemployment</w:t>
            </w:r>
          </w:p>
        </w:tc>
        <w:tc>
          <w:tcPr>
            <w:tcW w:w="1474" w:type="dxa"/>
          </w:tcPr>
          <w:p w14:paraId="2B0B8A2A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74C0284C" w14:textId="622E895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624" w:type="dxa"/>
          </w:tcPr>
          <w:p w14:paraId="0AD6F0E9" w14:textId="66F484B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1871" w:type="dxa"/>
          </w:tcPr>
          <w:p w14:paraId="72E4D383" w14:textId="0DBB1EEA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624" w:type="dxa"/>
          </w:tcPr>
          <w:p w14:paraId="4F93439F" w14:textId="139C64F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</w:p>
        </w:tc>
        <w:tc>
          <w:tcPr>
            <w:tcW w:w="1928" w:type="dxa"/>
          </w:tcPr>
          <w:p w14:paraId="5F960E7D" w14:textId="799B186B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4, 1.3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1AB6C88C" w14:textId="0A42A5F3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1928" w:type="dxa"/>
          </w:tcPr>
          <w:p w14:paraId="7138755A" w14:textId="4BA57122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1DFAFD60" w14:textId="641784A2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</w:tr>
      <w:tr w:rsidR="003468DF" w:rsidRPr="00080E95" w14:paraId="2802CB56" w14:textId="77777777" w:rsidTr="00E71CA6">
        <w:tc>
          <w:tcPr>
            <w:tcW w:w="2122" w:type="dxa"/>
          </w:tcPr>
          <w:p w14:paraId="1605CF3A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 xml:space="preserve">  Sickness absence </w:t>
            </w:r>
          </w:p>
        </w:tc>
        <w:tc>
          <w:tcPr>
            <w:tcW w:w="1474" w:type="dxa"/>
          </w:tcPr>
          <w:p w14:paraId="77EBAFA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27BF3DE4" w14:textId="50A45226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624" w:type="dxa"/>
          </w:tcPr>
          <w:p w14:paraId="6EB61696" w14:textId="74870A0A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1871" w:type="dxa"/>
          </w:tcPr>
          <w:p w14:paraId="5A8D72A0" w14:textId="714DFE30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5, 1.25)</w:t>
            </w:r>
          </w:p>
        </w:tc>
        <w:tc>
          <w:tcPr>
            <w:tcW w:w="624" w:type="dxa"/>
          </w:tcPr>
          <w:p w14:paraId="7F7340F5" w14:textId="4CE85E4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928" w:type="dxa"/>
          </w:tcPr>
          <w:p w14:paraId="038FF93C" w14:textId="4421F41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2 (1.13, 1.32)</w:t>
            </w:r>
          </w:p>
        </w:tc>
        <w:tc>
          <w:tcPr>
            <w:tcW w:w="624" w:type="dxa"/>
          </w:tcPr>
          <w:p w14:paraId="45591A95" w14:textId="2656928D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928" w:type="dxa"/>
          </w:tcPr>
          <w:p w14:paraId="065DB148" w14:textId="6E61635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6)</w:t>
            </w:r>
          </w:p>
        </w:tc>
        <w:tc>
          <w:tcPr>
            <w:tcW w:w="624" w:type="dxa"/>
          </w:tcPr>
          <w:p w14:paraId="5366C0E4" w14:textId="6D848B79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</w:tr>
      <w:tr w:rsidR="003468DF" w:rsidRPr="00080E95" w14:paraId="7A1FA62B" w14:textId="77777777" w:rsidTr="00E71CA6">
        <w:tc>
          <w:tcPr>
            <w:tcW w:w="2122" w:type="dxa"/>
          </w:tcPr>
          <w:p w14:paraId="0E3F7A49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3443066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0A598CFD" w14:textId="323384E4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28828B25" w14:textId="3983853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</w:p>
        </w:tc>
        <w:tc>
          <w:tcPr>
            <w:tcW w:w="1871" w:type="dxa"/>
          </w:tcPr>
          <w:p w14:paraId="3320DDFD" w14:textId="3707BE90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624" w:type="dxa"/>
          </w:tcPr>
          <w:p w14:paraId="0EF0FAB2" w14:textId="6E082ADC" w:rsidR="003468DF" w:rsidRPr="00080E95" w:rsidRDefault="00032FDC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928" w:type="dxa"/>
          </w:tcPr>
          <w:p w14:paraId="4DCE3297" w14:textId="5EB3C5C5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1 (1.11, 1.32)</w:t>
            </w:r>
          </w:p>
        </w:tc>
        <w:tc>
          <w:tcPr>
            <w:tcW w:w="624" w:type="dxa"/>
          </w:tcPr>
          <w:p w14:paraId="7A779FF9" w14:textId="6FDCD17A" w:rsidR="003468DF" w:rsidRPr="00080E95" w:rsidRDefault="00032FDC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928" w:type="dxa"/>
          </w:tcPr>
          <w:p w14:paraId="5A40FA7B" w14:textId="65D61CFD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4 (1.13, 1.3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09D63799" w14:textId="1F6F470B" w:rsidR="003468DF" w:rsidRPr="00080E95" w:rsidRDefault="00032FDC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</w:tr>
      <w:tr w:rsidR="003468DF" w:rsidRPr="00080E95" w14:paraId="1916BCFC" w14:textId="77777777" w:rsidTr="00E71CA6">
        <w:tc>
          <w:tcPr>
            <w:tcW w:w="2122" w:type="dxa"/>
          </w:tcPr>
          <w:p w14:paraId="2B36CBAA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702FFEF7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7C552B22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6A64BCA6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35A60B8A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3E1581CD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5A21790D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512DD0EC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65B4C878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624" w:type="dxa"/>
          </w:tcPr>
          <w:p w14:paraId="637BA28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3468DF" w:rsidRPr="000C3DD6" w14:paraId="38A17B23" w14:textId="77777777" w:rsidTr="00E71CA6">
        <w:tc>
          <w:tcPr>
            <w:tcW w:w="13747" w:type="dxa"/>
            <w:gridSpan w:val="10"/>
          </w:tcPr>
          <w:p w14:paraId="185CBBE8" w14:textId="7FAAEF53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Old age pension without income (10 </w:t>
            </w:r>
            <w:r w:rsidR="00F327CE"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5</w:t>
            </w:r>
            <w:r w:rsidR="00032FDC"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6</w:t>
            </w: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events)</w:t>
            </w:r>
          </w:p>
        </w:tc>
      </w:tr>
      <w:tr w:rsidR="003468DF" w:rsidRPr="00080E95" w14:paraId="7F09260C" w14:textId="77777777" w:rsidTr="00E71CA6">
        <w:tc>
          <w:tcPr>
            <w:tcW w:w="2122" w:type="dxa"/>
          </w:tcPr>
          <w:p w14:paraId="25FDCEF9" w14:textId="77777777" w:rsidR="003468DF" w:rsidRPr="00080E95" w:rsidRDefault="003468DF" w:rsidP="00E71CA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Crude</w:t>
            </w:r>
          </w:p>
        </w:tc>
        <w:tc>
          <w:tcPr>
            <w:tcW w:w="1474" w:type="dxa"/>
          </w:tcPr>
          <w:p w14:paraId="14F9F77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5497048A" w14:textId="176F7C8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8, 1.48)</w:t>
            </w:r>
          </w:p>
        </w:tc>
        <w:tc>
          <w:tcPr>
            <w:tcW w:w="624" w:type="dxa"/>
          </w:tcPr>
          <w:p w14:paraId="40961573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58C1A528" w14:textId="17EE06A1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17E9DB35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018B3468" w14:textId="5CE6039E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4 (1.45, 1.64)</w:t>
            </w:r>
          </w:p>
        </w:tc>
        <w:tc>
          <w:tcPr>
            <w:tcW w:w="624" w:type="dxa"/>
          </w:tcPr>
          <w:p w14:paraId="54663D71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714FF2B6" w14:textId="2AB82A58" w:rsidR="003468DF" w:rsidRPr="00080E95" w:rsidRDefault="00F327CE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231F338B" w14:textId="77777777" w:rsidR="003468DF" w:rsidRPr="00080E95" w:rsidRDefault="003468DF" w:rsidP="00E71CA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F327CE" w:rsidRPr="00080E95" w14:paraId="5E1FC43E" w14:textId="77777777" w:rsidTr="00E71CA6">
        <w:tc>
          <w:tcPr>
            <w:tcW w:w="2122" w:type="dxa"/>
          </w:tcPr>
          <w:p w14:paraId="34992CD4" w14:textId="77777777" w:rsidR="00F327CE" w:rsidRPr="00080E95" w:rsidRDefault="00F327CE" w:rsidP="00F327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Unemployment</w:t>
            </w:r>
          </w:p>
        </w:tc>
        <w:tc>
          <w:tcPr>
            <w:tcW w:w="1474" w:type="dxa"/>
          </w:tcPr>
          <w:p w14:paraId="73599874" w14:textId="77777777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F3A995E" w14:textId="5F76F9B8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7 (1.27, 1.47)</w:t>
            </w:r>
          </w:p>
        </w:tc>
        <w:tc>
          <w:tcPr>
            <w:tcW w:w="624" w:type="dxa"/>
          </w:tcPr>
          <w:p w14:paraId="161A9579" w14:textId="70BC7072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871" w:type="dxa"/>
          </w:tcPr>
          <w:p w14:paraId="14E51322" w14:textId="7807A7DB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9 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.38, 1.59)</w:t>
            </w:r>
          </w:p>
        </w:tc>
        <w:tc>
          <w:tcPr>
            <w:tcW w:w="624" w:type="dxa"/>
          </w:tcPr>
          <w:p w14:paraId="331BC077" w14:textId="50923F47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928" w:type="dxa"/>
          </w:tcPr>
          <w:p w14:paraId="4AB36926" w14:textId="09A6ED8D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2 (1.43, 1.62)</w:t>
            </w:r>
          </w:p>
        </w:tc>
        <w:tc>
          <w:tcPr>
            <w:tcW w:w="624" w:type="dxa"/>
          </w:tcPr>
          <w:p w14:paraId="5FD5C16D" w14:textId="42B70D87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928" w:type="dxa"/>
          </w:tcPr>
          <w:p w14:paraId="266A5EA5" w14:textId="3DEF5B96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59BDB6EF" w14:textId="24DBFE70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</w:tr>
      <w:tr w:rsidR="00F327CE" w:rsidRPr="00080E95" w14:paraId="54905434" w14:textId="77777777" w:rsidTr="00E71CA6">
        <w:tc>
          <w:tcPr>
            <w:tcW w:w="2122" w:type="dxa"/>
          </w:tcPr>
          <w:p w14:paraId="03B85B10" w14:textId="77777777" w:rsidR="00F327CE" w:rsidRPr="00080E95" w:rsidRDefault="00F327CE" w:rsidP="00F327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Sickness absence </w:t>
            </w:r>
          </w:p>
        </w:tc>
        <w:tc>
          <w:tcPr>
            <w:tcW w:w="1474" w:type="dxa"/>
          </w:tcPr>
          <w:p w14:paraId="528A34CD" w14:textId="77777777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1B187AF6" w14:textId="6F739D58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8, 1.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)</w:t>
            </w:r>
          </w:p>
        </w:tc>
        <w:tc>
          <w:tcPr>
            <w:tcW w:w="624" w:type="dxa"/>
          </w:tcPr>
          <w:p w14:paraId="1531E4B8" w14:textId="1F70A0A1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1871" w:type="dxa"/>
          </w:tcPr>
          <w:p w14:paraId="362026E9" w14:textId="7BAFF5E1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9 (1.39, 1.60)</w:t>
            </w:r>
          </w:p>
        </w:tc>
        <w:tc>
          <w:tcPr>
            <w:tcW w:w="624" w:type="dxa"/>
          </w:tcPr>
          <w:p w14:paraId="0A8177BD" w14:textId="15925A44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928" w:type="dxa"/>
          </w:tcPr>
          <w:p w14:paraId="23DB3EE4" w14:textId="017C68EC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2 (1.43, 1.62)</w:t>
            </w:r>
          </w:p>
        </w:tc>
        <w:tc>
          <w:tcPr>
            <w:tcW w:w="624" w:type="dxa"/>
          </w:tcPr>
          <w:p w14:paraId="2D087145" w14:textId="60F5D4E0" w:rsidR="00F327CE" w:rsidRPr="00080E95" w:rsidRDefault="00032FDC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928" w:type="dxa"/>
          </w:tcPr>
          <w:p w14:paraId="37EE1FA3" w14:textId="61091BE5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45407333" w14:textId="26BCC4DD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</w:tr>
      <w:tr w:rsidR="00F327CE" w:rsidRPr="00080E95" w14:paraId="23AA53F2" w14:textId="77777777" w:rsidTr="00E71CA6">
        <w:tc>
          <w:tcPr>
            <w:tcW w:w="2122" w:type="dxa"/>
          </w:tcPr>
          <w:p w14:paraId="3FFB1F37" w14:textId="77777777" w:rsidR="00F327CE" w:rsidRPr="00080E95" w:rsidRDefault="00F327CE" w:rsidP="00F327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1FE95008" w14:textId="77777777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54B00E95" w14:textId="48B05DBF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9 (1.29, 1.49)</w:t>
            </w:r>
          </w:p>
        </w:tc>
        <w:tc>
          <w:tcPr>
            <w:tcW w:w="624" w:type="dxa"/>
          </w:tcPr>
          <w:p w14:paraId="012C5581" w14:textId="249A5A98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2</w:t>
            </w:r>
          </w:p>
        </w:tc>
        <w:tc>
          <w:tcPr>
            <w:tcW w:w="1871" w:type="dxa"/>
          </w:tcPr>
          <w:p w14:paraId="1CD8F481" w14:textId="138EC0EE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1 (1.41, 1.62)</w:t>
            </w:r>
          </w:p>
        </w:tc>
        <w:tc>
          <w:tcPr>
            <w:tcW w:w="624" w:type="dxa"/>
          </w:tcPr>
          <w:p w14:paraId="4A28CD02" w14:textId="7C96DD5C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</w:t>
            </w:r>
          </w:p>
        </w:tc>
        <w:tc>
          <w:tcPr>
            <w:tcW w:w="1928" w:type="dxa"/>
          </w:tcPr>
          <w:p w14:paraId="1A4DAA65" w14:textId="3869A1C7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6, 1.68)</w:t>
            </w:r>
          </w:p>
        </w:tc>
        <w:tc>
          <w:tcPr>
            <w:tcW w:w="624" w:type="dxa"/>
          </w:tcPr>
          <w:p w14:paraId="308EACA0" w14:textId="2BB9E75E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928" w:type="dxa"/>
          </w:tcPr>
          <w:p w14:paraId="6C8137FC" w14:textId="1406A10F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51, 1.7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344DB1CA" w14:textId="5D117A75" w:rsidR="00F327CE" w:rsidRPr="00080E95" w:rsidRDefault="00F327CE" w:rsidP="00F327C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032FD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</w:p>
        </w:tc>
      </w:tr>
    </w:tbl>
    <w:p w14:paraId="58634247" w14:textId="77777777" w:rsidR="003468DF" w:rsidRPr="00080E95" w:rsidRDefault="003468DF" w:rsidP="003468DF">
      <w:pPr>
        <w:spacing w:after="0" w:line="360" w:lineRule="auto"/>
        <w:rPr>
          <w:noProof/>
          <w:sz w:val="24"/>
          <w:szCs w:val="24"/>
          <w:lang w:val="en-US"/>
        </w:rPr>
      </w:pPr>
      <w:r w:rsidRPr="00080E95">
        <w:rPr>
          <w:noProof/>
          <w:sz w:val="20"/>
          <w:szCs w:val="24"/>
          <w:lang w:val="en-US"/>
        </w:rPr>
        <w:t>HR Hazard ratio; Δ attenuation, representing the proportion of the education–early exit association is explained by the risk factor in question.</w:t>
      </w:r>
    </w:p>
    <w:p w14:paraId="72F2960D" w14:textId="77777777" w:rsidR="003468DF" w:rsidRPr="00080E95" w:rsidRDefault="003468DF" w:rsidP="000B3361">
      <w:pPr>
        <w:spacing w:after="0" w:line="276" w:lineRule="auto"/>
        <w:rPr>
          <w:noProof/>
          <w:sz w:val="20"/>
          <w:szCs w:val="24"/>
          <w:lang w:val="en-US"/>
        </w:rPr>
      </w:pPr>
      <w:r w:rsidRPr="00080E95">
        <w:rPr>
          <w:noProof/>
          <w:sz w:val="20"/>
          <w:szCs w:val="24"/>
          <w:lang w:val="en-US"/>
        </w:rPr>
        <w:t>Crude: no adjustments</w:t>
      </w:r>
    </w:p>
    <w:p w14:paraId="6FED5416" w14:textId="77777777" w:rsidR="003468DF" w:rsidRPr="00080E95" w:rsidRDefault="003468DF" w:rsidP="000B3361">
      <w:pPr>
        <w:spacing w:after="0" w:line="276" w:lineRule="auto"/>
        <w:rPr>
          <w:noProof/>
          <w:sz w:val="20"/>
          <w:szCs w:val="24"/>
          <w:lang w:val="en-US"/>
        </w:rPr>
      </w:pPr>
      <w:r w:rsidRPr="00080E95">
        <w:rPr>
          <w:noProof/>
          <w:sz w:val="20"/>
          <w:szCs w:val="24"/>
          <w:lang w:val="en-US"/>
        </w:rPr>
        <w:t>Unemployment: unemployed before 18, unemployed in young adulthood, unemployed in middle adulthood, unemployed in older adulthood</w:t>
      </w:r>
    </w:p>
    <w:p w14:paraId="7EBFB7C4" w14:textId="77777777" w:rsidR="003468DF" w:rsidRPr="00080E95" w:rsidRDefault="003468DF" w:rsidP="000B3361">
      <w:pPr>
        <w:spacing w:after="0" w:line="276" w:lineRule="auto"/>
        <w:rPr>
          <w:noProof/>
          <w:sz w:val="20"/>
          <w:szCs w:val="24"/>
          <w:lang w:val="en-US"/>
        </w:rPr>
      </w:pPr>
      <w:r w:rsidRPr="00080E95">
        <w:rPr>
          <w:noProof/>
          <w:sz w:val="20"/>
          <w:szCs w:val="24"/>
          <w:lang w:val="en-US"/>
        </w:rPr>
        <w:t>Sickness absence: sickness absence during middle adulthood and sickness absence in older adulthood</w:t>
      </w:r>
    </w:p>
    <w:p w14:paraId="31E1CE81" w14:textId="3D672D17" w:rsidR="00F453B4" w:rsidRPr="00080E95" w:rsidRDefault="003468DF" w:rsidP="00F327CE">
      <w:pPr>
        <w:spacing w:after="0" w:line="276" w:lineRule="auto"/>
        <w:rPr>
          <w:noProof/>
          <w:sz w:val="24"/>
          <w:szCs w:val="24"/>
          <w:lang w:val="en-US"/>
        </w:rPr>
      </w:pPr>
      <w:r w:rsidRPr="00080E95">
        <w:rPr>
          <w:noProof/>
          <w:sz w:val="20"/>
          <w:szCs w:val="24"/>
          <w:lang w:val="en-US"/>
        </w:rPr>
        <w:t xml:space="preserve">Full model: </w:t>
      </w:r>
      <w:r w:rsidR="00F327CE" w:rsidRPr="00080E95">
        <w:rPr>
          <w:noProof/>
          <w:sz w:val="20"/>
          <w:szCs w:val="24"/>
          <w:lang w:val="en-US"/>
        </w:rPr>
        <w:t>Adjusted for childhood SEP, cognitive ability, smoking, alcohol, BMI, low emotional control, mental and physical health, labor market marginalization across the working life</w:t>
      </w:r>
    </w:p>
    <w:p w14:paraId="4E779A47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3DE98A9E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62002B2F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0C141A54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70380E27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2DE67E0D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58DD8F14" w14:textId="3A39B142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52520C03" w14:textId="30A3C388" w:rsidR="00F327CE" w:rsidRPr="00080E95" w:rsidRDefault="00F327CE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1590F63A" w14:textId="7542BCEC" w:rsidR="00F327CE" w:rsidRPr="00080E95" w:rsidRDefault="00F327CE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1C56B03C" w14:textId="77777777" w:rsidR="00F327CE" w:rsidRPr="00080E95" w:rsidRDefault="00F327CE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54EFA9B4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182388DE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7760A095" w14:textId="77777777" w:rsidR="00F453B4" w:rsidRPr="00080E95" w:rsidRDefault="00F453B4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7451F04A" w14:textId="77777777" w:rsidR="005D48CF" w:rsidRDefault="005D48CF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5A9C5A74" w14:textId="6A7583A8" w:rsidR="005D48CF" w:rsidRPr="00244813" w:rsidRDefault="005D48CF" w:rsidP="005D48CF">
      <w:pPr>
        <w:rPr>
          <w:sz w:val="24"/>
          <w:szCs w:val="24"/>
          <w:lang w:val="en-US"/>
        </w:rPr>
      </w:pPr>
      <w:r w:rsidRPr="000314E7">
        <w:rPr>
          <w:noProof/>
          <w:sz w:val="24"/>
          <w:szCs w:val="24"/>
          <w:highlight w:val="yellow"/>
          <w:lang w:val="en-US"/>
        </w:rPr>
        <w:lastRenderedPageBreak/>
        <w:t xml:space="preserve">Supplementary Table </w:t>
      </w:r>
      <w:bookmarkStart w:id="2" w:name="_GoBack"/>
      <w:bookmarkEnd w:id="2"/>
      <w:r w:rsidRPr="000314E7">
        <w:rPr>
          <w:noProof/>
          <w:sz w:val="24"/>
          <w:szCs w:val="24"/>
          <w:highlight w:val="yellow"/>
          <w:lang w:val="en-US"/>
        </w:rPr>
        <w:t>3.</w:t>
      </w:r>
      <w:r w:rsidRPr="000314E7">
        <w:rPr>
          <w:sz w:val="24"/>
          <w:szCs w:val="24"/>
          <w:highlight w:val="yellow"/>
          <w:lang w:val="en-US"/>
        </w:rPr>
        <w:t xml:space="preserve"> Crude and adjusted hazard ratios (HRs) with 95% confidence intervals (CIs) for the association between level of education (years) and various early exit pathways.</w:t>
      </w:r>
    </w:p>
    <w:tbl>
      <w:tblPr>
        <w:tblStyle w:val="TableGrid"/>
        <w:tblW w:w="13747" w:type="dxa"/>
        <w:tblLook w:val="04A0" w:firstRow="1" w:lastRow="0" w:firstColumn="1" w:lastColumn="0" w:noHBand="0" w:noVBand="1"/>
      </w:tblPr>
      <w:tblGrid>
        <w:gridCol w:w="2122"/>
        <w:gridCol w:w="1474"/>
        <w:gridCol w:w="1928"/>
        <w:gridCol w:w="624"/>
        <w:gridCol w:w="1871"/>
        <w:gridCol w:w="624"/>
        <w:gridCol w:w="1928"/>
        <w:gridCol w:w="624"/>
        <w:gridCol w:w="1928"/>
        <w:gridCol w:w="624"/>
      </w:tblGrid>
      <w:tr w:rsidR="005D48CF" w:rsidRPr="00080E95" w14:paraId="4595C555" w14:textId="77777777" w:rsidTr="000C3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tcW w:w="2122" w:type="dxa"/>
            <w:vAlign w:val="center"/>
          </w:tcPr>
          <w:p w14:paraId="3B46EB22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Align w:val="bottom"/>
          </w:tcPr>
          <w:p w14:paraId="2AB74CC5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15</w:t>
            </w:r>
          </w:p>
        </w:tc>
        <w:tc>
          <w:tcPr>
            <w:tcW w:w="1928" w:type="dxa"/>
            <w:vAlign w:val="bottom"/>
          </w:tcPr>
          <w:p w14:paraId="5508FE1A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-14</w:t>
            </w:r>
          </w:p>
        </w:tc>
        <w:tc>
          <w:tcPr>
            <w:tcW w:w="624" w:type="dxa"/>
            <w:vAlign w:val="bottom"/>
          </w:tcPr>
          <w:p w14:paraId="550911CC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  <w:vAlign w:val="bottom"/>
          </w:tcPr>
          <w:p w14:paraId="57FC9D98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624" w:type="dxa"/>
            <w:vAlign w:val="bottom"/>
          </w:tcPr>
          <w:p w14:paraId="1136ABEF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bottom"/>
          </w:tcPr>
          <w:p w14:paraId="796EAFE2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-11</w:t>
            </w:r>
          </w:p>
        </w:tc>
        <w:tc>
          <w:tcPr>
            <w:tcW w:w="624" w:type="dxa"/>
            <w:vAlign w:val="bottom"/>
          </w:tcPr>
          <w:p w14:paraId="265E7CEB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vAlign w:val="bottom"/>
          </w:tcPr>
          <w:p w14:paraId="11EB1B1E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≤9</w:t>
            </w:r>
          </w:p>
        </w:tc>
        <w:tc>
          <w:tcPr>
            <w:tcW w:w="624" w:type="dxa"/>
            <w:vAlign w:val="bottom"/>
          </w:tcPr>
          <w:p w14:paraId="037BF5EA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5D48CF" w:rsidRPr="00080E95" w14:paraId="6DFA310E" w14:textId="77777777" w:rsidTr="000C3DD6">
        <w:tc>
          <w:tcPr>
            <w:tcW w:w="2122" w:type="dxa"/>
          </w:tcPr>
          <w:p w14:paraId="1DC037FB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</w:tcPr>
          <w:p w14:paraId="72305373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1928" w:type="dxa"/>
          </w:tcPr>
          <w:p w14:paraId="42FE569E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324DBE58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  <w:tc>
          <w:tcPr>
            <w:tcW w:w="1871" w:type="dxa"/>
          </w:tcPr>
          <w:p w14:paraId="6B8C12BA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77B764D3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  <w:tc>
          <w:tcPr>
            <w:tcW w:w="1928" w:type="dxa"/>
          </w:tcPr>
          <w:p w14:paraId="51A3EB36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18835A80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  <w:tc>
          <w:tcPr>
            <w:tcW w:w="1928" w:type="dxa"/>
          </w:tcPr>
          <w:p w14:paraId="023398DA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624" w:type="dxa"/>
          </w:tcPr>
          <w:p w14:paraId="107B8717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  <w:r w:rsidRPr="00080E95">
              <w:rPr>
                <w:rFonts w:ascii="AdvPSMP13" w:hAnsi="AdvPSMP13" w:cs="AdvPSMP13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Cambria" w:hAnsi="Cambria" w:cs="AdvPSMP13"/>
                <w:noProof/>
                <w:sz w:val="24"/>
                <w:szCs w:val="24"/>
                <w:lang w:val="en-US"/>
              </w:rPr>
              <w:t>Δ</w:t>
            </w:r>
          </w:p>
        </w:tc>
      </w:tr>
      <w:tr w:rsidR="005D48CF" w:rsidRPr="000C3DD6" w14:paraId="4B82DB15" w14:textId="77777777" w:rsidTr="000C3DD6">
        <w:trPr>
          <w:trHeight w:val="427"/>
        </w:trPr>
        <w:tc>
          <w:tcPr>
            <w:tcW w:w="13747" w:type="dxa"/>
            <w:gridSpan w:val="10"/>
          </w:tcPr>
          <w:p w14:paraId="3238E3AB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A0D03">
              <w:rPr>
                <w:rFonts w:ascii="Times New Roman" w:hAnsi="Times New Roman" w:cs="Times New Roman"/>
                <w:b/>
                <w:sz w:val="24"/>
                <w:lang w:val="en-US"/>
              </w:rPr>
              <w:t>Health related early exit (7826 events)</w:t>
            </w:r>
          </w:p>
        </w:tc>
      </w:tr>
      <w:tr w:rsidR="005D48CF" w:rsidRPr="00080E95" w14:paraId="201772AE" w14:textId="77777777" w:rsidTr="000C3DD6">
        <w:tc>
          <w:tcPr>
            <w:tcW w:w="2122" w:type="dxa"/>
          </w:tcPr>
          <w:p w14:paraId="0A0DCF23" w14:textId="3DCDF35F" w:rsidR="005D48CF" w:rsidRPr="00080E95" w:rsidRDefault="000C3DD6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74" w:type="dxa"/>
          </w:tcPr>
          <w:p w14:paraId="4ED025DD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2088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22497950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9 (1.17, 1.42)</w:t>
            </w:r>
          </w:p>
        </w:tc>
        <w:tc>
          <w:tcPr>
            <w:tcW w:w="624" w:type="dxa"/>
          </w:tcPr>
          <w:p w14:paraId="77BFA65C" w14:textId="2BA4CA3C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0E5E0F63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3, 1.72)</w:t>
            </w:r>
          </w:p>
        </w:tc>
        <w:tc>
          <w:tcPr>
            <w:tcW w:w="624" w:type="dxa"/>
          </w:tcPr>
          <w:p w14:paraId="4980F519" w14:textId="6BEF20FB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73479965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1 (1.66, 1.98)</w:t>
            </w:r>
          </w:p>
        </w:tc>
        <w:tc>
          <w:tcPr>
            <w:tcW w:w="624" w:type="dxa"/>
          </w:tcPr>
          <w:p w14:paraId="1CD4A550" w14:textId="3F2980F2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24D6BE03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3 (1.67, 2.01)</w:t>
            </w:r>
          </w:p>
        </w:tc>
        <w:tc>
          <w:tcPr>
            <w:tcW w:w="624" w:type="dxa"/>
          </w:tcPr>
          <w:p w14:paraId="5D444BA9" w14:textId="4FD13E6F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5D48CF" w:rsidRPr="00080E95" w14:paraId="4548FD62" w14:textId="77777777" w:rsidTr="000C3DD6">
        <w:tc>
          <w:tcPr>
            <w:tcW w:w="2122" w:type="dxa"/>
          </w:tcPr>
          <w:p w14:paraId="3E974059" w14:textId="1A19E836" w:rsidR="005D48CF" w:rsidRPr="00080E95" w:rsidRDefault="000C3DD6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+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1474" w:type="dxa"/>
          </w:tcPr>
          <w:p w14:paraId="4B8C6694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64482A35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7 (1.16, 1.40)</w:t>
            </w:r>
          </w:p>
        </w:tc>
        <w:tc>
          <w:tcPr>
            <w:tcW w:w="624" w:type="dxa"/>
          </w:tcPr>
          <w:p w14:paraId="3F88296B" w14:textId="3FACC9C7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1871" w:type="dxa"/>
          </w:tcPr>
          <w:p w14:paraId="65A9B281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5 (1.41, 1.69)</w:t>
            </w:r>
          </w:p>
        </w:tc>
        <w:tc>
          <w:tcPr>
            <w:tcW w:w="624" w:type="dxa"/>
          </w:tcPr>
          <w:p w14:paraId="3A31E764" w14:textId="23C1EB53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1928" w:type="dxa"/>
          </w:tcPr>
          <w:p w14:paraId="2786A9B7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3 (1.58, 1.89)</w:t>
            </w:r>
          </w:p>
        </w:tc>
        <w:tc>
          <w:tcPr>
            <w:tcW w:w="624" w:type="dxa"/>
          </w:tcPr>
          <w:p w14:paraId="7429A8C5" w14:textId="368A8101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</w:t>
            </w:r>
          </w:p>
        </w:tc>
        <w:tc>
          <w:tcPr>
            <w:tcW w:w="1928" w:type="dxa"/>
          </w:tcPr>
          <w:p w14:paraId="7D3C7EDB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2 (1.66, 1.99)</w:t>
            </w:r>
          </w:p>
        </w:tc>
        <w:tc>
          <w:tcPr>
            <w:tcW w:w="624" w:type="dxa"/>
          </w:tcPr>
          <w:p w14:paraId="14DB89FA" w14:textId="6B146A05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</w:tr>
      <w:tr w:rsidR="005D48CF" w:rsidRPr="00080E95" w14:paraId="29A86EE0" w14:textId="77777777" w:rsidTr="000C3DD6">
        <w:trPr>
          <w:trHeight w:val="37"/>
        </w:trPr>
        <w:tc>
          <w:tcPr>
            <w:tcW w:w="2122" w:type="dxa"/>
          </w:tcPr>
          <w:p w14:paraId="1C2D6FF8" w14:textId="64CC0F9E" w:rsidR="005D48CF" w:rsidRPr="00080E95" w:rsidRDefault="000C3DD6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odel 1 +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</w:t>
            </w:r>
          </w:p>
        </w:tc>
        <w:tc>
          <w:tcPr>
            <w:tcW w:w="1474" w:type="dxa"/>
          </w:tcPr>
          <w:p w14:paraId="162D4EFE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633C2E34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4 (1.13, 1.37)</w:t>
            </w:r>
          </w:p>
        </w:tc>
        <w:tc>
          <w:tcPr>
            <w:tcW w:w="624" w:type="dxa"/>
          </w:tcPr>
          <w:p w14:paraId="16C5691E" w14:textId="4C65AC93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5</w:t>
            </w:r>
          </w:p>
        </w:tc>
        <w:tc>
          <w:tcPr>
            <w:tcW w:w="1871" w:type="dxa"/>
          </w:tcPr>
          <w:p w14:paraId="2E5E70C7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8 (1.34, 1.62)</w:t>
            </w:r>
          </w:p>
        </w:tc>
        <w:tc>
          <w:tcPr>
            <w:tcW w:w="624" w:type="dxa"/>
          </w:tcPr>
          <w:p w14:paraId="781943B4" w14:textId="5265FA2D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</w:t>
            </w:r>
          </w:p>
        </w:tc>
        <w:tc>
          <w:tcPr>
            <w:tcW w:w="1928" w:type="dxa"/>
          </w:tcPr>
          <w:p w14:paraId="7C47402E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4 (1.52, 1.80)</w:t>
            </w:r>
          </w:p>
        </w:tc>
        <w:tc>
          <w:tcPr>
            <w:tcW w:w="624" w:type="dxa"/>
          </w:tcPr>
          <w:p w14:paraId="54762536" w14:textId="3122D60B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</w:tcPr>
          <w:p w14:paraId="537E763D" w14:textId="77777777" w:rsidR="005D48CF" w:rsidRPr="00080E9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9 (1.54, 1.86)</w:t>
            </w:r>
          </w:p>
        </w:tc>
        <w:tc>
          <w:tcPr>
            <w:tcW w:w="624" w:type="dxa"/>
          </w:tcPr>
          <w:p w14:paraId="358AD209" w14:textId="3440124A" w:rsidR="005D48CF" w:rsidRPr="00080E95" w:rsidRDefault="000C3DD6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</w:t>
            </w:r>
          </w:p>
        </w:tc>
      </w:tr>
      <w:tr w:rsidR="005D48CF" w:rsidRPr="00080E95" w14:paraId="4D71BC0A" w14:textId="77777777" w:rsidTr="000C3DD6">
        <w:tc>
          <w:tcPr>
            <w:tcW w:w="2122" w:type="dxa"/>
          </w:tcPr>
          <w:p w14:paraId="3DB2456B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7B1DDCA1" w14:textId="77777777" w:rsidR="005D48CF" w:rsidRPr="00070E1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70E1C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3A6069F" w14:textId="77777777" w:rsidR="005D48CF" w:rsidRPr="00070E1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70E1C">
              <w:rPr>
                <w:rFonts w:ascii="Times New Roman" w:hAnsi="Times New Roman" w:cs="Times New Roman"/>
                <w:sz w:val="24"/>
                <w:lang w:val="en-US"/>
              </w:rPr>
              <w:t>1.23 (1.12, 1.36)</w:t>
            </w:r>
          </w:p>
        </w:tc>
        <w:tc>
          <w:tcPr>
            <w:tcW w:w="624" w:type="dxa"/>
          </w:tcPr>
          <w:p w14:paraId="5358DE99" w14:textId="36B35D95" w:rsidR="005D48CF" w:rsidRPr="00070E1C" w:rsidRDefault="000C3DD6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</w:p>
        </w:tc>
        <w:tc>
          <w:tcPr>
            <w:tcW w:w="1871" w:type="dxa"/>
          </w:tcPr>
          <w:p w14:paraId="13606F72" w14:textId="77777777" w:rsidR="005D48CF" w:rsidRPr="00070E1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70E1C">
              <w:rPr>
                <w:rFonts w:ascii="Times New Roman" w:hAnsi="Times New Roman" w:cs="Times New Roman"/>
                <w:sz w:val="24"/>
                <w:lang w:val="en-US"/>
              </w:rPr>
              <w:t>1.47 (1.34, 1.61)</w:t>
            </w:r>
          </w:p>
        </w:tc>
        <w:tc>
          <w:tcPr>
            <w:tcW w:w="624" w:type="dxa"/>
          </w:tcPr>
          <w:p w14:paraId="75A03669" w14:textId="15DD1EE4" w:rsidR="005D48CF" w:rsidRPr="00070E1C" w:rsidRDefault="000C3DD6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  <w:r w:rsidR="005D48CF" w:rsidRPr="00070E1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928" w:type="dxa"/>
          </w:tcPr>
          <w:p w14:paraId="1E545DB9" w14:textId="77777777" w:rsidR="005D48CF" w:rsidRPr="00070E1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70E1C">
              <w:rPr>
                <w:rFonts w:ascii="Times New Roman" w:hAnsi="Times New Roman" w:cs="Times New Roman"/>
                <w:sz w:val="24"/>
                <w:lang w:val="en-US"/>
              </w:rPr>
              <w:t>1.60 (1.46, 1.74)</w:t>
            </w:r>
          </w:p>
        </w:tc>
        <w:tc>
          <w:tcPr>
            <w:tcW w:w="624" w:type="dxa"/>
          </w:tcPr>
          <w:p w14:paraId="259C3430" w14:textId="0D3885B1" w:rsidR="005D48CF" w:rsidRPr="00070E1C" w:rsidRDefault="000C3DD6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928" w:type="dxa"/>
          </w:tcPr>
          <w:p w14:paraId="748ACED4" w14:textId="77777777" w:rsidR="005D48CF" w:rsidRPr="00070E1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70E1C">
              <w:rPr>
                <w:rFonts w:ascii="Times New Roman" w:hAnsi="Times New Roman" w:cs="Times New Roman"/>
                <w:sz w:val="24"/>
                <w:lang w:val="en-US"/>
              </w:rPr>
              <w:t>1.68 (1.53, 1.84)</w:t>
            </w:r>
          </w:p>
        </w:tc>
        <w:tc>
          <w:tcPr>
            <w:tcW w:w="624" w:type="dxa"/>
          </w:tcPr>
          <w:p w14:paraId="0C2DA077" w14:textId="40AB8D0B" w:rsidR="005D48CF" w:rsidRPr="00070E1C" w:rsidRDefault="000C3DD6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</w:p>
        </w:tc>
      </w:tr>
      <w:tr w:rsidR="005D48CF" w:rsidRPr="00080E95" w14:paraId="18A15BC8" w14:textId="77777777" w:rsidTr="000C3DD6">
        <w:tc>
          <w:tcPr>
            <w:tcW w:w="13747" w:type="dxa"/>
            <w:gridSpan w:val="10"/>
          </w:tcPr>
          <w:p w14:paraId="1F479810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Unemployment (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5355</w:t>
            </w: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events)</w:t>
            </w:r>
          </w:p>
        </w:tc>
      </w:tr>
      <w:tr w:rsidR="005D48CF" w:rsidRPr="00080E95" w14:paraId="24E219D6" w14:textId="77777777" w:rsidTr="000C3DD6">
        <w:tc>
          <w:tcPr>
            <w:tcW w:w="2122" w:type="dxa"/>
          </w:tcPr>
          <w:p w14:paraId="4A9E7C7A" w14:textId="2F53DD34" w:rsidR="005D48CF" w:rsidRPr="00080E95" w:rsidRDefault="000C3DD6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74" w:type="dxa"/>
          </w:tcPr>
          <w:p w14:paraId="3D1A1FA0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2E3C05A8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5 (1.47, 1.85)</w:t>
            </w:r>
          </w:p>
        </w:tc>
        <w:tc>
          <w:tcPr>
            <w:tcW w:w="624" w:type="dxa"/>
          </w:tcPr>
          <w:p w14:paraId="4FB1D147" w14:textId="3E651122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73B66310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3 (1.55, 1.94)</w:t>
            </w:r>
          </w:p>
        </w:tc>
        <w:tc>
          <w:tcPr>
            <w:tcW w:w="624" w:type="dxa"/>
          </w:tcPr>
          <w:p w14:paraId="37034796" w14:textId="08E5C80A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13DE1931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.21)</w:t>
            </w:r>
          </w:p>
        </w:tc>
        <w:tc>
          <w:tcPr>
            <w:tcW w:w="624" w:type="dxa"/>
          </w:tcPr>
          <w:p w14:paraId="4A791C28" w14:textId="77794015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2339FC94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56, 1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029B8FA3" w14:textId="37070ACC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5D48CF" w:rsidRPr="00080E95" w14:paraId="2DF0D201" w14:textId="77777777" w:rsidTr="000C3DD6">
        <w:tc>
          <w:tcPr>
            <w:tcW w:w="2122" w:type="dxa"/>
          </w:tcPr>
          <w:p w14:paraId="1105F460" w14:textId="6EEE133E" w:rsidR="005D48CF" w:rsidRPr="00080E95" w:rsidRDefault="000C3DD6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odel 1 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1474" w:type="dxa"/>
          </w:tcPr>
          <w:p w14:paraId="2C7CB1E3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6C10EFB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4 (1.38, 1.72)</w:t>
            </w:r>
          </w:p>
        </w:tc>
        <w:tc>
          <w:tcPr>
            <w:tcW w:w="624" w:type="dxa"/>
          </w:tcPr>
          <w:p w14:paraId="776891E4" w14:textId="38533FBE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6</w:t>
            </w:r>
          </w:p>
        </w:tc>
        <w:tc>
          <w:tcPr>
            <w:tcW w:w="1871" w:type="dxa"/>
          </w:tcPr>
          <w:p w14:paraId="01B1C873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8 (1.41, 1.76)</w:t>
            </w:r>
          </w:p>
        </w:tc>
        <w:tc>
          <w:tcPr>
            <w:tcW w:w="624" w:type="dxa"/>
          </w:tcPr>
          <w:p w14:paraId="1C63978E" w14:textId="41019979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</w:tcPr>
          <w:p w14:paraId="33B9E9C5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3 (1.47, 1.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7E4A0A79" w14:textId="606FCD5B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5</w:t>
            </w:r>
          </w:p>
        </w:tc>
        <w:tc>
          <w:tcPr>
            <w:tcW w:w="1928" w:type="dxa"/>
          </w:tcPr>
          <w:p w14:paraId="7980B0F9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50, 1.88)</w:t>
            </w:r>
          </w:p>
        </w:tc>
        <w:tc>
          <w:tcPr>
            <w:tcW w:w="624" w:type="dxa"/>
          </w:tcPr>
          <w:p w14:paraId="59124BBF" w14:textId="035CC2D8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</w:p>
        </w:tc>
      </w:tr>
      <w:tr w:rsidR="005D48CF" w:rsidRPr="00080E95" w14:paraId="0449ECB1" w14:textId="77777777" w:rsidTr="000C3DD6">
        <w:tc>
          <w:tcPr>
            <w:tcW w:w="2122" w:type="dxa"/>
          </w:tcPr>
          <w:p w14:paraId="0AB52E42" w14:textId="1B26DA7B" w:rsidR="005D48CF" w:rsidRPr="00080E95" w:rsidRDefault="000C3DD6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+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</w:t>
            </w:r>
          </w:p>
        </w:tc>
        <w:tc>
          <w:tcPr>
            <w:tcW w:w="1474" w:type="dxa"/>
          </w:tcPr>
          <w:p w14:paraId="63BC4ECD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A27EA7C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4 (1.46, 1.83)</w:t>
            </w:r>
          </w:p>
        </w:tc>
        <w:tc>
          <w:tcPr>
            <w:tcW w:w="624" w:type="dxa"/>
          </w:tcPr>
          <w:p w14:paraId="785B72FB" w14:textId="6CC13243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871" w:type="dxa"/>
          </w:tcPr>
          <w:p w14:paraId="67570283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0 (1.53, 1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10085B32" w14:textId="756982EE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928" w:type="dxa"/>
          </w:tcPr>
          <w:p w14:paraId="2B9F4D74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196B2F23" w14:textId="3C25F5E6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1928" w:type="dxa"/>
          </w:tcPr>
          <w:p w14:paraId="3FFC1CF1" w14:textId="77777777" w:rsidR="005D48CF" w:rsidRPr="00EC273C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EC273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624" w:type="dxa"/>
          </w:tcPr>
          <w:p w14:paraId="45EF317A" w14:textId="18AB9756" w:rsidR="005D48CF" w:rsidRPr="00EC273C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</w:tr>
      <w:tr w:rsidR="005D48CF" w:rsidRPr="00080E95" w14:paraId="0079D776" w14:textId="77777777" w:rsidTr="000C3DD6">
        <w:tc>
          <w:tcPr>
            <w:tcW w:w="2122" w:type="dxa"/>
          </w:tcPr>
          <w:p w14:paraId="2309EDD6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4EF5F2AC" w14:textId="77777777" w:rsidR="005D48CF" w:rsidRPr="00EC273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4C6B98B6" w14:textId="77777777" w:rsidR="005D48CF" w:rsidRPr="00EC273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37, 1.72)</w:t>
            </w:r>
          </w:p>
        </w:tc>
        <w:tc>
          <w:tcPr>
            <w:tcW w:w="624" w:type="dxa"/>
          </w:tcPr>
          <w:p w14:paraId="56CE4AFE" w14:textId="31FB25CB" w:rsidR="005D48CF" w:rsidRPr="00EC273C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71" w:type="dxa"/>
          </w:tcPr>
          <w:p w14:paraId="431FDA0D" w14:textId="77777777" w:rsidR="005D48CF" w:rsidRPr="00EC273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1.40, 1.75)</w:t>
            </w:r>
          </w:p>
        </w:tc>
        <w:tc>
          <w:tcPr>
            <w:tcW w:w="624" w:type="dxa"/>
          </w:tcPr>
          <w:p w14:paraId="37FCEE27" w14:textId="48EF5359" w:rsidR="005D48CF" w:rsidRPr="00EC273C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8" w:type="dxa"/>
          </w:tcPr>
          <w:p w14:paraId="7D49284E" w14:textId="77777777" w:rsidR="005D48CF" w:rsidRPr="00EC273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1.45, 1.79)</w:t>
            </w:r>
          </w:p>
        </w:tc>
        <w:tc>
          <w:tcPr>
            <w:tcW w:w="624" w:type="dxa"/>
          </w:tcPr>
          <w:p w14:paraId="7A9C25E1" w14:textId="0AC76C77" w:rsidR="005D48CF" w:rsidRPr="00EC273C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928" w:type="dxa"/>
          </w:tcPr>
          <w:p w14:paraId="53661828" w14:textId="77777777" w:rsidR="005D48CF" w:rsidRPr="00EC273C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(1.48, 1.86)</w:t>
            </w:r>
          </w:p>
        </w:tc>
        <w:tc>
          <w:tcPr>
            <w:tcW w:w="624" w:type="dxa"/>
          </w:tcPr>
          <w:p w14:paraId="0EB99445" w14:textId="7833F742" w:rsidR="005D48CF" w:rsidRPr="00EC273C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D48CF" w:rsidRPr="000C3DD6" w14:paraId="36649000" w14:textId="77777777" w:rsidTr="000C3DD6">
        <w:tc>
          <w:tcPr>
            <w:tcW w:w="13747" w:type="dxa"/>
            <w:gridSpan w:val="10"/>
          </w:tcPr>
          <w:p w14:paraId="5D4B8CC7" w14:textId="77777777" w:rsidR="005D48CF" w:rsidRPr="0094213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Old age pension with income (</w:t>
            </w:r>
            <w:r w:rsidRPr="009421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6248 </w:t>
            </w:r>
            <w:r w:rsidRPr="0094213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events)</w:t>
            </w:r>
          </w:p>
        </w:tc>
      </w:tr>
      <w:tr w:rsidR="005D48CF" w:rsidRPr="00080E95" w14:paraId="66CD63B4" w14:textId="77777777" w:rsidTr="000C3DD6">
        <w:tc>
          <w:tcPr>
            <w:tcW w:w="2122" w:type="dxa"/>
          </w:tcPr>
          <w:p w14:paraId="1E24CC34" w14:textId="2B5444C9" w:rsidR="005D48CF" w:rsidRPr="00080E95" w:rsidRDefault="00997360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Model 1</w:t>
            </w:r>
          </w:p>
        </w:tc>
        <w:tc>
          <w:tcPr>
            <w:tcW w:w="1474" w:type="dxa"/>
          </w:tcPr>
          <w:p w14:paraId="04BAADC7" w14:textId="11147C3B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08A95854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624" w:type="dxa"/>
          </w:tcPr>
          <w:p w14:paraId="63AE485C" w14:textId="200C2792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301AD3F4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03, 1.24)</w:t>
            </w:r>
          </w:p>
        </w:tc>
        <w:tc>
          <w:tcPr>
            <w:tcW w:w="624" w:type="dxa"/>
          </w:tcPr>
          <w:p w14:paraId="10420C03" w14:textId="07D992BB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50D396CC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10, 1.31)</w:t>
            </w:r>
          </w:p>
        </w:tc>
        <w:tc>
          <w:tcPr>
            <w:tcW w:w="624" w:type="dxa"/>
          </w:tcPr>
          <w:p w14:paraId="604CE36E" w14:textId="0EDEBB8C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00BDCC34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2, 1.35)</w:t>
            </w:r>
          </w:p>
        </w:tc>
        <w:tc>
          <w:tcPr>
            <w:tcW w:w="624" w:type="dxa"/>
          </w:tcPr>
          <w:p w14:paraId="0C4FA72F" w14:textId="6818936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8CF" w:rsidRPr="00080E95" w14:paraId="6A0538C8" w14:textId="77777777" w:rsidTr="000C3DD6">
        <w:tc>
          <w:tcPr>
            <w:tcW w:w="2122" w:type="dxa"/>
          </w:tcPr>
          <w:p w14:paraId="7076ED7B" w14:textId="034FE615" w:rsidR="005D48CF" w:rsidRPr="00080E95" w:rsidRDefault="00997360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+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1474" w:type="dxa"/>
          </w:tcPr>
          <w:p w14:paraId="1D817E39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0BD411F9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624" w:type="dxa"/>
          </w:tcPr>
          <w:p w14:paraId="61C238F3" w14:textId="355D1C9F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6</w:t>
            </w:r>
          </w:p>
        </w:tc>
        <w:tc>
          <w:tcPr>
            <w:tcW w:w="1871" w:type="dxa"/>
          </w:tcPr>
          <w:p w14:paraId="730FA4A8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624" w:type="dxa"/>
          </w:tcPr>
          <w:p w14:paraId="3A2CADD4" w14:textId="39082AE1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9</w:t>
            </w:r>
          </w:p>
        </w:tc>
        <w:tc>
          <w:tcPr>
            <w:tcW w:w="1928" w:type="dxa"/>
          </w:tcPr>
          <w:p w14:paraId="5F156DF6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2 (1.12, 1.33)</w:t>
            </w:r>
          </w:p>
        </w:tc>
        <w:tc>
          <w:tcPr>
            <w:tcW w:w="624" w:type="dxa"/>
          </w:tcPr>
          <w:p w14:paraId="54286F4D" w14:textId="1B1B3B70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0</w:t>
            </w:r>
          </w:p>
        </w:tc>
        <w:tc>
          <w:tcPr>
            <w:tcW w:w="1928" w:type="dxa"/>
          </w:tcPr>
          <w:p w14:paraId="2E42BD42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2, 1.35)</w:t>
            </w:r>
          </w:p>
        </w:tc>
        <w:tc>
          <w:tcPr>
            <w:tcW w:w="624" w:type="dxa"/>
          </w:tcPr>
          <w:p w14:paraId="5163501D" w14:textId="59EE8CB8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5D48CF" w:rsidRPr="00080E95" w14:paraId="6AC8686D" w14:textId="77777777" w:rsidTr="000C3DD6">
        <w:tc>
          <w:tcPr>
            <w:tcW w:w="2122" w:type="dxa"/>
          </w:tcPr>
          <w:p w14:paraId="65603F19" w14:textId="14692063" w:rsidR="005D48CF" w:rsidRPr="00080E95" w:rsidRDefault="00997360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odel 1 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</w:t>
            </w:r>
          </w:p>
        </w:tc>
        <w:tc>
          <w:tcPr>
            <w:tcW w:w="1474" w:type="dxa"/>
          </w:tcPr>
          <w:p w14:paraId="3861983F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131A6D86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624" w:type="dxa"/>
          </w:tcPr>
          <w:p w14:paraId="77E86FD7" w14:textId="71A97214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</w:t>
            </w:r>
          </w:p>
        </w:tc>
        <w:tc>
          <w:tcPr>
            <w:tcW w:w="1871" w:type="dxa"/>
          </w:tcPr>
          <w:p w14:paraId="2B1773DB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4, 1.24)</w:t>
            </w:r>
          </w:p>
        </w:tc>
        <w:tc>
          <w:tcPr>
            <w:tcW w:w="624" w:type="dxa"/>
          </w:tcPr>
          <w:p w14:paraId="3DC47000" w14:textId="079A367A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</w:t>
            </w:r>
          </w:p>
        </w:tc>
        <w:tc>
          <w:tcPr>
            <w:tcW w:w="1928" w:type="dxa"/>
          </w:tcPr>
          <w:p w14:paraId="340988DE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1 (1.11, 1.31)</w:t>
            </w:r>
          </w:p>
        </w:tc>
        <w:tc>
          <w:tcPr>
            <w:tcW w:w="624" w:type="dxa"/>
          </w:tcPr>
          <w:p w14:paraId="6CD47075" w14:textId="7EC3FFFD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1928" w:type="dxa"/>
          </w:tcPr>
          <w:p w14:paraId="2CEB211B" w14:textId="77777777" w:rsidR="005D48CF" w:rsidRPr="00942135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2, 1.35)</w:t>
            </w:r>
          </w:p>
        </w:tc>
        <w:tc>
          <w:tcPr>
            <w:tcW w:w="624" w:type="dxa"/>
          </w:tcPr>
          <w:p w14:paraId="5361D22A" w14:textId="2F994BE8" w:rsidR="005D48CF" w:rsidRPr="00942135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</w:tr>
      <w:tr w:rsidR="005D48CF" w:rsidRPr="00080E95" w14:paraId="57F67434" w14:textId="77777777" w:rsidTr="000C3DD6">
        <w:tc>
          <w:tcPr>
            <w:tcW w:w="2122" w:type="dxa"/>
          </w:tcPr>
          <w:p w14:paraId="255B0F44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Full model</w:t>
            </w:r>
          </w:p>
        </w:tc>
        <w:tc>
          <w:tcPr>
            <w:tcW w:w="1474" w:type="dxa"/>
          </w:tcPr>
          <w:p w14:paraId="31656C4F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1AF8ECEA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624" w:type="dxa"/>
          </w:tcPr>
          <w:p w14:paraId="5AA59B28" w14:textId="07F52A4B" w:rsidR="005D48CF" w:rsidRPr="00942135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</w:t>
            </w:r>
          </w:p>
        </w:tc>
        <w:tc>
          <w:tcPr>
            <w:tcW w:w="1871" w:type="dxa"/>
          </w:tcPr>
          <w:p w14:paraId="1E3E38AE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624" w:type="dxa"/>
          </w:tcPr>
          <w:p w14:paraId="54113B4F" w14:textId="2C672459" w:rsidR="005D48CF" w:rsidRPr="00942135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9</w:t>
            </w:r>
          </w:p>
        </w:tc>
        <w:tc>
          <w:tcPr>
            <w:tcW w:w="1928" w:type="dxa"/>
          </w:tcPr>
          <w:p w14:paraId="341D2635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12, 1.33)</w:t>
            </w:r>
          </w:p>
        </w:tc>
        <w:tc>
          <w:tcPr>
            <w:tcW w:w="624" w:type="dxa"/>
          </w:tcPr>
          <w:p w14:paraId="5D4F974B" w14:textId="4036BBCA" w:rsidR="005D48CF" w:rsidRPr="00942135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0</w:t>
            </w:r>
          </w:p>
        </w:tc>
        <w:tc>
          <w:tcPr>
            <w:tcW w:w="1928" w:type="dxa"/>
          </w:tcPr>
          <w:p w14:paraId="516C027E" w14:textId="77777777" w:rsidR="005D48CF" w:rsidRPr="00942135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2, 1.36)</w:t>
            </w:r>
          </w:p>
        </w:tc>
        <w:tc>
          <w:tcPr>
            <w:tcW w:w="624" w:type="dxa"/>
          </w:tcPr>
          <w:p w14:paraId="37A88B58" w14:textId="2701CDB0" w:rsidR="005D48CF" w:rsidRPr="00942135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D48CF" w:rsidRPr="000C3DD6" w14:paraId="11340A79" w14:textId="77777777" w:rsidTr="000C3DD6">
        <w:tc>
          <w:tcPr>
            <w:tcW w:w="13747" w:type="dxa"/>
            <w:gridSpan w:val="10"/>
          </w:tcPr>
          <w:p w14:paraId="24D4C270" w14:textId="7777777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Old age pension without income (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10 963 </w:t>
            </w: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events)</w:t>
            </w:r>
          </w:p>
        </w:tc>
      </w:tr>
      <w:tr w:rsidR="005D48CF" w:rsidRPr="00266A02" w14:paraId="7FC704FE" w14:textId="77777777" w:rsidTr="000C3DD6">
        <w:tc>
          <w:tcPr>
            <w:tcW w:w="2122" w:type="dxa"/>
          </w:tcPr>
          <w:p w14:paraId="0878B119" w14:textId="66F66A8E" w:rsidR="005D48CF" w:rsidRPr="00080E95" w:rsidRDefault="00997360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74" w:type="dxa"/>
          </w:tcPr>
          <w:p w14:paraId="192ECCAC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336EABFD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1 (1.31, 1.51)</w:t>
            </w:r>
          </w:p>
        </w:tc>
        <w:tc>
          <w:tcPr>
            <w:tcW w:w="624" w:type="dxa"/>
          </w:tcPr>
          <w:p w14:paraId="37C8EA05" w14:textId="665B0543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71" w:type="dxa"/>
          </w:tcPr>
          <w:p w14:paraId="31C684E1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3 (1.43, 1.64)</w:t>
            </w:r>
          </w:p>
        </w:tc>
        <w:tc>
          <w:tcPr>
            <w:tcW w:w="624" w:type="dxa"/>
          </w:tcPr>
          <w:p w14:paraId="27E47505" w14:textId="19FCA96E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026A0D06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0 (1.49, 1.71)</w:t>
            </w:r>
          </w:p>
        </w:tc>
        <w:tc>
          <w:tcPr>
            <w:tcW w:w="624" w:type="dxa"/>
          </w:tcPr>
          <w:p w14:paraId="3982483E" w14:textId="3A34856B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</w:tcPr>
          <w:p w14:paraId="561A3AAE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4 (1.53, 1.77)</w:t>
            </w:r>
          </w:p>
        </w:tc>
        <w:tc>
          <w:tcPr>
            <w:tcW w:w="624" w:type="dxa"/>
          </w:tcPr>
          <w:p w14:paraId="474A12FB" w14:textId="3356BDC3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5D48CF" w:rsidRPr="00266A02" w14:paraId="4427ED82" w14:textId="77777777" w:rsidTr="000C3DD6">
        <w:tc>
          <w:tcPr>
            <w:tcW w:w="2122" w:type="dxa"/>
          </w:tcPr>
          <w:p w14:paraId="11176E00" w14:textId="74F8B2B2" w:rsidR="005D48CF" w:rsidRPr="00080E95" w:rsidRDefault="00997360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odel 1 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1474" w:type="dxa"/>
          </w:tcPr>
          <w:p w14:paraId="4AE3B4DD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1C9E6B56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 (1.30, 1.50)</w:t>
            </w:r>
          </w:p>
        </w:tc>
        <w:tc>
          <w:tcPr>
            <w:tcW w:w="624" w:type="dxa"/>
          </w:tcPr>
          <w:p w14:paraId="04888F0C" w14:textId="3BB14CA8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</w:p>
        </w:tc>
        <w:tc>
          <w:tcPr>
            <w:tcW w:w="1871" w:type="dxa"/>
          </w:tcPr>
          <w:p w14:paraId="05E479CF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1 (1.40, 1.62)</w:t>
            </w:r>
          </w:p>
        </w:tc>
        <w:tc>
          <w:tcPr>
            <w:tcW w:w="624" w:type="dxa"/>
          </w:tcPr>
          <w:p w14:paraId="2921A163" w14:textId="3D3F66C3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1928" w:type="dxa"/>
          </w:tcPr>
          <w:p w14:paraId="0A392CBC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7, 1.68)</w:t>
            </w:r>
          </w:p>
        </w:tc>
        <w:tc>
          <w:tcPr>
            <w:tcW w:w="624" w:type="dxa"/>
          </w:tcPr>
          <w:p w14:paraId="4E75CCA3" w14:textId="56C3A237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</w:p>
        </w:tc>
        <w:tc>
          <w:tcPr>
            <w:tcW w:w="1928" w:type="dxa"/>
          </w:tcPr>
          <w:p w14:paraId="183866BA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3 (1.52, 1.76)</w:t>
            </w:r>
          </w:p>
        </w:tc>
        <w:tc>
          <w:tcPr>
            <w:tcW w:w="624" w:type="dxa"/>
          </w:tcPr>
          <w:p w14:paraId="46C9BB6C" w14:textId="0ACDF730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</w:tr>
      <w:tr w:rsidR="005D48CF" w:rsidRPr="00266A02" w14:paraId="30805DD2" w14:textId="77777777" w:rsidTr="000C3DD6">
        <w:tc>
          <w:tcPr>
            <w:tcW w:w="2122" w:type="dxa"/>
          </w:tcPr>
          <w:p w14:paraId="4ACF74CF" w14:textId="38760EDC" w:rsidR="005D48CF" w:rsidRPr="00080E95" w:rsidRDefault="00997360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odel 1 </w:t>
            </w:r>
            <w:r w:rsidR="005D48C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5D48C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</w:t>
            </w:r>
          </w:p>
        </w:tc>
        <w:tc>
          <w:tcPr>
            <w:tcW w:w="1474" w:type="dxa"/>
          </w:tcPr>
          <w:p w14:paraId="13C10836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6F64BF61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0 (1.31, 1.51)</w:t>
            </w:r>
          </w:p>
        </w:tc>
        <w:tc>
          <w:tcPr>
            <w:tcW w:w="624" w:type="dxa"/>
          </w:tcPr>
          <w:p w14:paraId="070EDC2F" w14:textId="1BD6A2CC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</w:p>
        </w:tc>
        <w:tc>
          <w:tcPr>
            <w:tcW w:w="1871" w:type="dxa"/>
          </w:tcPr>
          <w:p w14:paraId="6021B8EF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2 (1.42, 1.64)</w:t>
            </w:r>
          </w:p>
        </w:tc>
        <w:tc>
          <w:tcPr>
            <w:tcW w:w="624" w:type="dxa"/>
          </w:tcPr>
          <w:p w14:paraId="08C09C11" w14:textId="44561EA8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928" w:type="dxa"/>
          </w:tcPr>
          <w:p w14:paraId="602FF996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9 (1.48, 1.70)</w:t>
            </w:r>
          </w:p>
        </w:tc>
        <w:tc>
          <w:tcPr>
            <w:tcW w:w="624" w:type="dxa"/>
          </w:tcPr>
          <w:p w14:paraId="2B86DF49" w14:textId="2A32FB69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1928" w:type="dxa"/>
          </w:tcPr>
          <w:p w14:paraId="7030CDA8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3 (1.52, 1.76)</w:t>
            </w:r>
          </w:p>
        </w:tc>
        <w:tc>
          <w:tcPr>
            <w:tcW w:w="624" w:type="dxa"/>
          </w:tcPr>
          <w:p w14:paraId="1B4E9394" w14:textId="1A90ABD4" w:rsidR="005D48CF" w:rsidRPr="00266A02" w:rsidRDefault="00997360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</w:p>
        </w:tc>
      </w:tr>
      <w:tr w:rsidR="005D48CF" w:rsidRPr="00266A02" w14:paraId="6B3D79C2" w14:textId="77777777" w:rsidTr="000C3DD6">
        <w:tc>
          <w:tcPr>
            <w:tcW w:w="2122" w:type="dxa"/>
          </w:tcPr>
          <w:p w14:paraId="479C1EF3" w14:textId="37F5A8D7" w:rsidR="005D48CF" w:rsidRPr="00080E95" w:rsidRDefault="005D48CF" w:rsidP="000C3DD6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1474" w:type="dxa"/>
          </w:tcPr>
          <w:p w14:paraId="4B5C2C10" w14:textId="77777777" w:rsidR="005D48CF" w:rsidRPr="00266A02" w:rsidRDefault="005D48CF" w:rsidP="000C3DD6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8" w:type="dxa"/>
          </w:tcPr>
          <w:p w14:paraId="2A134F36" w14:textId="77777777" w:rsidR="005D48CF" w:rsidRPr="00266A02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1.29, 1.49)</w:t>
            </w:r>
          </w:p>
        </w:tc>
        <w:tc>
          <w:tcPr>
            <w:tcW w:w="624" w:type="dxa"/>
          </w:tcPr>
          <w:p w14:paraId="41D28596" w14:textId="143036D1" w:rsidR="005D48CF" w:rsidRPr="00266A02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71" w:type="dxa"/>
          </w:tcPr>
          <w:p w14:paraId="445BA375" w14:textId="77777777" w:rsidR="005D48CF" w:rsidRPr="00266A02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(1.40, 1.61)</w:t>
            </w:r>
          </w:p>
        </w:tc>
        <w:tc>
          <w:tcPr>
            <w:tcW w:w="624" w:type="dxa"/>
          </w:tcPr>
          <w:p w14:paraId="0A9AA2CA" w14:textId="36E2F3D7" w:rsidR="005D48CF" w:rsidRPr="00266A02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28" w:type="dxa"/>
          </w:tcPr>
          <w:p w14:paraId="6963C658" w14:textId="77777777" w:rsidR="005D48CF" w:rsidRPr="00266A02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(1.46, 1.68)</w:t>
            </w:r>
          </w:p>
        </w:tc>
        <w:tc>
          <w:tcPr>
            <w:tcW w:w="624" w:type="dxa"/>
          </w:tcPr>
          <w:p w14:paraId="33BD0931" w14:textId="00E3C669" w:rsidR="005D48CF" w:rsidRPr="00266A02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28" w:type="dxa"/>
          </w:tcPr>
          <w:p w14:paraId="761673DD" w14:textId="77777777" w:rsidR="005D48CF" w:rsidRPr="00266A02" w:rsidRDefault="005D48CF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 (1.51, 1.75)</w:t>
            </w:r>
          </w:p>
        </w:tc>
        <w:tc>
          <w:tcPr>
            <w:tcW w:w="624" w:type="dxa"/>
          </w:tcPr>
          <w:p w14:paraId="5667E809" w14:textId="3B1CB11E" w:rsidR="005D48CF" w:rsidRPr="00266A02" w:rsidRDefault="00997360" w:rsidP="000C3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3074F52C" w14:textId="77777777" w:rsidR="005D48CF" w:rsidRDefault="005D48CF" w:rsidP="005D48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4813">
        <w:rPr>
          <w:rFonts w:ascii="Times New Roman" w:hAnsi="Times New Roman" w:cs="Times New Roman"/>
          <w:sz w:val="20"/>
          <w:szCs w:val="20"/>
          <w:lang w:val="en-US"/>
        </w:rPr>
        <w:t>HR, Hazard ratio; Δ attenuation, representing the proportion of the education–early exit association is explained by the risk factor in ques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4481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1EE6FD4" w14:textId="60997716" w:rsidR="005D48CF" w:rsidRPr="00244813" w:rsidRDefault="00997360" w:rsidP="005D48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odel 1</w:t>
      </w:r>
      <w:r w:rsidR="005D48CF" w:rsidRPr="00244813">
        <w:rPr>
          <w:rFonts w:ascii="Times New Roman" w:hAnsi="Times New Roman" w:cs="Times New Roman"/>
          <w:sz w:val="20"/>
          <w:szCs w:val="20"/>
          <w:lang w:val="en-US"/>
        </w:rPr>
        <w:t>: Adjusted for childhood SEP, cognitive ability, smoking, alcohol, BMI, low emotional control</w:t>
      </w:r>
      <w:r w:rsidR="005D48C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D48CF" w:rsidRPr="00942135">
        <w:rPr>
          <w:noProof/>
          <w:sz w:val="20"/>
          <w:szCs w:val="24"/>
          <w:lang w:val="en-US"/>
        </w:rPr>
        <w:t>mental</w:t>
      </w:r>
      <w:r w:rsidR="005D48CF" w:rsidRPr="00080E95">
        <w:rPr>
          <w:noProof/>
          <w:sz w:val="20"/>
          <w:szCs w:val="24"/>
          <w:lang w:val="en-US"/>
        </w:rPr>
        <w:t xml:space="preserve"> and physical health</w:t>
      </w:r>
    </w:p>
    <w:p w14:paraId="0344DF80" w14:textId="56207605" w:rsidR="005D48CF" w:rsidRPr="00244813" w:rsidRDefault="00997360" w:rsidP="005D48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odel 1</w:t>
      </w:r>
      <w:r w:rsidR="005D48CF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5D48CF" w:rsidRPr="00244813">
        <w:rPr>
          <w:rFonts w:ascii="Times New Roman" w:hAnsi="Times New Roman" w:cs="Times New Roman"/>
          <w:sz w:val="20"/>
          <w:szCs w:val="20"/>
          <w:lang w:val="en-US"/>
        </w:rPr>
        <w:t xml:space="preserve"> unemployment: Additional adjustment for unemployment across the working life</w:t>
      </w:r>
    </w:p>
    <w:p w14:paraId="043EEFEB" w14:textId="5F1185CE" w:rsidR="005D48CF" w:rsidRPr="00244813" w:rsidRDefault="00997360" w:rsidP="005D48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odel 1</w:t>
      </w:r>
      <w:r w:rsidR="005D48CF" w:rsidRPr="00244813">
        <w:rPr>
          <w:rFonts w:ascii="Times New Roman" w:hAnsi="Times New Roman" w:cs="Times New Roman"/>
          <w:sz w:val="20"/>
          <w:szCs w:val="20"/>
          <w:lang w:val="en-US"/>
        </w:rPr>
        <w:t xml:space="preserve"> and sicknes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sence</w:t>
      </w:r>
      <w:r w:rsidR="005D48CF" w:rsidRPr="00244813">
        <w:rPr>
          <w:rFonts w:ascii="Times New Roman" w:hAnsi="Times New Roman" w:cs="Times New Roman"/>
          <w:sz w:val="20"/>
          <w:szCs w:val="20"/>
          <w:lang w:val="en-US"/>
        </w:rPr>
        <w:t>: Additional adjustment for sickness absence across the working life</w:t>
      </w:r>
    </w:p>
    <w:p w14:paraId="7D86C99C" w14:textId="77777777" w:rsidR="005D48CF" w:rsidRPr="00244813" w:rsidRDefault="005D48CF" w:rsidP="005D48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4813">
        <w:rPr>
          <w:rFonts w:ascii="Times New Roman" w:hAnsi="Times New Roman" w:cs="Times New Roman"/>
          <w:sz w:val="20"/>
          <w:szCs w:val="20"/>
          <w:lang w:val="en-US"/>
        </w:rPr>
        <w:t>Full model: Adjusted for childhood SEP, cognitive ability, smoking, alcohol, BMI, low emotional control, mental and physical health, labor market marginalization across the working life</w:t>
      </w:r>
    </w:p>
    <w:p w14:paraId="36F16232" w14:textId="77777777" w:rsidR="005D48CF" w:rsidRDefault="005D48CF" w:rsidP="005D48CF">
      <w:pPr>
        <w:spacing w:after="0" w:line="360" w:lineRule="auto"/>
        <w:rPr>
          <w:noProof/>
          <w:sz w:val="24"/>
          <w:szCs w:val="24"/>
          <w:lang w:val="en-US"/>
        </w:rPr>
      </w:pPr>
    </w:p>
    <w:p w14:paraId="67FC7188" w14:textId="3948C116" w:rsidR="005D48CF" w:rsidRDefault="005D48CF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372448E7" w14:textId="060D8C94" w:rsidR="005D48CF" w:rsidRDefault="005D48CF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50D6C841" w14:textId="5ACD522F" w:rsidR="005D48CF" w:rsidRDefault="005D48CF" w:rsidP="003468DF">
      <w:pPr>
        <w:spacing w:after="0" w:line="240" w:lineRule="auto"/>
        <w:rPr>
          <w:noProof/>
          <w:sz w:val="24"/>
          <w:szCs w:val="24"/>
          <w:lang w:val="en-US"/>
        </w:rPr>
      </w:pPr>
    </w:p>
    <w:p w14:paraId="6DA75750" w14:textId="067C41FE" w:rsidR="003468DF" w:rsidRPr="00080E95" w:rsidRDefault="003468DF" w:rsidP="003468D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80E95">
        <w:rPr>
          <w:noProof/>
          <w:sz w:val="24"/>
          <w:szCs w:val="24"/>
          <w:lang w:val="en-US"/>
        </w:rPr>
        <w:lastRenderedPageBreak/>
        <w:t xml:space="preserve">Supplementary Table </w:t>
      </w:r>
      <w:r w:rsidR="00244813">
        <w:rPr>
          <w:noProof/>
          <w:sz w:val="24"/>
          <w:szCs w:val="24"/>
          <w:lang w:val="en-US"/>
        </w:rPr>
        <w:t>4</w:t>
      </w:r>
      <w:r w:rsidRPr="00080E95">
        <w:rPr>
          <w:noProof/>
          <w:sz w:val="24"/>
          <w:szCs w:val="24"/>
          <w:lang w:val="en-US"/>
        </w:rPr>
        <w:t xml:space="preserve">. </w:t>
      </w:r>
      <w:r w:rsidR="00E8794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>Detailed account of the c</w:t>
      </w:r>
      <w:r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ude and adjusted hazard ratios (HRs) with 95% confidence intervals (CIs) for the association between level of education (years) and health-related early exit. </w:t>
      </w:r>
    </w:p>
    <w:p w14:paraId="47CD7E90" w14:textId="77777777" w:rsidR="003468DF" w:rsidRPr="00080E95" w:rsidRDefault="003468DF" w:rsidP="003468D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18"/>
        <w:gridCol w:w="1924"/>
        <w:gridCol w:w="2025"/>
        <w:gridCol w:w="2025"/>
        <w:gridCol w:w="2025"/>
      </w:tblGrid>
      <w:tr w:rsidR="003468DF" w:rsidRPr="00080E95" w14:paraId="32DAA550" w14:textId="77777777" w:rsidTr="00E71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317D46BC" w14:textId="77777777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2E0F6DC5" w14:textId="77777777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ments</w:t>
            </w:r>
          </w:p>
        </w:tc>
        <w:tc>
          <w:tcPr>
            <w:tcW w:w="1418" w:type="dxa"/>
          </w:tcPr>
          <w:p w14:paraId="20F2DF62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15</w:t>
            </w:r>
          </w:p>
          <w:p w14:paraId="20706AA6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13B8370D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-14</w:t>
            </w:r>
          </w:p>
          <w:p w14:paraId="1D24B1E9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23C9F65D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  <w:p w14:paraId="15FD028A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265716D1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-11</w:t>
            </w:r>
          </w:p>
          <w:p w14:paraId="7613099E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5364ED5B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≤9</w:t>
            </w:r>
          </w:p>
          <w:p w14:paraId="61F298BE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</w:tr>
      <w:tr w:rsidR="003468DF" w:rsidRPr="00080E95" w14:paraId="4AD53664" w14:textId="77777777" w:rsidTr="00E71CA6">
        <w:tc>
          <w:tcPr>
            <w:tcW w:w="4531" w:type="dxa"/>
          </w:tcPr>
          <w:p w14:paraId="0904C44F" w14:textId="77777777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rude</w:t>
            </w:r>
          </w:p>
        </w:tc>
        <w:tc>
          <w:tcPr>
            <w:tcW w:w="1418" w:type="dxa"/>
          </w:tcPr>
          <w:p w14:paraId="16EBC0CD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D50317E" w14:textId="05694443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5, 1.52)</w:t>
            </w:r>
          </w:p>
        </w:tc>
        <w:tc>
          <w:tcPr>
            <w:tcW w:w="2025" w:type="dxa"/>
          </w:tcPr>
          <w:p w14:paraId="38879161" w14:textId="09554DBF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9 (1.64, 1.96)</w:t>
            </w:r>
          </w:p>
        </w:tc>
        <w:tc>
          <w:tcPr>
            <w:tcW w:w="2025" w:type="dxa"/>
          </w:tcPr>
          <w:p w14:paraId="43E11193" w14:textId="60AC9BE3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2 (2.14, 2.51)</w:t>
            </w:r>
          </w:p>
        </w:tc>
        <w:tc>
          <w:tcPr>
            <w:tcW w:w="2025" w:type="dxa"/>
          </w:tcPr>
          <w:p w14:paraId="2C6C1E5A" w14:textId="52C6F1BE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8 (2.29, 2.70)</w:t>
            </w:r>
          </w:p>
        </w:tc>
      </w:tr>
      <w:tr w:rsidR="003468DF" w:rsidRPr="00080E95" w14:paraId="7C37DF51" w14:textId="77777777" w:rsidTr="00E71CA6">
        <w:tc>
          <w:tcPr>
            <w:tcW w:w="4531" w:type="dxa"/>
          </w:tcPr>
          <w:p w14:paraId="7094700B" w14:textId="371809FE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hildhood SEP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at age </w:t>
            </w:r>
            <w:r w:rsidR="00E87949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–11</w:t>
            </w:r>
          </w:p>
        </w:tc>
        <w:tc>
          <w:tcPr>
            <w:tcW w:w="1418" w:type="dxa"/>
          </w:tcPr>
          <w:p w14:paraId="099B4E69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261BC1BA" w14:textId="22EA56F9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4 (1.22, 1.48)</w:t>
            </w:r>
          </w:p>
        </w:tc>
        <w:tc>
          <w:tcPr>
            <w:tcW w:w="2025" w:type="dxa"/>
          </w:tcPr>
          <w:p w14:paraId="11E3BD29" w14:textId="4F00705C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3 (1.58, 1.90)</w:t>
            </w:r>
          </w:p>
        </w:tc>
        <w:tc>
          <w:tcPr>
            <w:tcW w:w="2025" w:type="dxa"/>
          </w:tcPr>
          <w:p w14:paraId="68DC9766" w14:textId="729FF059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0 (2.03, 2.39)</w:t>
            </w:r>
          </w:p>
        </w:tc>
        <w:tc>
          <w:tcPr>
            <w:tcW w:w="2025" w:type="dxa"/>
          </w:tcPr>
          <w:p w14:paraId="71A90529" w14:textId="611E6B98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6 (2.17, 2.57)</w:t>
            </w:r>
          </w:p>
        </w:tc>
      </w:tr>
      <w:tr w:rsidR="003468DF" w:rsidRPr="00080E95" w14:paraId="01493732" w14:textId="77777777" w:rsidTr="00E71CA6">
        <w:tc>
          <w:tcPr>
            <w:tcW w:w="4531" w:type="dxa"/>
          </w:tcPr>
          <w:p w14:paraId="067F1626" w14:textId="577DC461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IQ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54815CB0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1CD9E36" w14:textId="45551FBF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4 (1.22, 1.48)</w:t>
            </w:r>
          </w:p>
        </w:tc>
        <w:tc>
          <w:tcPr>
            <w:tcW w:w="2025" w:type="dxa"/>
          </w:tcPr>
          <w:p w14:paraId="483B4207" w14:textId="55E715CB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7 (1.53, 1.84)</w:t>
            </w:r>
          </w:p>
        </w:tc>
        <w:tc>
          <w:tcPr>
            <w:tcW w:w="2025" w:type="dxa"/>
          </w:tcPr>
          <w:p w14:paraId="2460DA2B" w14:textId="11986EC2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4 (1.88, 2.22)</w:t>
            </w:r>
          </w:p>
        </w:tc>
        <w:tc>
          <w:tcPr>
            <w:tcW w:w="2025" w:type="dxa"/>
          </w:tcPr>
          <w:p w14:paraId="329E6303" w14:textId="2650366C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0 (1.92, 2.30)</w:t>
            </w:r>
          </w:p>
        </w:tc>
      </w:tr>
      <w:tr w:rsidR="003468DF" w:rsidRPr="00080E95" w14:paraId="50E2C332" w14:textId="77777777" w:rsidTr="00E71CA6">
        <w:tc>
          <w:tcPr>
            <w:tcW w:w="4531" w:type="dxa"/>
          </w:tcPr>
          <w:p w14:paraId="70D7291E" w14:textId="0EE3A11F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ealth behaviors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09514755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E2A4865" w14:textId="04CC448E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5 (1.22, 1.48)</w:t>
            </w:r>
          </w:p>
        </w:tc>
        <w:tc>
          <w:tcPr>
            <w:tcW w:w="2025" w:type="dxa"/>
          </w:tcPr>
          <w:p w14:paraId="07280D3B" w14:textId="34D656AF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0 (1.55, 1.86)</w:t>
            </w:r>
          </w:p>
        </w:tc>
        <w:tc>
          <w:tcPr>
            <w:tcW w:w="2025" w:type="dxa"/>
          </w:tcPr>
          <w:p w14:paraId="26904F4D" w14:textId="1BE88FA6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3 (1.96, 2.30)</w:t>
            </w:r>
          </w:p>
        </w:tc>
        <w:tc>
          <w:tcPr>
            <w:tcW w:w="2025" w:type="dxa"/>
          </w:tcPr>
          <w:p w14:paraId="093EFFAA" w14:textId="585EC9FC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4 (2.06, 2.44)</w:t>
            </w:r>
          </w:p>
        </w:tc>
      </w:tr>
      <w:tr w:rsidR="003468DF" w:rsidRPr="00080E95" w14:paraId="30263DB6" w14:textId="77777777" w:rsidTr="00E71CA6">
        <w:tc>
          <w:tcPr>
            <w:tcW w:w="4531" w:type="dxa"/>
          </w:tcPr>
          <w:p w14:paraId="266735F9" w14:textId="4DA8DA9B" w:rsidR="003468DF" w:rsidRPr="00080E95" w:rsidRDefault="003468DF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Low emotional control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608E5F02" w14:textId="77777777" w:rsidR="003468DF" w:rsidRPr="00080E95" w:rsidRDefault="003468DF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0DFA97D" w14:textId="7A42E330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5, 1.52)</w:t>
            </w:r>
          </w:p>
        </w:tc>
        <w:tc>
          <w:tcPr>
            <w:tcW w:w="2025" w:type="dxa"/>
          </w:tcPr>
          <w:p w14:paraId="2F76117A" w14:textId="36CAC77D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9 (1.64, 1.96)</w:t>
            </w:r>
          </w:p>
        </w:tc>
        <w:tc>
          <w:tcPr>
            <w:tcW w:w="2025" w:type="dxa"/>
          </w:tcPr>
          <w:p w14:paraId="5F8952D4" w14:textId="5BB7AEF0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8 (2.11, 2.47)</w:t>
            </w:r>
          </w:p>
        </w:tc>
        <w:tc>
          <w:tcPr>
            <w:tcW w:w="2025" w:type="dxa"/>
          </w:tcPr>
          <w:p w14:paraId="323B833B" w14:textId="49686566" w:rsidR="003468DF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2 (2.23, 2.63)</w:t>
            </w:r>
          </w:p>
        </w:tc>
      </w:tr>
      <w:tr w:rsidR="00E71CA6" w:rsidRPr="00080E95" w14:paraId="221186F0" w14:textId="77777777" w:rsidTr="00E71CA6">
        <w:tc>
          <w:tcPr>
            <w:tcW w:w="4531" w:type="dxa"/>
          </w:tcPr>
          <w:p w14:paraId="461A2956" w14:textId="6C4F4969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above</w:t>
            </w:r>
          </w:p>
        </w:tc>
        <w:tc>
          <w:tcPr>
            <w:tcW w:w="1418" w:type="dxa"/>
          </w:tcPr>
          <w:p w14:paraId="74B0A740" w14:textId="38C02BD8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80D2861" w14:textId="29B0C48F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9 (1.17, 1.42)</w:t>
            </w:r>
          </w:p>
        </w:tc>
        <w:tc>
          <w:tcPr>
            <w:tcW w:w="2025" w:type="dxa"/>
          </w:tcPr>
          <w:p w14:paraId="6BD2DAE4" w14:textId="4E8FCD56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3, 1.72)</w:t>
            </w:r>
          </w:p>
        </w:tc>
        <w:tc>
          <w:tcPr>
            <w:tcW w:w="2025" w:type="dxa"/>
          </w:tcPr>
          <w:p w14:paraId="13244BE0" w14:textId="231E70F2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4 (1.68, 2.01)</w:t>
            </w:r>
          </w:p>
        </w:tc>
        <w:tc>
          <w:tcPr>
            <w:tcW w:w="2025" w:type="dxa"/>
          </w:tcPr>
          <w:p w14:paraId="727F8B57" w14:textId="065DD270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6 (1.69, 2.04)</w:t>
            </w:r>
          </w:p>
        </w:tc>
      </w:tr>
      <w:tr w:rsidR="00E71CA6" w:rsidRPr="00080E95" w14:paraId="3EB9E49E" w14:textId="77777777" w:rsidTr="00E71CA6">
        <w:tc>
          <w:tcPr>
            <w:tcW w:w="4531" w:type="dxa"/>
          </w:tcPr>
          <w:p w14:paraId="702ECE40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15726242" w14:textId="06156BD0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3032E0" w14:textId="1392E986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341C9E5B" w14:textId="4E98EF0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 %</w:t>
            </w:r>
          </w:p>
        </w:tc>
        <w:tc>
          <w:tcPr>
            <w:tcW w:w="2025" w:type="dxa"/>
          </w:tcPr>
          <w:p w14:paraId="48F3E0E0" w14:textId="417A8B14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 %</w:t>
            </w:r>
          </w:p>
        </w:tc>
        <w:tc>
          <w:tcPr>
            <w:tcW w:w="2025" w:type="dxa"/>
          </w:tcPr>
          <w:p w14:paraId="4F06C6B8" w14:textId="1B255599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6 %</w:t>
            </w:r>
          </w:p>
        </w:tc>
        <w:tc>
          <w:tcPr>
            <w:tcW w:w="2025" w:type="dxa"/>
          </w:tcPr>
          <w:p w14:paraId="52025669" w14:textId="3EDBBFF8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2 %</w:t>
            </w:r>
          </w:p>
        </w:tc>
      </w:tr>
      <w:tr w:rsidR="00E71CA6" w:rsidRPr="00080E95" w14:paraId="53243152" w14:textId="77777777" w:rsidTr="00E71CA6">
        <w:tc>
          <w:tcPr>
            <w:tcW w:w="4531" w:type="dxa"/>
          </w:tcPr>
          <w:p w14:paraId="7C845F81" w14:textId="23249D14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sychiatric diagnosis at age 18/19</w:t>
            </w:r>
          </w:p>
        </w:tc>
        <w:tc>
          <w:tcPr>
            <w:tcW w:w="1418" w:type="dxa"/>
          </w:tcPr>
          <w:p w14:paraId="7D50DD75" w14:textId="1030468E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224CCC9D" w14:textId="7B325BCA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6, 1.52)</w:t>
            </w:r>
          </w:p>
        </w:tc>
        <w:tc>
          <w:tcPr>
            <w:tcW w:w="2025" w:type="dxa"/>
          </w:tcPr>
          <w:p w14:paraId="7752674B" w14:textId="7F1F2686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9 (1.64, 1.96)</w:t>
            </w:r>
          </w:p>
        </w:tc>
        <w:tc>
          <w:tcPr>
            <w:tcW w:w="2025" w:type="dxa"/>
          </w:tcPr>
          <w:p w14:paraId="2F51944B" w14:textId="790D519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9 (2.11, 2.48)</w:t>
            </w:r>
          </w:p>
        </w:tc>
        <w:tc>
          <w:tcPr>
            <w:tcW w:w="2025" w:type="dxa"/>
          </w:tcPr>
          <w:p w14:paraId="67B2D863" w14:textId="47598766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4 (2.25, 2.64)</w:t>
            </w:r>
          </w:p>
        </w:tc>
      </w:tr>
      <w:tr w:rsidR="00E71CA6" w:rsidRPr="00080E95" w14:paraId="18119D4E" w14:textId="77777777" w:rsidTr="00E71CA6">
        <w:tc>
          <w:tcPr>
            <w:tcW w:w="4531" w:type="dxa"/>
          </w:tcPr>
          <w:p w14:paraId="3C3B6BBB" w14:textId="09D9B834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usculoskeletal diagnosis at age 18/19</w:t>
            </w:r>
          </w:p>
        </w:tc>
        <w:tc>
          <w:tcPr>
            <w:tcW w:w="1418" w:type="dxa"/>
          </w:tcPr>
          <w:p w14:paraId="4EA0BC60" w14:textId="303EF00A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76787BE" w14:textId="38AB82B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5, 1.52)</w:t>
            </w:r>
          </w:p>
        </w:tc>
        <w:tc>
          <w:tcPr>
            <w:tcW w:w="2025" w:type="dxa"/>
          </w:tcPr>
          <w:p w14:paraId="29CF47D6" w14:textId="40DCA715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0 (1.64, 1.97)</w:t>
            </w:r>
          </w:p>
        </w:tc>
        <w:tc>
          <w:tcPr>
            <w:tcW w:w="2025" w:type="dxa"/>
          </w:tcPr>
          <w:p w14:paraId="10039EFB" w14:textId="387C944F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2 (2.14, 2.51)</w:t>
            </w:r>
          </w:p>
        </w:tc>
        <w:tc>
          <w:tcPr>
            <w:tcW w:w="2025" w:type="dxa"/>
          </w:tcPr>
          <w:p w14:paraId="75F6CC89" w14:textId="38DD9143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8 (2.29, 2.69)</w:t>
            </w:r>
          </w:p>
        </w:tc>
      </w:tr>
      <w:tr w:rsidR="00E71CA6" w:rsidRPr="00080E95" w14:paraId="361D7DBB" w14:textId="77777777" w:rsidTr="00E71CA6">
        <w:tc>
          <w:tcPr>
            <w:tcW w:w="4531" w:type="dxa"/>
          </w:tcPr>
          <w:p w14:paraId="476D1D91" w14:textId="3B72D8D5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ental diagnosis (</w:t>
            </w:r>
            <w:r w:rsidR="00E87949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71–200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/2005)</w:t>
            </w:r>
          </w:p>
        </w:tc>
        <w:tc>
          <w:tcPr>
            <w:tcW w:w="1418" w:type="dxa"/>
          </w:tcPr>
          <w:p w14:paraId="401425E8" w14:textId="3018328C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FFF1424" w14:textId="281D80AA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7 (1.24, 1.51)</w:t>
            </w:r>
          </w:p>
        </w:tc>
        <w:tc>
          <w:tcPr>
            <w:tcW w:w="2025" w:type="dxa"/>
          </w:tcPr>
          <w:p w14:paraId="57B48145" w14:textId="2D7BEC34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7 (1.62, 1.94)</w:t>
            </w:r>
          </w:p>
        </w:tc>
        <w:tc>
          <w:tcPr>
            <w:tcW w:w="2025" w:type="dxa"/>
          </w:tcPr>
          <w:p w14:paraId="42D005E3" w14:textId="5519BD80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5 (2.08, 2.43)</w:t>
            </w:r>
          </w:p>
        </w:tc>
        <w:tc>
          <w:tcPr>
            <w:tcW w:w="2025" w:type="dxa"/>
          </w:tcPr>
          <w:p w14:paraId="417EBCCB" w14:textId="0B09CEBB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0 (2.21, 2.61)</w:t>
            </w:r>
          </w:p>
        </w:tc>
      </w:tr>
      <w:tr w:rsidR="00E71CA6" w:rsidRPr="00080E95" w14:paraId="0E5B5D73" w14:textId="77777777" w:rsidTr="00E71CA6">
        <w:tc>
          <w:tcPr>
            <w:tcW w:w="4531" w:type="dxa"/>
          </w:tcPr>
          <w:p w14:paraId="0E4E974F" w14:textId="79151EDF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health-related variables</w:t>
            </w:r>
          </w:p>
        </w:tc>
        <w:tc>
          <w:tcPr>
            <w:tcW w:w="1418" w:type="dxa"/>
          </w:tcPr>
          <w:p w14:paraId="780F5968" w14:textId="3A4E51F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7FE5F552" w14:textId="752170B3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7 (1.25, 1.51)</w:t>
            </w:r>
          </w:p>
        </w:tc>
        <w:tc>
          <w:tcPr>
            <w:tcW w:w="2025" w:type="dxa"/>
          </w:tcPr>
          <w:p w14:paraId="34014573" w14:textId="27CF5702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8 (1.62, 1.94)</w:t>
            </w:r>
          </w:p>
        </w:tc>
        <w:tc>
          <w:tcPr>
            <w:tcW w:w="2025" w:type="dxa"/>
          </w:tcPr>
          <w:p w14:paraId="2FD20D97" w14:textId="526CB9FF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3 (2.06, 2.42)</w:t>
            </w:r>
          </w:p>
        </w:tc>
        <w:tc>
          <w:tcPr>
            <w:tcW w:w="2025" w:type="dxa"/>
          </w:tcPr>
          <w:p w14:paraId="28603844" w14:textId="4B61B8DA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6 (2.18, 2.56)</w:t>
            </w:r>
          </w:p>
        </w:tc>
      </w:tr>
      <w:tr w:rsidR="00E71CA6" w:rsidRPr="00080E95" w14:paraId="1A484513" w14:textId="77777777" w:rsidTr="00E71CA6">
        <w:tc>
          <w:tcPr>
            <w:tcW w:w="4531" w:type="dxa"/>
          </w:tcPr>
          <w:p w14:paraId="3B575473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4A3F7E63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0E06686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3BC9CBE4" w14:textId="645C5AA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 %</w:t>
            </w:r>
          </w:p>
        </w:tc>
        <w:tc>
          <w:tcPr>
            <w:tcW w:w="2025" w:type="dxa"/>
          </w:tcPr>
          <w:p w14:paraId="479FBFEC" w14:textId="1916DBF8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%</w:t>
            </w:r>
          </w:p>
        </w:tc>
        <w:tc>
          <w:tcPr>
            <w:tcW w:w="2025" w:type="dxa"/>
          </w:tcPr>
          <w:p w14:paraId="56929AB9" w14:textId="0F5B641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%</w:t>
            </w:r>
          </w:p>
        </w:tc>
        <w:tc>
          <w:tcPr>
            <w:tcW w:w="2025" w:type="dxa"/>
          </w:tcPr>
          <w:p w14:paraId="51468AD1" w14:textId="01E50B25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 %</w:t>
            </w:r>
          </w:p>
        </w:tc>
      </w:tr>
      <w:tr w:rsidR="00E71CA6" w:rsidRPr="00080E95" w14:paraId="0D776899" w14:textId="77777777" w:rsidTr="00E71CA6">
        <w:tc>
          <w:tcPr>
            <w:tcW w:w="4531" w:type="dxa"/>
          </w:tcPr>
          <w:p w14:paraId="76CC84C9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outh unemployment (before 18 years)</w:t>
            </w:r>
          </w:p>
        </w:tc>
        <w:tc>
          <w:tcPr>
            <w:tcW w:w="1418" w:type="dxa"/>
          </w:tcPr>
          <w:p w14:paraId="1F0F0FDA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FDFE95A" w14:textId="57B7F8D0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5, 1.51)</w:t>
            </w:r>
          </w:p>
        </w:tc>
        <w:tc>
          <w:tcPr>
            <w:tcW w:w="2025" w:type="dxa"/>
          </w:tcPr>
          <w:p w14:paraId="6C07DC49" w14:textId="10D3DD7D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8 (1.63, 1.95)</w:t>
            </w:r>
          </w:p>
        </w:tc>
        <w:tc>
          <w:tcPr>
            <w:tcW w:w="2025" w:type="dxa"/>
          </w:tcPr>
          <w:p w14:paraId="049ADE60" w14:textId="726791CF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6 (2.08, 2.45)</w:t>
            </w:r>
          </w:p>
        </w:tc>
        <w:tc>
          <w:tcPr>
            <w:tcW w:w="2025" w:type="dxa"/>
          </w:tcPr>
          <w:p w14:paraId="4451B41C" w14:textId="193553B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0 (2.21, 2.61)</w:t>
            </w:r>
          </w:p>
        </w:tc>
      </w:tr>
      <w:tr w:rsidR="00E71CA6" w:rsidRPr="00080E95" w14:paraId="0ECEA012" w14:textId="77777777" w:rsidTr="00E71CA6">
        <w:tc>
          <w:tcPr>
            <w:tcW w:w="4531" w:type="dxa"/>
          </w:tcPr>
          <w:p w14:paraId="38F46191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young adulthood </w:t>
            </w:r>
          </w:p>
          <w:p w14:paraId="124FC30F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20 and 39-41 years old)</w:t>
            </w:r>
          </w:p>
        </w:tc>
        <w:tc>
          <w:tcPr>
            <w:tcW w:w="1418" w:type="dxa"/>
          </w:tcPr>
          <w:p w14:paraId="18FABF96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6D524F7" w14:textId="77777777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694AC9D" w14:textId="094A6A1A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7 (1.25, 1.51)</w:t>
            </w:r>
          </w:p>
        </w:tc>
        <w:tc>
          <w:tcPr>
            <w:tcW w:w="2025" w:type="dxa"/>
          </w:tcPr>
          <w:p w14:paraId="72F65984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70AEFC0B" w14:textId="4192DF43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9 (1.62, 1.96)</w:t>
            </w:r>
          </w:p>
        </w:tc>
        <w:tc>
          <w:tcPr>
            <w:tcW w:w="2025" w:type="dxa"/>
          </w:tcPr>
          <w:p w14:paraId="257572C5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04081940" w14:textId="23D339BD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5 (2.08, 2.44)</w:t>
            </w:r>
          </w:p>
        </w:tc>
        <w:tc>
          <w:tcPr>
            <w:tcW w:w="2025" w:type="dxa"/>
          </w:tcPr>
          <w:p w14:paraId="2CFFEEE4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5BD6B6A" w14:textId="5C1D32E9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6 (2.26, 2.66)</w:t>
            </w:r>
          </w:p>
        </w:tc>
      </w:tr>
      <w:tr w:rsidR="00E71CA6" w:rsidRPr="00080E95" w14:paraId="58DB1CA9" w14:textId="77777777" w:rsidTr="00E71CA6">
        <w:tc>
          <w:tcPr>
            <w:tcW w:w="4531" w:type="dxa"/>
          </w:tcPr>
          <w:p w14:paraId="27DF8EDC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middle adulthood </w:t>
            </w:r>
          </w:p>
          <w:p w14:paraId="467849DD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43-45 and 50 years old)</w:t>
            </w:r>
          </w:p>
        </w:tc>
        <w:tc>
          <w:tcPr>
            <w:tcW w:w="1418" w:type="dxa"/>
          </w:tcPr>
          <w:p w14:paraId="0FB6891E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57B4DC6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8B6F19A" w14:textId="0EEABE49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5 (1.23, 1.49)</w:t>
            </w:r>
          </w:p>
        </w:tc>
        <w:tc>
          <w:tcPr>
            <w:tcW w:w="2025" w:type="dxa"/>
          </w:tcPr>
          <w:p w14:paraId="3BB2EBC2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D5F9981" w14:textId="0A8205A0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3 (1.58, 1.90)</w:t>
            </w:r>
          </w:p>
        </w:tc>
        <w:tc>
          <w:tcPr>
            <w:tcW w:w="2025" w:type="dxa"/>
          </w:tcPr>
          <w:p w14:paraId="64588FAE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790CDAA" w14:textId="4CB64354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7 (2.00, 2.35)</w:t>
            </w:r>
          </w:p>
        </w:tc>
        <w:tc>
          <w:tcPr>
            <w:tcW w:w="2025" w:type="dxa"/>
          </w:tcPr>
          <w:p w14:paraId="02C5F182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92EF0DD" w14:textId="467783B8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8 (2.20, 2.59)</w:t>
            </w:r>
          </w:p>
        </w:tc>
      </w:tr>
      <w:tr w:rsidR="00E71CA6" w:rsidRPr="00080E95" w14:paraId="6B9B135F" w14:textId="77777777" w:rsidTr="00E71CA6">
        <w:tc>
          <w:tcPr>
            <w:tcW w:w="4531" w:type="dxa"/>
          </w:tcPr>
          <w:p w14:paraId="68E75915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ed in older adulthood</w:t>
            </w:r>
          </w:p>
          <w:p w14:paraId="0E5164BB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 old)</w:t>
            </w:r>
          </w:p>
        </w:tc>
        <w:tc>
          <w:tcPr>
            <w:tcW w:w="1418" w:type="dxa"/>
          </w:tcPr>
          <w:p w14:paraId="63921533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E2CBD10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7644395D" w14:textId="320968D5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7 (1.24, 1.51)</w:t>
            </w:r>
          </w:p>
        </w:tc>
        <w:tc>
          <w:tcPr>
            <w:tcW w:w="2025" w:type="dxa"/>
          </w:tcPr>
          <w:p w14:paraId="7245D493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2599DF2" w14:textId="51745EC4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7 (1.62, 1.94)</w:t>
            </w:r>
          </w:p>
        </w:tc>
        <w:tc>
          <w:tcPr>
            <w:tcW w:w="2025" w:type="dxa"/>
          </w:tcPr>
          <w:p w14:paraId="3EE0EC2F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30D1BD1" w14:textId="4FA9F068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6 (2.09, 2.45)</w:t>
            </w:r>
          </w:p>
        </w:tc>
        <w:tc>
          <w:tcPr>
            <w:tcW w:w="2025" w:type="dxa"/>
          </w:tcPr>
          <w:p w14:paraId="40E6790B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8F0DEAB" w14:textId="4B1E785F" w:rsidR="004945B9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46 (2.27, 2.67)</w:t>
            </w:r>
          </w:p>
        </w:tc>
      </w:tr>
      <w:tr w:rsidR="00E71CA6" w:rsidRPr="00080E95" w14:paraId="3C09C151" w14:textId="77777777" w:rsidTr="00E71CA6">
        <w:tc>
          <w:tcPr>
            <w:tcW w:w="4531" w:type="dxa"/>
          </w:tcPr>
          <w:p w14:paraId="374307C4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unemployment variables</w:t>
            </w:r>
          </w:p>
        </w:tc>
        <w:tc>
          <w:tcPr>
            <w:tcW w:w="1418" w:type="dxa"/>
          </w:tcPr>
          <w:p w14:paraId="218DC58B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6E02915" w14:textId="26541B7A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5 (1.22, 1.49)</w:t>
            </w:r>
          </w:p>
        </w:tc>
        <w:tc>
          <w:tcPr>
            <w:tcW w:w="2025" w:type="dxa"/>
          </w:tcPr>
          <w:p w14:paraId="7094DE52" w14:textId="7BF9F3DB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2 (1.58, 1.89)</w:t>
            </w:r>
          </w:p>
        </w:tc>
        <w:tc>
          <w:tcPr>
            <w:tcW w:w="2025" w:type="dxa"/>
          </w:tcPr>
          <w:p w14:paraId="1A21EBDF" w14:textId="6E45F150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0 (1.94, 2.27)</w:t>
            </w:r>
          </w:p>
        </w:tc>
        <w:tc>
          <w:tcPr>
            <w:tcW w:w="2025" w:type="dxa"/>
          </w:tcPr>
          <w:p w14:paraId="22629C0F" w14:textId="21C0F080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2 (2.14, 2.52)</w:t>
            </w:r>
          </w:p>
        </w:tc>
      </w:tr>
      <w:tr w:rsidR="00E71CA6" w:rsidRPr="00080E95" w14:paraId="53525FD4" w14:textId="77777777" w:rsidTr="00E71CA6">
        <w:tc>
          <w:tcPr>
            <w:tcW w:w="4531" w:type="dxa"/>
          </w:tcPr>
          <w:p w14:paraId="5D4A2068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7FCA29C4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9B14B4D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71A28FA1" w14:textId="2BE576AD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%</w:t>
            </w:r>
          </w:p>
        </w:tc>
        <w:tc>
          <w:tcPr>
            <w:tcW w:w="2025" w:type="dxa"/>
          </w:tcPr>
          <w:p w14:paraId="046CF859" w14:textId="1F4B2F41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%</w:t>
            </w:r>
          </w:p>
        </w:tc>
        <w:tc>
          <w:tcPr>
            <w:tcW w:w="2025" w:type="dxa"/>
          </w:tcPr>
          <w:p w14:paraId="63800E53" w14:textId="56C40FAD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%</w:t>
            </w:r>
          </w:p>
        </w:tc>
        <w:tc>
          <w:tcPr>
            <w:tcW w:w="2025" w:type="dxa"/>
          </w:tcPr>
          <w:p w14:paraId="42B2757F" w14:textId="2E6B18C6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1%</w:t>
            </w:r>
          </w:p>
        </w:tc>
      </w:tr>
      <w:tr w:rsidR="00E71CA6" w:rsidRPr="00080E95" w14:paraId="0B7CB871" w14:textId="77777777" w:rsidTr="00E71CA6">
        <w:tc>
          <w:tcPr>
            <w:tcW w:w="4531" w:type="dxa"/>
          </w:tcPr>
          <w:p w14:paraId="1A3327ED" w14:textId="7F47B56C" w:rsidR="00E71CA6" w:rsidRPr="00080E95" w:rsidRDefault="00A00F4C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Sickness absence</w:t>
            </w:r>
            <w:r w:rsidR="00E71CA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in middle adulthood</w:t>
            </w:r>
          </w:p>
          <w:p w14:paraId="378F75C2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42-44 and 50 years)</w:t>
            </w:r>
          </w:p>
        </w:tc>
        <w:tc>
          <w:tcPr>
            <w:tcW w:w="1418" w:type="dxa"/>
          </w:tcPr>
          <w:p w14:paraId="15A551F8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2465D4E" w14:textId="4561189C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6 (1.23, 1.49)</w:t>
            </w:r>
          </w:p>
        </w:tc>
        <w:tc>
          <w:tcPr>
            <w:tcW w:w="2025" w:type="dxa"/>
          </w:tcPr>
          <w:p w14:paraId="60763461" w14:textId="4A73352F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4 (1.59, 1.90)</w:t>
            </w:r>
          </w:p>
        </w:tc>
        <w:tc>
          <w:tcPr>
            <w:tcW w:w="2025" w:type="dxa"/>
          </w:tcPr>
          <w:p w14:paraId="31C44C2D" w14:textId="236C2C60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9 (2.02, 2.37)</w:t>
            </w:r>
          </w:p>
        </w:tc>
        <w:tc>
          <w:tcPr>
            <w:tcW w:w="2025" w:type="dxa"/>
          </w:tcPr>
          <w:p w14:paraId="52AB2A25" w14:textId="3C876CE7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4 (2.16, 2.54)</w:t>
            </w:r>
          </w:p>
        </w:tc>
      </w:tr>
      <w:tr w:rsidR="00E71CA6" w:rsidRPr="00080E95" w14:paraId="7FB6487B" w14:textId="77777777" w:rsidTr="00E71CA6">
        <w:tc>
          <w:tcPr>
            <w:tcW w:w="4531" w:type="dxa"/>
          </w:tcPr>
          <w:p w14:paraId="4ABC8936" w14:textId="32CE1F63" w:rsidR="00E71CA6" w:rsidRPr="00080E95" w:rsidRDefault="00A00F4C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ickness absence</w:t>
            </w:r>
            <w:r w:rsidR="00E71CA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in older adulthood </w:t>
            </w:r>
          </w:p>
          <w:p w14:paraId="3DE8C55E" w14:textId="77777777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)</w:t>
            </w:r>
          </w:p>
        </w:tc>
        <w:tc>
          <w:tcPr>
            <w:tcW w:w="1418" w:type="dxa"/>
          </w:tcPr>
          <w:p w14:paraId="25E87E71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3477FFA" w14:textId="63465EDD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2 (1.20, 1.46)</w:t>
            </w:r>
          </w:p>
        </w:tc>
        <w:tc>
          <w:tcPr>
            <w:tcW w:w="2025" w:type="dxa"/>
          </w:tcPr>
          <w:p w14:paraId="49058C3C" w14:textId="14E4A038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6 (1.52, 1.82)</w:t>
            </w:r>
          </w:p>
        </w:tc>
        <w:tc>
          <w:tcPr>
            <w:tcW w:w="2025" w:type="dxa"/>
          </w:tcPr>
          <w:p w14:paraId="74E1C1A5" w14:textId="6138CE99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2 (1.86, 2.18)</w:t>
            </w:r>
          </w:p>
        </w:tc>
        <w:tc>
          <w:tcPr>
            <w:tcW w:w="2025" w:type="dxa"/>
          </w:tcPr>
          <w:p w14:paraId="13CECDB5" w14:textId="6C609659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6 (1.99, 2.34)</w:t>
            </w:r>
          </w:p>
        </w:tc>
      </w:tr>
      <w:tr w:rsidR="00E71CA6" w:rsidRPr="00080E95" w14:paraId="6C73E1AF" w14:textId="77777777" w:rsidTr="00E71CA6">
        <w:tc>
          <w:tcPr>
            <w:tcW w:w="4531" w:type="dxa"/>
          </w:tcPr>
          <w:p w14:paraId="73609BA3" w14:textId="507B70E9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sickness absence variables</w:t>
            </w:r>
          </w:p>
        </w:tc>
        <w:tc>
          <w:tcPr>
            <w:tcW w:w="1418" w:type="dxa"/>
          </w:tcPr>
          <w:p w14:paraId="5C3FA5CA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0C80DAD" w14:textId="7D2E6F2E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1 (1.19, 1.44)</w:t>
            </w:r>
          </w:p>
        </w:tc>
        <w:tc>
          <w:tcPr>
            <w:tcW w:w="2025" w:type="dxa"/>
          </w:tcPr>
          <w:p w14:paraId="65C170C6" w14:textId="31BEA696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4 (1.50, 1.80)</w:t>
            </w:r>
          </w:p>
        </w:tc>
        <w:tc>
          <w:tcPr>
            <w:tcW w:w="2025" w:type="dxa"/>
          </w:tcPr>
          <w:p w14:paraId="49104E58" w14:textId="3D2FFAF7" w:rsidR="004945B9" w:rsidRPr="00080E95" w:rsidRDefault="004945B9" w:rsidP="004945B9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7 (1.82, 2.13)</w:t>
            </w:r>
          </w:p>
        </w:tc>
        <w:tc>
          <w:tcPr>
            <w:tcW w:w="2025" w:type="dxa"/>
          </w:tcPr>
          <w:p w14:paraId="119A6DD3" w14:textId="59B0B229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1 (1.94, 2.29)</w:t>
            </w:r>
          </w:p>
        </w:tc>
      </w:tr>
      <w:tr w:rsidR="00E71CA6" w:rsidRPr="00080E95" w14:paraId="31184186" w14:textId="77777777" w:rsidTr="00E71CA6">
        <w:tc>
          <w:tcPr>
            <w:tcW w:w="4531" w:type="dxa"/>
          </w:tcPr>
          <w:p w14:paraId="34A5F2F5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5D66688F" w14:textId="77777777" w:rsidR="00E71CA6" w:rsidRPr="00080E95" w:rsidRDefault="00E71CA6" w:rsidP="00E71CA6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CC621B2" w14:textId="77777777" w:rsidR="00E71CA6" w:rsidRPr="00080E95" w:rsidRDefault="00E71CA6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18078B26" w14:textId="16B4AD92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8%</w:t>
            </w:r>
          </w:p>
        </w:tc>
        <w:tc>
          <w:tcPr>
            <w:tcW w:w="2025" w:type="dxa"/>
          </w:tcPr>
          <w:p w14:paraId="7471F057" w14:textId="54DCE87E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%</w:t>
            </w:r>
          </w:p>
        </w:tc>
        <w:tc>
          <w:tcPr>
            <w:tcW w:w="2025" w:type="dxa"/>
          </w:tcPr>
          <w:p w14:paraId="521E3B01" w14:textId="13851B63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 &amp;</w:t>
            </w:r>
          </w:p>
        </w:tc>
        <w:tc>
          <w:tcPr>
            <w:tcW w:w="2025" w:type="dxa"/>
          </w:tcPr>
          <w:p w14:paraId="6CCA89E0" w14:textId="3A646BD7" w:rsidR="00E71CA6" w:rsidRPr="00080E95" w:rsidRDefault="004945B9" w:rsidP="00E71CA6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 %</w:t>
            </w:r>
          </w:p>
        </w:tc>
      </w:tr>
      <w:tr w:rsidR="004945B9" w:rsidRPr="00080E95" w14:paraId="739BA476" w14:textId="77777777" w:rsidTr="00E71CA6">
        <w:tc>
          <w:tcPr>
            <w:tcW w:w="4531" w:type="dxa"/>
          </w:tcPr>
          <w:p w14:paraId="0A9681EE" w14:textId="77777777" w:rsidR="004945B9" w:rsidRPr="00080E95" w:rsidRDefault="004945B9" w:rsidP="004945B9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1418" w:type="dxa"/>
          </w:tcPr>
          <w:p w14:paraId="4B034F8B" w14:textId="77777777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90F574B" w14:textId="1FBA5512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2, 1.36)</w:t>
            </w:r>
          </w:p>
        </w:tc>
        <w:tc>
          <w:tcPr>
            <w:tcW w:w="2025" w:type="dxa"/>
          </w:tcPr>
          <w:p w14:paraId="3C94C33F" w14:textId="4A5E5E18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7 (1.36, 1.61)</w:t>
            </w:r>
          </w:p>
        </w:tc>
        <w:tc>
          <w:tcPr>
            <w:tcW w:w="2025" w:type="dxa"/>
          </w:tcPr>
          <w:p w14:paraId="32130A0D" w14:textId="214C8E4B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0 (1.46, 1.74)</w:t>
            </w:r>
          </w:p>
        </w:tc>
        <w:tc>
          <w:tcPr>
            <w:tcW w:w="2025" w:type="dxa"/>
          </w:tcPr>
          <w:p w14:paraId="1F75571D" w14:textId="10FBA958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53, 1.84)</w:t>
            </w:r>
          </w:p>
        </w:tc>
      </w:tr>
      <w:tr w:rsidR="004945B9" w:rsidRPr="00080E95" w14:paraId="62A9D644" w14:textId="77777777" w:rsidTr="00E71CA6">
        <w:tc>
          <w:tcPr>
            <w:tcW w:w="4531" w:type="dxa"/>
          </w:tcPr>
          <w:p w14:paraId="35013429" w14:textId="77777777" w:rsidR="004945B9" w:rsidRPr="00080E95" w:rsidRDefault="004945B9" w:rsidP="004945B9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</w:tc>
        <w:tc>
          <w:tcPr>
            <w:tcW w:w="1418" w:type="dxa"/>
          </w:tcPr>
          <w:p w14:paraId="0A3AD4F3" w14:textId="77777777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0E082FC5" w14:textId="119BA152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8%</w:t>
            </w:r>
          </w:p>
        </w:tc>
        <w:tc>
          <w:tcPr>
            <w:tcW w:w="2025" w:type="dxa"/>
          </w:tcPr>
          <w:p w14:paraId="6B1D4299" w14:textId="71876442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1%</w:t>
            </w:r>
          </w:p>
        </w:tc>
        <w:tc>
          <w:tcPr>
            <w:tcW w:w="2025" w:type="dxa"/>
          </w:tcPr>
          <w:p w14:paraId="5C90E3F6" w14:textId="79F53DCE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5%</w:t>
            </w:r>
          </w:p>
        </w:tc>
        <w:tc>
          <w:tcPr>
            <w:tcW w:w="2025" w:type="dxa"/>
          </w:tcPr>
          <w:p w14:paraId="4C7AFE50" w14:textId="77777777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4 %</w:t>
            </w:r>
          </w:p>
          <w:p w14:paraId="3D86424A" w14:textId="5050F2AF" w:rsidR="004945B9" w:rsidRPr="00080E95" w:rsidRDefault="004945B9" w:rsidP="004945B9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288DD030" w14:textId="77777777" w:rsidR="003468DF" w:rsidRPr="00080E95" w:rsidRDefault="003468DF" w:rsidP="003468DF">
      <w:pPr>
        <w:spacing w:after="0" w:line="240" w:lineRule="auto"/>
        <w:rPr>
          <w:noProof/>
          <w:lang w:val="en-US"/>
        </w:rPr>
      </w:pPr>
    </w:p>
    <w:p w14:paraId="637880FA" w14:textId="32271703" w:rsidR="003468DF" w:rsidRPr="00080E95" w:rsidRDefault="003468DF" w:rsidP="003468DF">
      <w:pPr>
        <w:spacing w:after="0" w:line="240" w:lineRule="auto"/>
        <w:rPr>
          <w:noProof/>
          <w:lang w:val="en-US"/>
        </w:rPr>
      </w:pPr>
    </w:p>
    <w:p w14:paraId="20AA99C5" w14:textId="77777777" w:rsidR="003468DF" w:rsidRPr="00080E95" w:rsidRDefault="003468DF" w:rsidP="003468DF">
      <w:pPr>
        <w:spacing w:after="0" w:line="240" w:lineRule="auto"/>
        <w:rPr>
          <w:noProof/>
          <w:lang w:val="en-US"/>
        </w:rPr>
      </w:pPr>
    </w:p>
    <w:p w14:paraId="44E50C64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21942CE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E249095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BCB835E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97B5B74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C7054B9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C6F000B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096180BD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C9484DC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8B9E095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DE9AD4A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48A9BEB5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30602E4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08A9B634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1BFA667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05FC27D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54B52607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4480B49B" w14:textId="77777777" w:rsidR="00711FB3" w:rsidRPr="00080E95" w:rsidRDefault="00711FB3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bookmarkEnd w:id="0"/>
    <w:p w14:paraId="31B2C08D" w14:textId="081C2D0D" w:rsidR="00CE6439" w:rsidRPr="00080E95" w:rsidRDefault="003468DF" w:rsidP="00CE643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80E95">
        <w:rPr>
          <w:noProof/>
          <w:sz w:val="24"/>
          <w:szCs w:val="24"/>
          <w:lang w:val="en-US"/>
        </w:rPr>
        <w:lastRenderedPageBreak/>
        <w:t xml:space="preserve">Supplementary Table </w:t>
      </w:r>
      <w:r w:rsidR="00244813">
        <w:rPr>
          <w:noProof/>
          <w:sz w:val="24"/>
          <w:szCs w:val="24"/>
          <w:lang w:val="en-US"/>
        </w:rPr>
        <w:t>5</w:t>
      </w:r>
      <w:r w:rsidR="00CE6439" w:rsidRPr="00080E95">
        <w:rPr>
          <w:noProof/>
          <w:sz w:val="24"/>
          <w:szCs w:val="24"/>
          <w:lang w:val="en-US"/>
        </w:rPr>
        <w:t xml:space="preserve">. </w:t>
      </w:r>
      <w:r w:rsidR="00E8794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>Detailed account of the c</w:t>
      </w:r>
      <w:r w:rsidR="00CE643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ude and adjusted hazard ratios (HRs) with 95% confidence intervals (CIs) for the association between level of education (years) and long-term unemployment. </w:t>
      </w:r>
    </w:p>
    <w:p w14:paraId="3191C22E" w14:textId="77777777" w:rsidR="00CE6439" w:rsidRPr="00080E95" w:rsidRDefault="00CE6439" w:rsidP="00CE643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leGrid"/>
        <w:tblW w:w="13976" w:type="dxa"/>
        <w:tblLook w:val="04A0" w:firstRow="1" w:lastRow="0" w:firstColumn="1" w:lastColumn="0" w:noHBand="0" w:noVBand="1"/>
      </w:tblPr>
      <w:tblGrid>
        <w:gridCol w:w="4390"/>
        <w:gridCol w:w="1587"/>
        <w:gridCol w:w="1924"/>
        <w:gridCol w:w="2025"/>
        <w:gridCol w:w="2025"/>
        <w:gridCol w:w="2025"/>
      </w:tblGrid>
      <w:tr w:rsidR="00CE6439" w:rsidRPr="00080E95" w14:paraId="3F26C8B8" w14:textId="77777777" w:rsidTr="00A00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0" w:type="dxa"/>
          </w:tcPr>
          <w:p w14:paraId="3FD33A33" w14:textId="77777777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256C880D" w14:textId="77777777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ments</w:t>
            </w:r>
          </w:p>
        </w:tc>
        <w:tc>
          <w:tcPr>
            <w:tcW w:w="1587" w:type="dxa"/>
          </w:tcPr>
          <w:p w14:paraId="4FAC262D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15</w:t>
            </w:r>
          </w:p>
          <w:p w14:paraId="1A4162D1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5978B6EE" w14:textId="68C0E2A8" w:rsidR="00CE6439" w:rsidRPr="00080E95" w:rsidRDefault="00754C16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–14</w:t>
            </w:r>
          </w:p>
          <w:p w14:paraId="070E9B7C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566FA169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  <w:p w14:paraId="13903049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1D990CA8" w14:textId="64E551E0" w:rsidR="00CE6439" w:rsidRPr="00080E95" w:rsidRDefault="00754C16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–11</w:t>
            </w:r>
          </w:p>
          <w:p w14:paraId="13873BFC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4614F9CE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≤9</w:t>
            </w:r>
          </w:p>
          <w:p w14:paraId="2DC023B6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</w:tr>
      <w:tr w:rsidR="00CE6439" w:rsidRPr="00080E95" w14:paraId="06531331" w14:textId="77777777" w:rsidTr="00A00F4C">
        <w:tc>
          <w:tcPr>
            <w:tcW w:w="4390" w:type="dxa"/>
          </w:tcPr>
          <w:p w14:paraId="4DEF1F3F" w14:textId="77777777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rude</w:t>
            </w:r>
          </w:p>
        </w:tc>
        <w:tc>
          <w:tcPr>
            <w:tcW w:w="1587" w:type="dxa"/>
          </w:tcPr>
          <w:p w14:paraId="698E9D02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F2A4FDD" w14:textId="1542B865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51, 1.88)</w:t>
            </w:r>
          </w:p>
        </w:tc>
        <w:tc>
          <w:tcPr>
            <w:tcW w:w="2025" w:type="dxa"/>
          </w:tcPr>
          <w:p w14:paraId="3546879C" w14:textId="37C82BBD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6 (1.67, 2.07)</w:t>
            </w:r>
          </w:p>
        </w:tc>
        <w:tc>
          <w:tcPr>
            <w:tcW w:w="2025" w:type="dxa"/>
          </w:tcPr>
          <w:p w14:paraId="6DCD3998" w14:textId="629E853C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9 (2.08, 2.52)</w:t>
            </w:r>
          </w:p>
        </w:tc>
        <w:tc>
          <w:tcPr>
            <w:tcW w:w="2025" w:type="dxa"/>
          </w:tcPr>
          <w:p w14:paraId="752778D2" w14:textId="3E7BB0C7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9 (1.89, 2.31)</w:t>
            </w:r>
          </w:p>
        </w:tc>
      </w:tr>
      <w:tr w:rsidR="00CE6439" w:rsidRPr="00080E95" w14:paraId="77207B20" w14:textId="77777777" w:rsidTr="00A00F4C">
        <w:tc>
          <w:tcPr>
            <w:tcW w:w="4390" w:type="dxa"/>
          </w:tcPr>
          <w:p w14:paraId="3C13FEDD" w14:textId="636E108A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hildhood SEP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at age </w:t>
            </w:r>
            <w:r w:rsidR="00E87949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–11</w:t>
            </w:r>
          </w:p>
        </w:tc>
        <w:tc>
          <w:tcPr>
            <w:tcW w:w="1587" w:type="dxa"/>
          </w:tcPr>
          <w:p w14:paraId="662549BC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F8AAF40" w14:textId="644212DD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0 (1.52, 1.90)</w:t>
            </w:r>
          </w:p>
        </w:tc>
        <w:tc>
          <w:tcPr>
            <w:tcW w:w="2025" w:type="dxa"/>
          </w:tcPr>
          <w:p w14:paraId="4672110D" w14:textId="099A67DD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7 (1.68, 2.08)</w:t>
            </w:r>
          </w:p>
        </w:tc>
        <w:tc>
          <w:tcPr>
            <w:tcW w:w="2025" w:type="dxa"/>
          </w:tcPr>
          <w:p w14:paraId="210501A8" w14:textId="580E3A69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31 (2.10, 2.56)</w:t>
            </w:r>
          </w:p>
        </w:tc>
        <w:tc>
          <w:tcPr>
            <w:tcW w:w="2025" w:type="dxa"/>
          </w:tcPr>
          <w:p w14:paraId="581D4D04" w14:textId="3378DE1C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6 (1.94, 2.39)</w:t>
            </w:r>
          </w:p>
        </w:tc>
      </w:tr>
      <w:tr w:rsidR="00CE6439" w:rsidRPr="00080E95" w14:paraId="57A3F355" w14:textId="77777777" w:rsidTr="00A00F4C">
        <w:tc>
          <w:tcPr>
            <w:tcW w:w="4390" w:type="dxa"/>
          </w:tcPr>
          <w:p w14:paraId="34207150" w14:textId="5C541F3D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IQ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587" w:type="dxa"/>
          </w:tcPr>
          <w:p w14:paraId="5BA7D91C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140F936" w14:textId="70A6E624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5 (1.47, 1.84)</w:t>
            </w:r>
          </w:p>
        </w:tc>
        <w:tc>
          <w:tcPr>
            <w:tcW w:w="2025" w:type="dxa"/>
          </w:tcPr>
          <w:p w14:paraId="44A577FD" w14:textId="6B1B6DF4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5 (1.57, 1.96)</w:t>
            </w:r>
          </w:p>
        </w:tc>
        <w:tc>
          <w:tcPr>
            <w:tcW w:w="2025" w:type="dxa"/>
          </w:tcPr>
          <w:p w14:paraId="1AF909EB" w14:textId="17121EB7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5 (1.85, 2.27)</w:t>
            </w:r>
          </w:p>
        </w:tc>
        <w:tc>
          <w:tcPr>
            <w:tcW w:w="2025" w:type="dxa"/>
          </w:tcPr>
          <w:p w14:paraId="5EFE2A27" w14:textId="44332E2D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9 (1.60, 1.99)</w:t>
            </w:r>
          </w:p>
        </w:tc>
      </w:tr>
      <w:tr w:rsidR="00CE6439" w:rsidRPr="00080E95" w14:paraId="5222BB43" w14:textId="77777777" w:rsidTr="00A00F4C">
        <w:tc>
          <w:tcPr>
            <w:tcW w:w="4390" w:type="dxa"/>
          </w:tcPr>
          <w:p w14:paraId="47BAE390" w14:textId="223F4CFD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ealth behaviors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587" w:type="dxa"/>
          </w:tcPr>
          <w:p w14:paraId="67B8E36D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AF9BDD1" w14:textId="58ACEABE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5 (1.48, 1.85)</w:t>
            </w:r>
          </w:p>
        </w:tc>
        <w:tc>
          <w:tcPr>
            <w:tcW w:w="2025" w:type="dxa"/>
          </w:tcPr>
          <w:p w14:paraId="19F3C003" w14:textId="1DBD6DCA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8 (1.60, 1.99)</w:t>
            </w:r>
          </w:p>
        </w:tc>
        <w:tc>
          <w:tcPr>
            <w:tcW w:w="2025" w:type="dxa"/>
          </w:tcPr>
          <w:p w14:paraId="3719F8B3" w14:textId="05EB7EB7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4 (1.95, 2.36)</w:t>
            </w:r>
          </w:p>
        </w:tc>
        <w:tc>
          <w:tcPr>
            <w:tcW w:w="2025" w:type="dxa"/>
          </w:tcPr>
          <w:p w14:paraId="7A66BB0C" w14:textId="740C4028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4 (1.75, 2.14)</w:t>
            </w:r>
          </w:p>
        </w:tc>
      </w:tr>
      <w:tr w:rsidR="00CE6439" w:rsidRPr="00080E95" w14:paraId="78CD5CE1" w14:textId="77777777" w:rsidTr="00A00F4C">
        <w:tc>
          <w:tcPr>
            <w:tcW w:w="4390" w:type="dxa"/>
          </w:tcPr>
          <w:p w14:paraId="1976D594" w14:textId="717959FA" w:rsidR="00CE6439" w:rsidRPr="00080E95" w:rsidRDefault="00CE6439" w:rsidP="00E161CA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Low emotional control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587" w:type="dxa"/>
          </w:tcPr>
          <w:p w14:paraId="7EEC593E" w14:textId="77777777" w:rsidR="00CE6439" w:rsidRPr="00080E95" w:rsidRDefault="00CE6439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C288E7E" w14:textId="156AF084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9 (1.51, 1.89)</w:t>
            </w:r>
          </w:p>
        </w:tc>
        <w:tc>
          <w:tcPr>
            <w:tcW w:w="2025" w:type="dxa"/>
          </w:tcPr>
          <w:p w14:paraId="4AEF5210" w14:textId="59AD34A3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5 (1.67, 2.07)</w:t>
            </w:r>
          </w:p>
        </w:tc>
        <w:tc>
          <w:tcPr>
            <w:tcW w:w="2025" w:type="dxa"/>
          </w:tcPr>
          <w:p w14:paraId="5A2C04EE" w14:textId="00FFA5D6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6 (2.05, 2.49)</w:t>
            </w:r>
          </w:p>
        </w:tc>
        <w:tc>
          <w:tcPr>
            <w:tcW w:w="2025" w:type="dxa"/>
          </w:tcPr>
          <w:p w14:paraId="65C6057C" w14:textId="7E323654" w:rsidR="00CE6439" w:rsidRPr="00080E95" w:rsidRDefault="007F2E7C" w:rsidP="00E161C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4 (1.84, 2.25)</w:t>
            </w:r>
          </w:p>
        </w:tc>
      </w:tr>
      <w:tr w:rsidR="00E71CA6" w:rsidRPr="00080E95" w14:paraId="2DB9DB6A" w14:textId="77777777" w:rsidTr="00A00F4C">
        <w:tc>
          <w:tcPr>
            <w:tcW w:w="4390" w:type="dxa"/>
          </w:tcPr>
          <w:p w14:paraId="79712716" w14:textId="530C795E" w:rsidR="00E71CA6" w:rsidRPr="00080E95" w:rsidRDefault="00E71CA6" w:rsidP="00E71CA6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above</w:t>
            </w:r>
          </w:p>
        </w:tc>
        <w:tc>
          <w:tcPr>
            <w:tcW w:w="1587" w:type="dxa"/>
          </w:tcPr>
          <w:p w14:paraId="04F560DF" w14:textId="2098F3FA" w:rsidR="00E71CA6" w:rsidRPr="00080E95" w:rsidRDefault="00E71CA6" w:rsidP="00E71CA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491F173" w14:textId="73094DE7" w:rsidR="00E71CA6" w:rsidRPr="00080E95" w:rsidRDefault="007F2E7C" w:rsidP="00E71CA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5 (1.47, 1.85)</w:t>
            </w:r>
          </w:p>
        </w:tc>
        <w:tc>
          <w:tcPr>
            <w:tcW w:w="2025" w:type="dxa"/>
          </w:tcPr>
          <w:p w14:paraId="7DE8A995" w14:textId="1C7A4EEE" w:rsidR="00E71CA6" w:rsidRPr="00080E95" w:rsidRDefault="007F2E7C" w:rsidP="00E71CA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3 (1.55, 1.94)</w:t>
            </w:r>
          </w:p>
        </w:tc>
        <w:tc>
          <w:tcPr>
            <w:tcW w:w="2025" w:type="dxa"/>
          </w:tcPr>
          <w:p w14:paraId="61BEAD0B" w14:textId="641E4D1C" w:rsidR="00E71CA6" w:rsidRPr="00080E95" w:rsidRDefault="007F2E7C" w:rsidP="00E71CA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9 (1.79, 2.21)</w:t>
            </w:r>
          </w:p>
        </w:tc>
        <w:tc>
          <w:tcPr>
            <w:tcW w:w="2025" w:type="dxa"/>
          </w:tcPr>
          <w:p w14:paraId="6B0158D5" w14:textId="017C30D9" w:rsidR="00E71CA6" w:rsidRPr="00080E95" w:rsidRDefault="007F2E7C" w:rsidP="00E71CA6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5 (1.56, 1.96)</w:t>
            </w:r>
          </w:p>
        </w:tc>
      </w:tr>
      <w:tr w:rsidR="007F2E7C" w:rsidRPr="00080E95" w14:paraId="1F67B379" w14:textId="77777777" w:rsidTr="00A00F4C">
        <w:tc>
          <w:tcPr>
            <w:tcW w:w="4390" w:type="dxa"/>
          </w:tcPr>
          <w:p w14:paraId="4E234B0C" w14:textId="43EC0484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</w:tc>
        <w:tc>
          <w:tcPr>
            <w:tcW w:w="1587" w:type="dxa"/>
          </w:tcPr>
          <w:p w14:paraId="3B02E786" w14:textId="211646E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7978C330" w14:textId="2CDCDD51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%</w:t>
            </w:r>
          </w:p>
        </w:tc>
        <w:tc>
          <w:tcPr>
            <w:tcW w:w="2025" w:type="dxa"/>
          </w:tcPr>
          <w:p w14:paraId="28E4FB87" w14:textId="30232EE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%</w:t>
            </w:r>
          </w:p>
        </w:tc>
        <w:tc>
          <w:tcPr>
            <w:tcW w:w="2025" w:type="dxa"/>
          </w:tcPr>
          <w:p w14:paraId="739243E1" w14:textId="50CA98B9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3%</w:t>
            </w:r>
          </w:p>
        </w:tc>
        <w:tc>
          <w:tcPr>
            <w:tcW w:w="2025" w:type="dxa"/>
          </w:tcPr>
          <w:p w14:paraId="4D4306C6" w14:textId="0751DE62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2%</w:t>
            </w:r>
          </w:p>
        </w:tc>
      </w:tr>
      <w:tr w:rsidR="007F2E7C" w:rsidRPr="00080E95" w14:paraId="312D03E0" w14:textId="77777777" w:rsidTr="00A00F4C">
        <w:tc>
          <w:tcPr>
            <w:tcW w:w="4390" w:type="dxa"/>
          </w:tcPr>
          <w:p w14:paraId="685CDEC1" w14:textId="582AFA71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sychiatric diagnosis at age 18/19</w:t>
            </w:r>
          </w:p>
        </w:tc>
        <w:tc>
          <w:tcPr>
            <w:tcW w:w="1587" w:type="dxa"/>
          </w:tcPr>
          <w:p w14:paraId="4DDA7BFD" w14:textId="7235EB9F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1D365A3" w14:textId="06ABD3A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9 (1.51, 1.89)</w:t>
            </w:r>
          </w:p>
        </w:tc>
        <w:tc>
          <w:tcPr>
            <w:tcW w:w="2025" w:type="dxa"/>
          </w:tcPr>
          <w:p w14:paraId="35EEF80E" w14:textId="3368CD92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6 (1.67, 2.07)</w:t>
            </w:r>
          </w:p>
        </w:tc>
        <w:tc>
          <w:tcPr>
            <w:tcW w:w="2025" w:type="dxa"/>
          </w:tcPr>
          <w:p w14:paraId="2BAF02C2" w14:textId="162685D2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6 (2.05, 2.49)</w:t>
            </w:r>
          </w:p>
        </w:tc>
        <w:tc>
          <w:tcPr>
            <w:tcW w:w="2025" w:type="dxa"/>
          </w:tcPr>
          <w:p w14:paraId="7409A5DD" w14:textId="4856101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5 (1.85, 2.26)</w:t>
            </w:r>
          </w:p>
        </w:tc>
      </w:tr>
      <w:tr w:rsidR="007F2E7C" w:rsidRPr="00080E95" w14:paraId="79CFB9D4" w14:textId="77777777" w:rsidTr="00A00F4C">
        <w:tc>
          <w:tcPr>
            <w:tcW w:w="4390" w:type="dxa"/>
          </w:tcPr>
          <w:p w14:paraId="1832FFAB" w14:textId="03D6A3BC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usculoskeletal diagnosis at age 18/19</w:t>
            </w:r>
          </w:p>
        </w:tc>
        <w:tc>
          <w:tcPr>
            <w:tcW w:w="1587" w:type="dxa"/>
          </w:tcPr>
          <w:p w14:paraId="7786F40C" w14:textId="2261FA04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F4D61A7" w14:textId="12D0698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51, 1.88)</w:t>
            </w:r>
          </w:p>
        </w:tc>
        <w:tc>
          <w:tcPr>
            <w:tcW w:w="2025" w:type="dxa"/>
          </w:tcPr>
          <w:p w14:paraId="26A80FB9" w14:textId="714D83B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6 (1.67, 2.07)</w:t>
            </w:r>
          </w:p>
        </w:tc>
        <w:tc>
          <w:tcPr>
            <w:tcW w:w="2025" w:type="dxa"/>
          </w:tcPr>
          <w:p w14:paraId="186FEDB2" w14:textId="63383D6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9 (2.08, 2.52)</w:t>
            </w:r>
          </w:p>
        </w:tc>
        <w:tc>
          <w:tcPr>
            <w:tcW w:w="2025" w:type="dxa"/>
          </w:tcPr>
          <w:p w14:paraId="18FE9611" w14:textId="13C0CA24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9 (1.89, 2.31)</w:t>
            </w:r>
          </w:p>
        </w:tc>
      </w:tr>
      <w:tr w:rsidR="007F2E7C" w:rsidRPr="00080E95" w14:paraId="1FECDB15" w14:textId="77777777" w:rsidTr="00A00F4C">
        <w:tc>
          <w:tcPr>
            <w:tcW w:w="4390" w:type="dxa"/>
          </w:tcPr>
          <w:p w14:paraId="7B4A20DD" w14:textId="256BE212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ental diagnosis (1971–2003/2005)</w:t>
            </w:r>
          </w:p>
        </w:tc>
        <w:tc>
          <w:tcPr>
            <w:tcW w:w="1587" w:type="dxa"/>
          </w:tcPr>
          <w:p w14:paraId="65DBB74B" w14:textId="415C12EC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9139F93" w14:textId="532A99D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7 (1.50, 1.87)</w:t>
            </w:r>
          </w:p>
        </w:tc>
        <w:tc>
          <w:tcPr>
            <w:tcW w:w="2025" w:type="dxa"/>
          </w:tcPr>
          <w:p w14:paraId="40DD9063" w14:textId="39AE041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4 (1.65, 2.05)</w:t>
            </w:r>
          </w:p>
        </w:tc>
        <w:tc>
          <w:tcPr>
            <w:tcW w:w="2025" w:type="dxa"/>
          </w:tcPr>
          <w:p w14:paraId="0EF8F278" w14:textId="7757AF2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5 (2.05, 2.48)</w:t>
            </w:r>
          </w:p>
        </w:tc>
        <w:tc>
          <w:tcPr>
            <w:tcW w:w="2025" w:type="dxa"/>
          </w:tcPr>
          <w:p w14:paraId="7F7AAA86" w14:textId="51C9DE2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5 (1.86, 2.27)</w:t>
            </w:r>
          </w:p>
        </w:tc>
      </w:tr>
      <w:tr w:rsidR="007F2E7C" w:rsidRPr="00080E95" w14:paraId="2C49AEBF" w14:textId="77777777" w:rsidTr="00A00F4C">
        <w:tc>
          <w:tcPr>
            <w:tcW w:w="4390" w:type="dxa"/>
          </w:tcPr>
          <w:p w14:paraId="26FA7421" w14:textId="5AD07FDE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health-related variables</w:t>
            </w:r>
          </w:p>
        </w:tc>
        <w:tc>
          <w:tcPr>
            <w:tcW w:w="1587" w:type="dxa"/>
          </w:tcPr>
          <w:p w14:paraId="7145E1F6" w14:textId="74743FA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20FAA19D" w14:textId="4895B59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50, 1.88)</w:t>
            </w:r>
          </w:p>
        </w:tc>
        <w:tc>
          <w:tcPr>
            <w:tcW w:w="2025" w:type="dxa"/>
          </w:tcPr>
          <w:p w14:paraId="4A16D8A1" w14:textId="561112D6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4 (1.66, 2.05)</w:t>
            </w:r>
          </w:p>
        </w:tc>
        <w:tc>
          <w:tcPr>
            <w:tcW w:w="2025" w:type="dxa"/>
          </w:tcPr>
          <w:p w14:paraId="69817519" w14:textId="5FADCA9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3 (2.03, 2.45)</w:t>
            </w:r>
          </w:p>
        </w:tc>
        <w:tc>
          <w:tcPr>
            <w:tcW w:w="2025" w:type="dxa"/>
          </w:tcPr>
          <w:p w14:paraId="1EB8A2C9" w14:textId="68A6C03F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2 (1.82, 2.23)</w:t>
            </w:r>
          </w:p>
        </w:tc>
      </w:tr>
      <w:tr w:rsidR="007F2E7C" w:rsidRPr="00080E95" w14:paraId="644C89F5" w14:textId="77777777" w:rsidTr="00A00F4C">
        <w:tc>
          <w:tcPr>
            <w:tcW w:w="4390" w:type="dxa"/>
          </w:tcPr>
          <w:p w14:paraId="6D1914AE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5E76730C" w14:textId="4AAD155B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14:paraId="012883FB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0A5BE7E3" w14:textId="54DF8D16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%</w:t>
            </w:r>
          </w:p>
        </w:tc>
        <w:tc>
          <w:tcPr>
            <w:tcW w:w="2025" w:type="dxa"/>
          </w:tcPr>
          <w:p w14:paraId="02DBAFAF" w14:textId="733B947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%</w:t>
            </w:r>
          </w:p>
        </w:tc>
        <w:tc>
          <w:tcPr>
            <w:tcW w:w="2025" w:type="dxa"/>
          </w:tcPr>
          <w:p w14:paraId="40EF7EBD" w14:textId="6CFF71CA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%</w:t>
            </w:r>
          </w:p>
        </w:tc>
        <w:tc>
          <w:tcPr>
            <w:tcW w:w="2025" w:type="dxa"/>
          </w:tcPr>
          <w:p w14:paraId="3EDDF6A9" w14:textId="5F21C14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%</w:t>
            </w:r>
          </w:p>
        </w:tc>
      </w:tr>
      <w:tr w:rsidR="007F2E7C" w:rsidRPr="00080E95" w14:paraId="1A8CC898" w14:textId="77777777" w:rsidTr="00A00F4C">
        <w:tc>
          <w:tcPr>
            <w:tcW w:w="4390" w:type="dxa"/>
          </w:tcPr>
          <w:p w14:paraId="21C191EE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outh unemployment (before 18 years)</w:t>
            </w:r>
          </w:p>
        </w:tc>
        <w:tc>
          <w:tcPr>
            <w:tcW w:w="1587" w:type="dxa"/>
          </w:tcPr>
          <w:p w14:paraId="1A082850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5FF382A" w14:textId="233F8D71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50, 1.87)</w:t>
            </w:r>
          </w:p>
        </w:tc>
        <w:tc>
          <w:tcPr>
            <w:tcW w:w="2025" w:type="dxa"/>
          </w:tcPr>
          <w:p w14:paraId="6B1A7873" w14:textId="3766AB7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4 (1.65, 2.05)</w:t>
            </w:r>
          </w:p>
        </w:tc>
        <w:tc>
          <w:tcPr>
            <w:tcW w:w="2025" w:type="dxa"/>
          </w:tcPr>
          <w:p w14:paraId="718BC1C5" w14:textId="5F000A7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2 (2.02, 2.45)</w:t>
            </w:r>
          </w:p>
        </w:tc>
        <w:tc>
          <w:tcPr>
            <w:tcW w:w="2025" w:type="dxa"/>
          </w:tcPr>
          <w:p w14:paraId="19959549" w14:textId="339C1FE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0 (1.81, 2.22)</w:t>
            </w:r>
          </w:p>
        </w:tc>
      </w:tr>
      <w:tr w:rsidR="007F2E7C" w:rsidRPr="00080E95" w14:paraId="55DBE717" w14:textId="77777777" w:rsidTr="00A00F4C">
        <w:tc>
          <w:tcPr>
            <w:tcW w:w="4390" w:type="dxa"/>
          </w:tcPr>
          <w:p w14:paraId="25F8361A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young adulthood </w:t>
            </w:r>
          </w:p>
          <w:p w14:paraId="3E4056D7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20 and 39-41 years old)</w:t>
            </w:r>
          </w:p>
        </w:tc>
        <w:tc>
          <w:tcPr>
            <w:tcW w:w="1587" w:type="dxa"/>
          </w:tcPr>
          <w:p w14:paraId="7ACFB050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5505650" w14:textId="11C983B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EAC9B0B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60C1D98" w14:textId="2310BFB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8 (1.49, 1.86)</w:t>
            </w:r>
          </w:p>
        </w:tc>
        <w:tc>
          <w:tcPr>
            <w:tcW w:w="2025" w:type="dxa"/>
          </w:tcPr>
          <w:p w14:paraId="010736A7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09D82497" w14:textId="77FDB3E1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4 (1.65, 2.05)</w:t>
            </w:r>
          </w:p>
        </w:tc>
        <w:tc>
          <w:tcPr>
            <w:tcW w:w="2025" w:type="dxa"/>
          </w:tcPr>
          <w:p w14:paraId="77B237A4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4007C90" w14:textId="7944FAA9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8 (1.98, 2.40)</w:t>
            </w:r>
          </w:p>
        </w:tc>
        <w:tc>
          <w:tcPr>
            <w:tcW w:w="2025" w:type="dxa"/>
          </w:tcPr>
          <w:p w14:paraId="4F0893C3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1B773A2" w14:textId="354ACDE4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5 (1.86, 2.27)</w:t>
            </w:r>
          </w:p>
        </w:tc>
      </w:tr>
      <w:tr w:rsidR="007F2E7C" w:rsidRPr="00080E95" w14:paraId="03CA0ED7" w14:textId="77777777" w:rsidTr="00A00F4C">
        <w:tc>
          <w:tcPr>
            <w:tcW w:w="4390" w:type="dxa"/>
          </w:tcPr>
          <w:p w14:paraId="703D4401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middle adulthood </w:t>
            </w:r>
          </w:p>
          <w:p w14:paraId="7966D4B8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43-45 and 50 years old)</w:t>
            </w:r>
          </w:p>
        </w:tc>
        <w:tc>
          <w:tcPr>
            <w:tcW w:w="1587" w:type="dxa"/>
          </w:tcPr>
          <w:p w14:paraId="3C60A884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78FB8882" w14:textId="0CABF84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2F6A6F2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4B0D232" w14:textId="4CFBDC5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8 (1.42, 1.77)</w:t>
            </w:r>
          </w:p>
        </w:tc>
        <w:tc>
          <w:tcPr>
            <w:tcW w:w="2025" w:type="dxa"/>
          </w:tcPr>
          <w:p w14:paraId="7E10E301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6E7CA273" w14:textId="32D50D9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5 (1.49, 1.84)</w:t>
            </w:r>
          </w:p>
        </w:tc>
        <w:tc>
          <w:tcPr>
            <w:tcW w:w="2025" w:type="dxa"/>
          </w:tcPr>
          <w:p w14:paraId="139F0B44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3E711142" w14:textId="067BE16B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5 (1.67, 2.03)</w:t>
            </w:r>
          </w:p>
        </w:tc>
        <w:tc>
          <w:tcPr>
            <w:tcW w:w="2025" w:type="dxa"/>
          </w:tcPr>
          <w:p w14:paraId="2582499B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2AFF802" w14:textId="614D5F9F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1 (1.64, 2.00)</w:t>
            </w:r>
          </w:p>
        </w:tc>
      </w:tr>
      <w:tr w:rsidR="007F2E7C" w:rsidRPr="00080E95" w14:paraId="2547A867" w14:textId="77777777" w:rsidTr="00A00F4C">
        <w:tc>
          <w:tcPr>
            <w:tcW w:w="4390" w:type="dxa"/>
          </w:tcPr>
          <w:p w14:paraId="79A804BA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ed in older adulthood</w:t>
            </w:r>
          </w:p>
          <w:p w14:paraId="3DCA3D5F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 old)</w:t>
            </w:r>
          </w:p>
        </w:tc>
        <w:tc>
          <w:tcPr>
            <w:tcW w:w="1587" w:type="dxa"/>
          </w:tcPr>
          <w:p w14:paraId="6750DF84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2A12B46" w14:textId="632D98E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F63949F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C05D407" w14:textId="5DC6CEB0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0 (1.43, 1.79)</w:t>
            </w:r>
          </w:p>
        </w:tc>
        <w:tc>
          <w:tcPr>
            <w:tcW w:w="2025" w:type="dxa"/>
          </w:tcPr>
          <w:p w14:paraId="67836F21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6A3E1D8" w14:textId="6E6391AA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1 (1.54, 1.90)</w:t>
            </w:r>
          </w:p>
        </w:tc>
        <w:tc>
          <w:tcPr>
            <w:tcW w:w="2025" w:type="dxa"/>
          </w:tcPr>
          <w:p w14:paraId="09561465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281BD205" w14:textId="498E01B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5 (1.77, 2.15)</w:t>
            </w:r>
          </w:p>
        </w:tc>
        <w:tc>
          <w:tcPr>
            <w:tcW w:w="2025" w:type="dxa"/>
          </w:tcPr>
          <w:p w14:paraId="3BF50CBF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4E54C648" w14:textId="7485D8D0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5 (1.76, 2.15)</w:t>
            </w:r>
          </w:p>
        </w:tc>
      </w:tr>
      <w:tr w:rsidR="007F2E7C" w:rsidRPr="00080E95" w14:paraId="00ABD056" w14:textId="77777777" w:rsidTr="00A00F4C">
        <w:tc>
          <w:tcPr>
            <w:tcW w:w="4390" w:type="dxa"/>
          </w:tcPr>
          <w:p w14:paraId="49142EA4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t>Adjusted for all unemployment variables</w:t>
            </w:r>
          </w:p>
        </w:tc>
        <w:tc>
          <w:tcPr>
            <w:tcW w:w="1587" w:type="dxa"/>
          </w:tcPr>
          <w:p w14:paraId="264E1E66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DF0FA36" w14:textId="0222CBD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5 (1.39, 1.73)</w:t>
            </w:r>
          </w:p>
        </w:tc>
        <w:tc>
          <w:tcPr>
            <w:tcW w:w="2025" w:type="dxa"/>
          </w:tcPr>
          <w:p w14:paraId="40BBA436" w14:textId="1A027AA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2 (1.45, 1.81)</w:t>
            </w:r>
          </w:p>
        </w:tc>
        <w:tc>
          <w:tcPr>
            <w:tcW w:w="2025" w:type="dxa"/>
          </w:tcPr>
          <w:p w14:paraId="7997871A" w14:textId="4FE6338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73 (1.57, 1.90)</w:t>
            </w:r>
          </w:p>
        </w:tc>
        <w:tc>
          <w:tcPr>
            <w:tcW w:w="2025" w:type="dxa"/>
          </w:tcPr>
          <w:p w14:paraId="4526E855" w14:textId="1D33ABE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0 (1.63, 1.99)</w:t>
            </w:r>
          </w:p>
        </w:tc>
      </w:tr>
      <w:tr w:rsidR="007F2E7C" w:rsidRPr="00080E95" w14:paraId="1376B9A6" w14:textId="77777777" w:rsidTr="00A00F4C">
        <w:tc>
          <w:tcPr>
            <w:tcW w:w="4390" w:type="dxa"/>
          </w:tcPr>
          <w:p w14:paraId="5A642358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4EACD856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14:paraId="57F439BA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4F577048" w14:textId="6610333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9%</w:t>
            </w:r>
          </w:p>
        </w:tc>
        <w:tc>
          <w:tcPr>
            <w:tcW w:w="2025" w:type="dxa"/>
          </w:tcPr>
          <w:p w14:paraId="687B6095" w14:textId="26E9538F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%</w:t>
            </w:r>
          </w:p>
        </w:tc>
        <w:tc>
          <w:tcPr>
            <w:tcW w:w="2025" w:type="dxa"/>
          </w:tcPr>
          <w:p w14:paraId="60351995" w14:textId="346997CA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4%</w:t>
            </w:r>
          </w:p>
        </w:tc>
        <w:tc>
          <w:tcPr>
            <w:tcW w:w="2025" w:type="dxa"/>
          </w:tcPr>
          <w:p w14:paraId="702340B8" w14:textId="4ABEB938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%</w:t>
            </w:r>
          </w:p>
        </w:tc>
      </w:tr>
      <w:tr w:rsidR="007F2E7C" w:rsidRPr="00080E95" w14:paraId="72837FC1" w14:textId="77777777" w:rsidTr="00A00F4C">
        <w:tc>
          <w:tcPr>
            <w:tcW w:w="4390" w:type="dxa"/>
          </w:tcPr>
          <w:p w14:paraId="4CBCD0DF" w14:textId="3F7AF6B4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in middle adulthood </w:t>
            </w:r>
          </w:p>
          <w:p w14:paraId="02A5E45D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42-44 and 50 years)</w:t>
            </w:r>
          </w:p>
        </w:tc>
        <w:tc>
          <w:tcPr>
            <w:tcW w:w="1587" w:type="dxa"/>
          </w:tcPr>
          <w:p w14:paraId="31368619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3C33D69" w14:textId="5E3AEB7B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7 (1.50, 1.87)</w:t>
            </w:r>
          </w:p>
        </w:tc>
        <w:tc>
          <w:tcPr>
            <w:tcW w:w="2025" w:type="dxa"/>
          </w:tcPr>
          <w:p w14:paraId="4417A4D5" w14:textId="0B5365A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4 (1.65, 2.05)</w:t>
            </w:r>
          </w:p>
        </w:tc>
        <w:tc>
          <w:tcPr>
            <w:tcW w:w="2025" w:type="dxa"/>
          </w:tcPr>
          <w:p w14:paraId="5A1B685A" w14:textId="456C8A9B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4 (2.04, 2.47)</w:t>
            </w:r>
          </w:p>
        </w:tc>
        <w:tc>
          <w:tcPr>
            <w:tcW w:w="2025" w:type="dxa"/>
          </w:tcPr>
          <w:p w14:paraId="687F30E4" w14:textId="6D941002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5 (1.85, 2.26)</w:t>
            </w:r>
          </w:p>
        </w:tc>
      </w:tr>
      <w:tr w:rsidR="007F2E7C" w:rsidRPr="00080E95" w14:paraId="3ABA7518" w14:textId="77777777" w:rsidTr="00A00F4C">
        <w:tc>
          <w:tcPr>
            <w:tcW w:w="4390" w:type="dxa"/>
          </w:tcPr>
          <w:p w14:paraId="39C902A7" w14:textId="079E9D6D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in older adulthood </w:t>
            </w:r>
          </w:p>
          <w:p w14:paraId="6F779E1A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)</w:t>
            </w:r>
          </w:p>
        </w:tc>
        <w:tc>
          <w:tcPr>
            <w:tcW w:w="1587" w:type="dxa"/>
          </w:tcPr>
          <w:p w14:paraId="5AF938B1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2600B1D9" w14:textId="06FC7B5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7 (1.49, 1.86)</w:t>
            </w:r>
          </w:p>
        </w:tc>
        <w:tc>
          <w:tcPr>
            <w:tcW w:w="2025" w:type="dxa"/>
          </w:tcPr>
          <w:p w14:paraId="6EB3E597" w14:textId="409442A9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2 (1.63, 2.03)</w:t>
            </w:r>
          </w:p>
          <w:p w14:paraId="03B3999E" w14:textId="1F14740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</w:tcPr>
          <w:p w14:paraId="1C18F654" w14:textId="640BB554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21 (2.01, 2.43)</w:t>
            </w:r>
          </w:p>
        </w:tc>
        <w:tc>
          <w:tcPr>
            <w:tcW w:w="2025" w:type="dxa"/>
          </w:tcPr>
          <w:p w14:paraId="04AEA346" w14:textId="5F3BC466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01 (1.82, 2.22)</w:t>
            </w:r>
          </w:p>
        </w:tc>
      </w:tr>
      <w:tr w:rsidR="007F2E7C" w:rsidRPr="00080E95" w14:paraId="56B7CAA6" w14:textId="77777777" w:rsidTr="00A00F4C">
        <w:tc>
          <w:tcPr>
            <w:tcW w:w="4390" w:type="dxa"/>
          </w:tcPr>
          <w:p w14:paraId="1C7AB99F" w14:textId="7917E9FD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sickness absence variables</w:t>
            </w:r>
          </w:p>
        </w:tc>
        <w:tc>
          <w:tcPr>
            <w:tcW w:w="1587" w:type="dxa"/>
          </w:tcPr>
          <w:p w14:paraId="2B2FCE86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412A246" w14:textId="0DF1578E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6 (1.49, 1.76)</w:t>
            </w:r>
          </w:p>
        </w:tc>
        <w:tc>
          <w:tcPr>
            <w:tcW w:w="2025" w:type="dxa"/>
          </w:tcPr>
          <w:p w14:paraId="0A985308" w14:textId="6AC67A05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81 (1.63, 2.02)</w:t>
            </w:r>
          </w:p>
          <w:p w14:paraId="39E84F17" w14:textId="7EB8977B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</w:tcPr>
          <w:p w14:paraId="202F0245" w14:textId="21744E42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.18 (1.99, 2.41)</w:t>
            </w:r>
          </w:p>
        </w:tc>
        <w:tc>
          <w:tcPr>
            <w:tcW w:w="2025" w:type="dxa"/>
          </w:tcPr>
          <w:p w14:paraId="4676CD89" w14:textId="45B5B44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99 (1.80, 2.20)</w:t>
            </w:r>
          </w:p>
        </w:tc>
      </w:tr>
      <w:tr w:rsidR="007F2E7C" w:rsidRPr="00080E95" w14:paraId="370FAD99" w14:textId="77777777" w:rsidTr="00A00F4C">
        <w:tc>
          <w:tcPr>
            <w:tcW w:w="4390" w:type="dxa"/>
          </w:tcPr>
          <w:p w14:paraId="63E61FE3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0E6242A6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587" w:type="dxa"/>
          </w:tcPr>
          <w:p w14:paraId="6AA3A575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230F5A77" w14:textId="1FFA30BD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%</w:t>
            </w:r>
          </w:p>
        </w:tc>
        <w:tc>
          <w:tcPr>
            <w:tcW w:w="2025" w:type="dxa"/>
          </w:tcPr>
          <w:p w14:paraId="1F0E3C5B" w14:textId="31DF415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%</w:t>
            </w:r>
          </w:p>
        </w:tc>
        <w:tc>
          <w:tcPr>
            <w:tcW w:w="2025" w:type="dxa"/>
          </w:tcPr>
          <w:p w14:paraId="002E4096" w14:textId="2F4B86C4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%</w:t>
            </w:r>
          </w:p>
        </w:tc>
        <w:tc>
          <w:tcPr>
            <w:tcW w:w="2025" w:type="dxa"/>
          </w:tcPr>
          <w:p w14:paraId="09705F96" w14:textId="18696CF6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%</w:t>
            </w:r>
          </w:p>
        </w:tc>
      </w:tr>
      <w:tr w:rsidR="007F2E7C" w:rsidRPr="00080E95" w14:paraId="3D1C00C2" w14:textId="77777777" w:rsidTr="00A00F4C">
        <w:tc>
          <w:tcPr>
            <w:tcW w:w="4390" w:type="dxa"/>
          </w:tcPr>
          <w:p w14:paraId="6F839FF6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1587" w:type="dxa"/>
          </w:tcPr>
          <w:p w14:paraId="279C85AC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AC0E124" w14:textId="10DCBF5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3 (1.37, 1.72)</w:t>
            </w:r>
          </w:p>
        </w:tc>
        <w:tc>
          <w:tcPr>
            <w:tcW w:w="2025" w:type="dxa"/>
          </w:tcPr>
          <w:p w14:paraId="1489EAC3" w14:textId="02B6147B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0, 1.75)</w:t>
            </w:r>
          </w:p>
        </w:tc>
        <w:tc>
          <w:tcPr>
            <w:tcW w:w="2025" w:type="dxa"/>
          </w:tcPr>
          <w:p w14:paraId="09FFF5AA" w14:textId="750D1CEB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1 (1.45, 1.79)</w:t>
            </w:r>
          </w:p>
        </w:tc>
        <w:tc>
          <w:tcPr>
            <w:tcW w:w="2025" w:type="dxa"/>
          </w:tcPr>
          <w:p w14:paraId="3B801E6D" w14:textId="43CC6353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6 (1.48, 1.86)</w:t>
            </w:r>
          </w:p>
        </w:tc>
      </w:tr>
      <w:tr w:rsidR="007F2E7C" w:rsidRPr="00080E95" w14:paraId="16FF0250" w14:textId="77777777" w:rsidTr="00A00F4C">
        <w:tc>
          <w:tcPr>
            <w:tcW w:w="4390" w:type="dxa"/>
          </w:tcPr>
          <w:p w14:paraId="7655DF0D" w14:textId="77777777" w:rsidR="007F2E7C" w:rsidRPr="00080E95" w:rsidRDefault="007F2E7C" w:rsidP="007F2E7C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</w:tc>
        <w:tc>
          <w:tcPr>
            <w:tcW w:w="1587" w:type="dxa"/>
          </w:tcPr>
          <w:p w14:paraId="575AE7FD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06B0CD0E" w14:textId="77777777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%</w:t>
            </w:r>
          </w:p>
          <w:p w14:paraId="5582AEE6" w14:textId="37BDC810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</w:tcPr>
          <w:p w14:paraId="117C8D2B" w14:textId="5C6E01E1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4%</w:t>
            </w:r>
          </w:p>
        </w:tc>
        <w:tc>
          <w:tcPr>
            <w:tcW w:w="2025" w:type="dxa"/>
          </w:tcPr>
          <w:p w14:paraId="72405567" w14:textId="4F4DE0B9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2%</w:t>
            </w:r>
          </w:p>
        </w:tc>
        <w:tc>
          <w:tcPr>
            <w:tcW w:w="2025" w:type="dxa"/>
          </w:tcPr>
          <w:p w14:paraId="4995E856" w14:textId="4F6272C6" w:rsidR="007F2E7C" w:rsidRPr="00080E95" w:rsidRDefault="007F2E7C" w:rsidP="007F2E7C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0%</w:t>
            </w:r>
          </w:p>
        </w:tc>
      </w:tr>
    </w:tbl>
    <w:p w14:paraId="50086D16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E4DBD68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7682582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173C744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41B049C7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30B3B79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00F5652E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1374F7B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1F0FD40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5303DD8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6C146C9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0FC55328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013D99C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48FF25D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151B893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434C12D" w14:textId="5846B183" w:rsidR="00CE6439" w:rsidRPr="00080E95" w:rsidRDefault="003468DF" w:rsidP="00CE643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80E95">
        <w:rPr>
          <w:noProof/>
          <w:sz w:val="24"/>
          <w:szCs w:val="24"/>
          <w:lang w:val="en-US"/>
        </w:rPr>
        <w:lastRenderedPageBreak/>
        <w:t xml:space="preserve">Supplementary Table </w:t>
      </w:r>
      <w:r w:rsidR="00244813">
        <w:rPr>
          <w:noProof/>
          <w:sz w:val="24"/>
          <w:szCs w:val="24"/>
          <w:lang w:val="en-US"/>
        </w:rPr>
        <w:t>6</w:t>
      </w:r>
      <w:r w:rsidRPr="00080E95">
        <w:rPr>
          <w:noProof/>
          <w:sz w:val="24"/>
          <w:szCs w:val="24"/>
          <w:lang w:val="en-US"/>
        </w:rPr>
        <w:t xml:space="preserve">. </w:t>
      </w:r>
      <w:r w:rsidR="00E8794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>Detailed account of the c</w:t>
      </w:r>
      <w:r w:rsidR="00CE643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ude and adjusted hazard ratios (HRs) with 95% confidence intervals (CIs) for the association between level of education (years) and old age pension with inco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18"/>
        <w:gridCol w:w="1924"/>
        <w:gridCol w:w="2025"/>
        <w:gridCol w:w="2025"/>
        <w:gridCol w:w="2025"/>
      </w:tblGrid>
      <w:tr w:rsidR="00CE6439" w:rsidRPr="00080E95" w14:paraId="4139DF3D" w14:textId="77777777" w:rsidTr="0015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26E3C9DE" w14:textId="77777777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0BC4207E" w14:textId="77777777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ments</w:t>
            </w:r>
          </w:p>
        </w:tc>
        <w:tc>
          <w:tcPr>
            <w:tcW w:w="1418" w:type="dxa"/>
          </w:tcPr>
          <w:p w14:paraId="7E1F4940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15</w:t>
            </w:r>
          </w:p>
          <w:p w14:paraId="114A2765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64D60D01" w14:textId="5EB9B531" w:rsidR="00CE6439" w:rsidRPr="00080E95" w:rsidRDefault="00D97206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–14</w:t>
            </w:r>
          </w:p>
          <w:p w14:paraId="02BDCBDD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4642915C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  <w:p w14:paraId="02CF597C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67A8931B" w14:textId="03E5C84A" w:rsidR="00CE6439" w:rsidRPr="00080E95" w:rsidRDefault="00D97206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–11</w:t>
            </w:r>
          </w:p>
          <w:p w14:paraId="49206154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7A42C148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≤9</w:t>
            </w:r>
          </w:p>
          <w:p w14:paraId="6DFDEB54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</w:tr>
      <w:tr w:rsidR="00CE6439" w:rsidRPr="00080E95" w14:paraId="6F3B38B8" w14:textId="77777777" w:rsidTr="00150459">
        <w:tc>
          <w:tcPr>
            <w:tcW w:w="4531" w:type="dxa"/>
          </w:tcPr>
          <w:p w14:paraId="64360C63" w14:textId="77777777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rude</w:t>
            </w:r>
          </w:p>
        </w:tc>
        <w:tc>
          <w:tcPr>
            <w:tcW w:w="1418" w:type="dxa"/>
          </w:tcPr>
          <w:p w14:paraId="08861B05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BC73542" w14:textId="6069473D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2025" w:type="dxa"/>
          </w:tcPr>
          <w:p w14:paraId="4452DF6C" w14:textId="4C26920D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3A51FFC9" w14:textId="564CE7EB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2)</w:t>
            </w:r>
          </w:p>
        </w:tc>
        <w:tc>
          <w:tcPr>
            <w:tcW w:w="2025" w:type="dxa"/>
          </w:tcPr>
          <w:p w14:paraId="76CE9BC8" w14:textId="19EDC00F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5648F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E6439" w:rsidRPr="00080E95" w14:paraId="7816871E" w14:textId="77777777" w:rsidTr="00150459">
        <w:tc>
          <w:tcPr>
            <w:tcW w:w="4531" w:type="dxa"/>
          </w:tcPr>
          <w:p w14:paraId="4DFBEECB" w14:textId="0AC0FB14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hildhood SEP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9-11</w:t>
            </w:r>
          </w:p>
        </w:tc>
        <w:tc>
          <w:tcPr>
            <w:tcW w:w="1418" w:type="dxa"/>
          </w:tcPr>
          <w:p w14:paraId="5504B6A4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0DF83B3" w14:textId="338E5408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09CC46DE" w14:textId="3D5FFD1F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6 (1.06, 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7CC76825" w14:textId="3E05ACAB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08F347CF" w14:textId="2CEE3873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E6439" w:rsidRPr="00080E95" w14:paraId="30771C26" w14:textId="77777777" w:rsidTr="00150459">
        <w:tc>
          <w:tcPr>
            <w:tcW w:w="4531" w:type="dxa"/>
          </w:tcPr>
          <w:p w14:paraId="134A8F93" w14:textId="52D5F7E0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IQ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2E72AFAE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0CA5F4F" w14:textId="7B6B4536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4)</w:t>
            </w:r>
          </w:p>
        </w:tc>
        <w:tc>
          <w:tcPr>
            <w:tcW w:w="2025" w:type="dxa"/>
          </w:tcPr>
          <w:p w14:paraId="6EB71CE8" w14:textId="1CD7BDFE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2025" w:type="dxa"/>
          </w:tcPr>
          <w:p w14:paraId="01DCEDDE" w14:textId="0C8696F4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1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139E06CA" w14:textId="678195B1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2, 1.34)</w:t>
            </w:r>
          </w:p>
        </w:tc>
      </w:tr>
      <w:tr w:rsidR="00CE6439" w:rsidRPr="00080E95" w14:paraId="6ED518DD" w14:textId="77777777" w:rsidTr="00150459">
        <w:tc>
          <w:tcPr>
            <w:tcW w:w="4531" w:type="dxa"/>
          </w:tcPr>
          <w:p w14:paraId="647FA117" w14:textId="2C91F699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ealth behaviors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0F53CD8B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D010D56" w14:textId="6CAC84BF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4, 1.24)</w:t>
            </w:r>
          </w:p>
        </w:tc>
        <w:tc>
          <w:tcPr>
            <w:tcW w:w="2025" w:type="dxa"/>
          </w:tcPr>
          <w:p w14:paraId="4C696CCA" w14:textId="5111F8A4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4, 1.24)</w:t>
            </w:r>
          </w:p>
        </w:tc>
        <w:tc>
          <w:tcPr>
            <w:tcW w:w="2025" w:type="dxa"/>
          </w:tcPr>
          <w:p w14:paraId="037F6557" w14:textId="440DF59E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0 (1.11, 1.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495F79EB" w14:textId="04F33BEA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1)</w:t>
            </w:r>
          </w:p>
        </w:tc>
      </w:tr>
      <w:tr w:rsidR="00CE6439" w:rsidRPr="00080E95" w14:paraId="2DF47BF3" w14:textId="77777777" w:rsidTr="00150459">
        <w:tc>
          <w:tcPr>
            <w:tcW w:w="4531" w:type="dxa"/>
          </w:tcPr>
          <w:p w14:paraId="0027D717" w14:textId="76AE1409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Low emotional control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13734A20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8EF6D04" w14:textId="0A53EDAA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5)</w:t>
            </w:r>
          </w:p>
        </w:tc>
        <w:tc>
          <w:tcPr>
            <w:tcW w:w="2025" w:type="dxa"/>
          </w:tcPr>
          <w:p w14:paraId="24360DED" w14:textId="0A7FD1F0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48C0F020" w14:textId="627A4D2E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2CC8C9DA" w14:textId="36121FC6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A00F4C" w:rsidRPr="00080E95" w14:paraId="6B9549AC" w14:textId="77777777" w:rsidTr="00150459">
        <w:tc>
          <w:tcPr>
            <w:tcW w:w="4531" w:type="dxa"/>
          </w:tcPr>
          <w:p w14:paraId="1743E542" w14:textId="1E44DEDB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above</w:t>
            </w:r>
          </w:p>
        </w:tc>
        <w:tc>
          <w:tcPr>
            <w:tcW w:w="1418" w:type="dxa"/>
          </w:tcPr>
          <w:p w14:paraId="22BECF7F" w14:textId="53263320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D2B0FA9" w14:textId="0C1FDA6B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2025" w:type="dxa"/>
          </w:tcPr>
          <w:p w14:paraId="480475AD" w14:textId="1DB18A49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3 (1.03, 1.24)</w:t>
            </w:r>
          </w:p>
        </w:tc>
        <w:tc>
          <w:tcPr>
            <w:tcW w:w="2025" w:type="dxa"/>
          </w:tcPr>
          <w:p w14:paraId="6E2338EC" w14:textId="40D6AF76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0 (1.10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584BB616" w14:textId="69814313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A00F4C" w:rsidRPr="00080E95" w14:paraId="11AA92C6" w14:textId="77777777" w:rsidTr="00150459">
        <w:tc>
          <w:tcPr>
            <w:tcW w:w="4531" w:type="dxa"/>
          </w:tcPr>
          <w:p w14:paraId="61D50C1F" w14:textId="77777777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593849F6" w14:textId="45C6BC7B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7A5395" w14:textId="0C0C0FCC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72E56693" w14:textId="0A91E84D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%</w:t>
            </w:r>
          </w:p>
        </w:tc>
        <w:tc>
          <w:tcPr>
            <w:tcW w:w="2025" w:type="dxa"/>
          </w:tcPr>
          <w:p w14:paraId="659D015F" w14:textId="169D86E5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534A8FF9" w14:textId="2040F825" w:rsidR="00A00F4C" w:rsidRPr="00080E95" w:rsidRDefault="00BB49BA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6E8223F6" w14:textId="7BB71DA8" w:rsidR="00A00F4C" w:rsidRPr="00080E95" w:rsidRDefault="00BB49BA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</w:tr>
      <w:tr w:rsidR="00A00F4C" w:rsidRPr="00080E95" w14:paraId="75793EA7" w14:textId="77777777" w:rsidTr="00150459">
        <w:tc>
          <w:tcPr>
            <w:tcW w:w="4531" w:type="dxa"/>
          </w:tcPr>
          <w:p w14:paraId="57CD79E3" w14:textId="44CBFAB2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sychiatric diagnosis at age 18/19</w:t>
            </w:r>
          </w:p>
        </w:tc>
        <w:tc>
          <w:tcPr>
            <w:tcW w:w="1418" w:type="dxa"/>
          </w:tcPr>
          <w:p w14:paraId="00C9F001" w14:textId="58104499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E091779" w14:textId="07C19E3D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5)</w:t>
            </w:r>
          </w:p>
        </w:tc>
        <w:tc>
          <w:tcPr>
            <w:tcW w:w="2025" w:type="dxa"/>
          </w:tcPr>
          <w:p w14:paraId="1DD6773E" w14:textId="1D7527B0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47A9553F" w14:textId="0279CC9D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4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463835EA" w14:textId="662AFC57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A00F4C" w:rsidRPr="00080E95" w14:paraId="4C665EA0" w14:textId="77777777" w:rsidTr="00150459">
        <w:tc>
          <w:tcPr>
            <w:tcW w:w="4531" w:type="dxa"/>
          </w:tcPr>
          <w:p w14:paraId="1A4801E3" w14:textId="605D62EB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usculoskeletal diagnosis at age 18/19</w:t>
            </w:r>
          </w:p>
        </w:tc>
        <w:tc>
          <w:tcPr>
            <w:tcW w:w="1418" w:type="dxa"/>
          </w:tcPr>
          <w:p w14:paraId="577D219A" w14:textId="3472D7F4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767EFD5D" w14:textId="02A3DFAE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4, 1.25)</w:t>
            </w:r>
          </w:p>
        </w:tc>
        <w:tc>
          <w:tcPr>
            <w:tcW w:w="2025" w:type="dxa"/>
          </w:tcPr>
          <w:p w14:paraId="00CAD29F" w14:textId="4B9758EC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2025" w:type="dxa"/>
          </w:tcPr>
          <w:p w14:paraId="7FFEDEB9" w14:textId="140D9FC3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6FB34B8D" w14:textId="3FE2CAB2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197382F2" w14:textId="77777777" w:rsidTr="00150459">
        <w:tc>
          <w:tcPr>
            <w:tcW w:w="4531" w:type="dxa"/>
          </w:tcPr>
          <w:p w14:paraId="42BBAC7C" w14:textId="74C6A69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ental diagnosis (1971-2003/2005)</w:t>
            </w:r>
          </w:p>
        </w:tc>
        <w:tc>
          <w:tcPr>
            <w:tcW w:w="1418" w:type="dxa"/>
          </w:tcPr>
          <w:p w14:paraId="34D4EBDC" w14:textId="2EC6A21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7693674" w14:textId="3051819C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5,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.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)</w:t>
            </w:r>
          </w:p>
        </w:tc>
        <w:tc>
          <w:tcPr>
            <w:tcW w:w="2025" w:type="dxa"/>
          </w:tcPr>
          <w:p w14:paraId="4A5AF0AF" w14:textId="74A860A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6, 1.26)</w:t>
            </w:r>
          </w:p>
        </w:tc>
        <w:tc>
          <w:tcPr>
            <w:tcW w:w="2025" w:type="dxa"/>
          </w:tcPr>
          <w:p w14:paraId="1DD03CAC" w14:textId="60E33EE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4, 1.33)</w:t>
            </w:r>
          </w:p>
        </w:tc>
        <w:tc>
          <w:tcPr>
            <w:tcW w:w="2025" w:type="dxa"/>
          </w:tcPr>
          <w:p w14:paraId="58B456D1" w14:textId="264A7BC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2F8AF128" w14:textId="77777777" w:rsidTr="00150459">
        <w:tc>
          <w:tcPr>
            <w:tcW w:w="4531" w:type="dxa"/>
          </w:tcPr>
          <w:p w14:paraId="140E8F07" w14:textId="42D983B1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health-related variables</w:t>
            </w:r>
          </w:p>
        </w:tc>
        <w:tc>
          <w:tcPr>
            <w:tcW w:w="1418" w:type="dxa"/>
          </w:tcPr>
          <w:p w14:paraId="0D91AE9A" w14:textId="01372D4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28E4001F" w14:textId="768526C9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5)</w:t>
            </w:r>
          </w:p>
        </w:tc>
        <w:tc>
          <w:tcPr>
            <w:tcW w:w="2025" w:type="dxa"/>
          </w:tcPr>
          <w:p w14:paraId="4DE56540" w14:textId="16AA6D2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746A26BB" w14:textId="0452505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3)</w:t>
            </w:r>
          </w:p>
        </w:tc>
        <w:tc>
          <w:tcPr>
            <w:tcW w:w="2025" w:type="dxa"/>
          </w:tcPr>
          <w:p w14:paraId="275CD603" w14:textId="7AFB415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2D7680EE" w14:textId="77777777" w:rsidTr="00150459">
        <w:tc>
          <w:tcPr>
            <w:tcW w:w="4531" w:type="dxa"/>
          </w:tcPr>
          <w:p w14:paraId="2BB8B92C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2C9A55C1" w14:textId="3B183BBE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7D89BB7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0BDA83B7" w14:textId="48343BC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%</w:t>
            </w:r>
          </w:p>
        </w:tc>
        <w:tc>
          <w:tcPr>
            <w:tcW w:w="2025" w:type="dxa"/>
          </w:tcPr>
          <w:p w14:paraId="58FBBADA" w14:textId="1E6C40AC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%</w:t>
            </w:r>
          </w:p>
        </w:tc>
        <w:tc>
          <w:tcPr>
            <w:tcW w:w="2025" w:type="dxa"/>
          </w:tcPr>
          <w:p w14:paraId="4C3C1FF3" w14:textId="067164D8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2%</w:t>
            </w:r>
          </w:p>
        </w:tc>
        <w:tc>
          <w:tcPr>
            <w:tcW w:w="2025" w:type="dxa"/>
          </w:tcPr>
          <w:p w14:paraId="39A2968D" w14:textId="395F3CCB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3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</w:tr>
      <w:tr w:rsidR="00F453B4" w:rsidRPr="00080E95" w14:paraId="53344359" w14:textId="77777777" w:rsidTr="00150459">
        <w:tc>
          <w:tcPr>
            <w:tcW w:w="4531" w:type="dxa"/>
          </w:tcPr>
          <w:p w14:paraId="0E490A74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outh unemployment (before 18 years)</w:t>
            </w:r>
          </w:p>
        </w:tc>
        <w:tc>
          <w:tcPr>
            <w:tcW w:w="1418" w:type="dxa"/>
          </w:tcPr>
          <w:p w14:paraId="2322ADF4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4782AC2" w14:textId="0D3AC79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4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5)</w:t>
            </w:r>
          </w:p>
        </w:tc>
        <w:tc>
          <w:tcPr>
            <w:tcW w:w="2025" w:type="dxa"/>
          </w:tcPr>
          <w:p w14:paraId="110D0209" w14:textId="795B105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3B13D788" w14:textId="433CA23A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03404218" w14:textId="52C2B78A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4E9F6CF8" w14:textId="77777777" w:rsidTr="00150459">
        <w:tc>
          <w:tcPr>
            <w:tcW w:w="4531" w:type="dxa"/>
          </w:tcPr>
          <w:p w14:paraId="170882C1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young adulthood </w:t>
            </w:r>
          </w:p>
          <w:p w14:paraId="3C8CF34A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20 and 39-41 years old)</w:t>
            </w:r>
          </w:p>
        </w:tc>
        <w:tc>
          <w:tcPr>
            <w:tcW w:w="1418" w:type="dxa"/>
          </w:tcPr>
          <w:p w14:paraId="065E3B2C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810BFEE" w14:textId="4F6B5A84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5)</w:t>
            </w:r>
          </w:p>
        </w:tc>
        <w:tc>
          <w:tcPr>
            <w:tcW w:w="2025" w:type="dxa"/>
          </w:tcPr>
          <w:p w14:paraId="659FE919" w14:textId="0FF52C7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42BE438A" w14:textId="35E709F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4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1831EEB6" w14:textId="00FD4BB9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4C3D9F76" w14:textId="77777777" w:rsidTr="00150459">
        <w:tc>
          <w:tcPr>
            <w:tcW w:w="4531" w:type="dxa"/>
          </w:tcPr>
          <w:p w14:paraId="5524506B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middle adulthood </w:t>
            </w:r>
          </w:p>
          <w:p w14:paraId="6D2DE90B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43-45 and 50 years old)</w:t>
            </w:r>
          </w:p>
        </w:tc>
        <w:tc>
          <w:tcPr>
            <w:tcW w:w="1418" w:type="dxa"/>
          </w:tcPr>
          <w:p w14:paraId="1552327A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D671FF4" w14:textId="334E5F1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48419EDE" w14:textId="7F61A8F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6 (1.06, 1.27)</w:t>
            </w:r>
          </w:p>
        </w:tc>
        <w:tc>
          <w:tcPr>
            <w:tcW w:w="2025" w:type="dxa"/>
          </w:tcPr>
          <w:p w14:paraId="18789294" w14:textId="0E2ADD2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5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649BE8C4" w14:textId="1F081DE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6D1510BD" w14:textId="77777777" w:rsidTr="00150459">
        <w:tc>
          <w:tcPr>
            <w:tcW w:w="4531" w:type="dxa"/>
          </w:tcPr>
          <w:p w14:paraId="731B6029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ed in older adulthood</w:t>
            </w:r>
          </w:p>
          <w:p w14:paraId="7C44ED1E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 old)</w:t>
            </w:r>
          </w:p>
        </w:tc>
        <w:tc>
          <w:tcPr>
            <w:tcW w:w="1418" w:type="dxa"/>
          </w:tcPr>
          <w:p w14:paraId="7B498B36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F6E856F" w14:textId="56FE745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5E01E60A" w14:textId="3D13C2B4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7)</w:t>
            </w:r>
          </w:p>
        </w:tc>
        <w:tc>
          <w:tcPr>
            <w:tcW w:w="2025" w:type="dxa"/>
          </w:tcPr>
          <w:p w14:paraId="09E2EAFF" w14:textId="3CDEFD21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615DF88D" w14:textId="407E8A1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055369E7" w14:textId="77777777" w:rsidTr="00150459">
        <w:tc>
          <w:tcPr>
            <w:tcW w:w="4531" w:type="dxa"/>
          </w:tcPr>
          <w:p w14:paraId="5C30027E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unemployment variables</w:t>
            </w:r>
          </w:p>
        </w:tc>
        <w:tc>
          <w:tcPr>
            <w:tcW w:w="1418" w:type="dxa"/>
          </w:tcPr>
          <w:p w14:paraId="38DC81E7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7E70447E" w14:textId="127F1DA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5)</w:t>
            </w:r>
          </w:p>
        </w:tc>
        <w:tc>
          <w:tcPr>
            <w:tcW w:w="2025" w:type="dxa"/>
          </w:tcPr>
          <w:p w14:paraId="3400A437" w14:textId="6A23900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7)</w:t>
            </w:r>
          </w:p>
        </w:tc>
        <w:tc>
          <w:tcPr>
            <w:tcW w:w="2025" w:type="dxa"/>
          </w:tcPr>
          <w:p w14:paraId="17A890FF" w14:textId="43D1AB44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38CF5743" w14:textId="1DA68DD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4531E4AD" w14:textId="77777777" w:rsidTr="00150459">
        <w:tc>
          <w:tcPr>
            <w:tcW w:w="4531" w:type="dxa"/>
          </w:tcPr>
          <w:p w14:paraId="6C127E1C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1C7CE50C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E6BADFC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03FE9855" w14:textId="64D3795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5926AB0D" w14:textId="7A97B99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3B7CF813" w14:textId="1AA59A3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4445CF63" w14:textId="03C4295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</w:tr>
      <w:tr w:rsidR="00F453B4" w:rsidRPr="00080E95" w14:paraId="27DDF512" w14:textId="77777777" w:rsidTr="00150459">
        <w:tc>
          <w:tcPr>
            <w:tcW w:w="4531" w:type="dxa"/>
          </w:tcPr>
          <w:p w14:paraId="261EA747" w14:textId="53118D90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ickness absence in middle adulthood</w:t>
            </w:r>
          </w:p>
          <w:p w14:paraId="01040DE3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(between the age 42-44 and 50 years)</w:t>
            </w:r>
          </w:p>
        </w:tc>
        <w:tc>
          <w:tcPr>
            <w:tcW w:w="1418" w:type="dxa"/>
          </w:tcPr>
          <w:p w14:paraId="13956EB2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1.00</w:t>
            </w:r>
          </w:p>
        </w:tc>
        <w:tc>
          <w:tcPr>
            <w:tcW w:w="1924" w:type="dxa"/>
          </w:tcPr>
          <w:p w14:paraId="66C4631A" w14:textId="3C3943E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D97206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4, 1.25)</w:t>
            </w:r>
          </w:p>
        </w:tc>
        <w:tc>
          <w:tcPr>
            <w:tcW w:w="2025" w:type="dxa"/>
          </w:tcPr>
          <w:p w14:paraId="171AC9E2" w14:textId="17AF162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6, 1.26)</w:t>
            </w:r>
          </w:p>
        </w:tc>
        <w:tc>
          <w:tcPr>
            <w:tcW w:w="2025" w:type="dxa"/>
          </w:tcPr>
          <w:p w14:paraId="79BF8E68" w14:textId="0B65A6D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3 (1.14, 1.33)</w:t>
            </w:r>
          </w:p>
        </w:tc>
        <w:tc>
          <w:tcPr>
            <w:tcW w:w="2025" w:type="dxa"/>
          </w:tcPr>
          <w:p w14:paraId="44C72B89" w14:textId="62A2D69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438689AB" w14:textId="77777777" w:rsidTr="00150459">
        <w:tc>
          <w:tcPr>
            <w:tcW w:w="4531" w:type="dxa"/>
          </w:tcPr>
          <w:p w14:paraId="090F8643" w14:textId="4E66E512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in older adulthood </w:t>
            </w:r>
          </w:p>
          <w:p w14:paraId="339E8032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)</w:t>
            </w:r>
          </w:p>
        </w:tc>
        <w:tc>
          <w:tcPr>
            <w:tcW w:w="1418" w:type="dxa"/>
          </w:tcPr>
          <w:p w14:paraId="62A8DF6B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390033C" w14:textId="646071C6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5)</w:t>
            </w:r>
          </w:p>
        </w:tc>
        <w:tc>
          <w:tcPr>
            <w:tcW w:w="2025" w:type="dxa"/>
          </w:tcPr>
          <w:p w14:paraId="46D8D5D6" w14:textId="1C3858F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6, 1.26)</w:t>
            </w:r>
          </w:p>
        </w:tc>
        <w:tc>
          <w:tcPr>
            <w:tcW w:w="2025" w:type="dxa"/>
          </w:tcPr>
          <w:p w14:paraId="07903FB3" w14:textId="26A83B66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4, 1.3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43E8580B" w14:textId="674A154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5, 1.3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183AE210" w14:textId="77777777" w:rsidTr="00150459">
        <w:tc>
          <w:tcPr>
            <w:tcW w:w="4531" w:type="dxa"/>
          </w:tcPr>
          <w:p w14:paraId="147C55E5" w14:textId="1B72A750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sickness absence variables</w:t>
            </w:r>
          </w:p>
        </w:tc>
        <w:tc>
          <w:tcPr>
            <w:tcW w:w="1418" w:type="dxa"/>
          </w:tcPr>
          <w:p w14:paraId="00F80152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5575312" w14:textId="7CA3AD2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5, 1.25)</w:t>
            </w:r>
          </w:p>
        </w:tc>
        <w:tc>
          <w:tcPr>
            <w:tcW w:w="2025" w:type="dxa"/>
          </w:tcPr>
          <w:p w14:paraId="421AC0CB" w14:textId="5A6BB17C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6, 1.26)</w:t>
            </w:r>
          </w:p>
        </w:tc>
        <w:tc>
          <w:tcPr>
            <w:tcW w:w="2025" w:type="dxa"/>
          </w:tcPr>
          <w:p w14:paraId="1762F63A" w14:textId="4F660F2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4A8CD7AD" w14:textId="6D821E7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197FB11B" w14:textId="77777777" w:rsidTr="00150459">
        <w:tc>
          <w:tcPr>
            <w:tcW w:w="4531" w:type="dxa"/>
          </w:tcPr>
          <w:p w14:paraId="25FF4DF7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4E5EC184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432B50E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4858943B" w14:textId="37DAF91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%</w:t>
            </w:r>
          </w:p>
        </w:tc>
        <w:tc>
          <w:tcPr>
            <w:tcW w:w="2025" w:type="dxa"/>
          </w:tcPr>
          <w:p w14:paraId="093B737A" w14:textId="4BAA2B5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48C9D335" w14:textId="4333237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01B86177" w14:textId="509E54F4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2%</w:t>
            </w:r>
          </w:p>
        </w:tc>
      </w:tr>
      <w:tr w:rsidR="00F453B4" w:rsidRPr="00080E95" w14:paraId="67B9D1AE" w14:textId="77777777" w:rsidTr="00150459">
        <w:tc>
          <w:tcPr>
            <w:tcW w:w="4531" w:type="dxa"/>
          </w:tcPr>
          <w:p w14:paraId="52BA05FE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1418" w:type="dxa"/>
          </w:tcPr>
          <w:p w14:paraId="4584C00F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0C8D0AD" w14:textId="44F30319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5 (1.05, 1.26)</w:t>
            </w:r>
          </w:p>
        </w:tc>
        <w:tc>
          <w:tcPr>
            <w:tcW w:w="2025" w:type="dxa"/>
          </w:tcPr>
          <w:p w14:paraId="02FA2C6E" w14:textId="2219A32C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0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26)</w:t>
            </w:r>
          </w:p>
        </w:tc>
        <w:tc>
          <w:tcPr>
            <w:tcW w:w="2025" w:type="dxa"/>
          </w:tcPr>
          <w:p w14:paraId="5287388C" w14:textId="20168AE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2 (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3)</w:t>
            </w:r>
          </w:p>
        </w:tc>
        <w:tc>
          <w:tcPr>
            <w:tcW w:w="2025" w:type="dxa"/>
          </w:tcPr>
          <w:p w14:paraId="289142BB" w14:textId="60DF06C8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1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3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53E391E0" w14:textId="77777777" w:rsidTr="00150459">
        <w:tc>
          <w:tcPr>
            <w:tcW w:w="4531" w:type="dxa"/>
          </w:tcPr>
          <w:p w14:paraId="5EADE091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</w:tc>
        <w:tc>
          <w:tcPr>
            <w:tcW w:w="1418" w:type="dxa"/>
          </w:tcPr>
          <w:p w14:paraId="4F8D0B24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70F15691" w14:textId="4BF9E078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3%</w:t>
            </w:r>
          </w:p>
        </w:tc>
        <w:tc>
          <w:tcPr>
            <w:tcW w:w="2025" w:type="dxa"/>
          </w:tcPr>
          <w:p w14:paraId="7592E77E" w14:textId="4086C570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1FC7BF7E" w14:textId="01E4D9A0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6110460E" w14:textId="19A12315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  <w:p w14:paraId="130F7AB8" w14:textId="3127DB2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5C601E95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E821CA8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09253C4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58A44E0F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325376B5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46FDCEC0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1F18327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9413C1E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56AC39A4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82C3467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42E31581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CBCD7A6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13A9B05B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FDF5D9C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67171F9B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D2479E9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B65E277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0EADF521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42A1BD3E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51E5CD96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780CDA11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016B191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1A6D707" w14:textId="77777777" w:rsidR="00E161CA" w:rsidRPr="00080E95" w:rsidRDefault="00E161CA" w:rsidP="00CE6439">
      <w:pPr>
        <w:spacing w:after="0" w:line="240" w:lineRule="auto"/>
        <w:rPr>
          <w:noProof/>
          <w:sz w:val="24"/>
          <w:szCs w:val="24"/>
          <w:lang w:val="en-US"/>
        </w:rPr>
      </w:pPr>
    </w:p>
    <w:p w14:paraId="20AEE6CB" w14:textId="2F0C02F7" w:rsidR="00CE6439" w:rsidRPr="00080E95" w:rsidRDefault="003468DF" w:rsidP="00CE643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80E95">
        <w:rPr>
          <w:noProof/>
          <w:sz w:val="24"/>
          <w:szCs w:val="24"/>
          <w:lang w:val="en-US"/>
        </w:rPr>
        <w:t>Supplementary Table</w:t>
      </w:r>
      <w:r w:rsidR="00244813">
        <w:rPr>
          <w:noProof/>
          <w:sz w:val="24"/>
          <w:szCs w:val="24"/>
          <w:lang w:val="en-US"/>
        </w:rPr>
        <w:t xml:space="preserve"> 7</w:t>
      </w:r>
      <w:r w:rsidR="00CE6439" w:rsidRPr="00080E95">
        <w:rPr>
          <w:noProof/>
          <w:sz w:val="24"/>
          <w:szCs w:val="24"/>
          <w:lang w:val="en-US"/>
        </w:rPr>
        <w:t xml:space="preserve">. </w:t>
      </w:r>
      <w:r w:rsidR="00E8794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>Detailed account of the c</w:t>
      </w:r>
      <w:r w:rsidR="00CE6439" w:rsidRPr="00080E9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ude and adjusted hazard ratios (HRs) with 95% confidence intervals (CIs) for the association between level of education (years) and old age pension without income. </w:t>
      </w:r>
    </w:p>
    <w:p w14:paraId="70D8BFCD" w14:textId="77777777" w:rsidR="00CE6439" w:rsidRPr="00080E95" w:rsidRDefault="00CE6439" w:rsidP="00CE643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418"/>
        <w:gridCol w:w="1924"/>
        <w:gridCol w:w="2025"/>
        <w:gridCol w:w="2025"/>
        <w:gridCol w:w="2025"/>
      </w:tblGrid>
      <w:tr w:rsidR="00CE6439" w:rsidRPr="00080E95" w14:paraId="2C50153E" w14:textId="77777777" w:rsidTr="0015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4643154E" w14:textId="77777777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  <w:p w14:paraId="169538AA" w14:textId="77777777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ments</w:t>
            </w:r>
          </w:p>
        </w:tc>
        <w:tc>
          <w:tcPr>
            <w:tcW w:w="1418" w:type="dxa"/>
          </w:tcPr>
          <w:p w14:paraId="75AB97BD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15</w:t>
            </w:r>
          </w:p>
          <w:p w14:paraId="52E92086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5491A00D" w14:textId="0BA5FFDD" w:rsidR="00CE6439" w:rsidRPr="00080E95" w:rsidRDefault="0002574C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–14</w:t>
            </w:r>
          </w:p>
          <w:p w14:paraId="71B5F7B9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6CED6EB6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  <w:p w14:paraId="6BBD3BB8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55A8E892" w14:textId="3BF16890" w:rsidR="00CE6439" w:rsidRPr="00080E95" w:rsidRDefault="0002574C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–11</w:t>
            </w:r>
          </w:p>
          <w:p w14:paraId="4BEF0414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2B7C4158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≤9</w:t>
            </w:r>
          </w:p>
          <w:p w14:paraId="58E38AC9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R (95%CI)</w:t>
            </w:r>
          </w:p>
        </w:tc>
      </w:tr>
      <w:tr w:rsidR="00CE6439" w:rsidRPr="00080E95" w14:paraId="6134A7B8" w14:textId="77777777" w:rsidTr="00150459">
        <w:tc>
          <w:tcPr>
            <w:tcW w:w="4531" w:type="dxa"/>
          </w:tcPr>
          <w:p w14:paraId="174BA54C" w14:textId="77777777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rude</w:t>
            </w:r>
          </w:p>
        </w:tc>
        <w:tc>
          <w:tcPr>
            <w:tcW w:w="1418" w:type="dxa"/>
          </w:tcPr>
          <w:p w14:paraId="4C1109CF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4B222B1" w14:textId="094A400D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00E9A7A3" w14:textId="38164644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1ED0C8B2" w14:textId="0023D0FC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1.64)</w:t>
            </w:r>
          </w:p>
        </w:tc>
        <w:tc>
          <w:tcPr>
            <w:tcW w:w="2025" w:type="dxa"/>
          </w:tcPr>
          <w:p w14:paraId="4AB01C26" w14:textId="33ED8902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0257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CE6439" w:rsidRPr="00080E95" w14:paraId="06767EDD" w14:textId="77777777" w:rsidTr="00150459">
        <w:tc>
          <w:tcPr>
            <w:tcW w:w="4531" w:type="dxa"/>
          </w:tcPr>
          <w:p w14:paraId="3C133222" w14:textId="48DF41E4" w:rsidR="00CE6439" w:rsidRPr="00080E95" w:rsidRDefault="00CE6439" w:rsidP="00361EDF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hildhood SEP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at age </w:t>
            </w:r>
            <w:r w:rsidR="00E87949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–11</w:t>
            </w:r>
          </w:p>
        </w:tc>
        <w:tc>
          <w:tcPr>
            <w:tcW w:w="1418" w:type="dxa"/>
          </w:tcPr>
          <w:p w14:paraId="47771898" w14:textId="77777777" w:rsidR="00CE6439" w:rsidRPr="00080E95" w:rsidRDefault="00CE6439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EF75BAE" w14:textId="024FF523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1 (1.31, 1.51)</w:t>
            </w:r>
          </w:p>
        </w:tc>
        <w:tc>
          <w:tcPr>
            <w:tcW w:w="2025" w:type="dxa"/>
          </w:tcPr>
          <w:p w14:paraId="32850199" w14:textId="74420197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3 (1.43, 1.64)</w:t>
            </w:r>
          </w:p>
        </w:tc>
        <w:tc>
          <w:tcPr>
            <w:tcW w:w="2025" w:type="dxa"/>
          </w:tcPr>
          <w:p w14:paraId="339B06D3" w14:textId="79CFAB6D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0 (1.50, 1.70)</w:t>
            </w:r>
          </w:p>
        </w:tc>
        <w:tc>
          <w:tcPr>
            <w:tcW w:w="2025" w:type="dxa"/>
          </w:tcPr>
          <w:p w14:paraId="5D61A7FD" w14:textId="3E488BB1" w:rsidR="00CE6439" w:rsidRPr="00080E95" w:rsidRDefault="00F453B4" w:rsidP="00361EDF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3 (1.53, 1.7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D01310" w:rsidRPr="00080E95" w14:paraId="17FEBDA0" w14:textId="77777777" w:rsidTr="00150459">
        <w:tc>
          <w:tcPr>
            <w:tcW w:w="4531" w:type="dxa"/>
          </w:tcPr>
          <w:p w14:paraId="0AED919F" w14:textId="39E6FCAA" w:rsidR="00D01310" w:rsidRPr="00080E95" w:rsidRDefault="00D01310" w:rsidP="00D01310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IQ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56F8301E" w14:textId="77777777" w:rsidR="00D01310" w:rsidRPr="00080E95" w:rsidRDefault="00D01310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A5AC0F3" w14:textId="77443891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9 (1.29, 1.49)</w:t>
            </w:r>
          </w:p>
        </w:tc>
        <w:tc>
          <w:tcPr>
            <w:tcW w:w="2025" w:type="dxa"/>
          </w:tcPr>
          <w:p w14:paraId="56A8D9C8" w14:textId="69D5A33B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1 (1.41, 1.62)</w:t>
            </w:r>
          </w:p>
        </w:tc>
        <w:tc>
          <w:tcPr>
            <w:tcW w:w="2025" w:type="dxa"/>
          </w:tcPr>
          <w:p w14:paraId="26B7ADA4" w14:textId="46A449CA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7, 1.68)</w:t>
            </w:r>
          </w:p>
        </w:tc>
        <w:tc>
          <w:tcPr>
            <w:tcW w:w="2025" w:type="dxa"/>
          </w:tcPr>
          <w:p w14:paraId="6F8D3A34" w14:textId="08810051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7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D01310" w:rsidRPr="00080E95" w14:paraId="316FC4D4" w14:textId="77777777" w:rsidTr="00150459">
        <w:tc>
          <w:tcPr>
            <w:tcW w:w="4531" w:type="dxa"/>
          </w:tcPr>
          <w:p w14:paraId="22BD69C9" w14:textId="67CF16E0" w:rsidR="00D01310" w:rsidRPr="00080E95" w:rsidRDefault="00D01310" w:rsidP="00D01310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ealth behaviors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57900282" w14:textId="77777777" w:rsidR="00D01310" w:rsidRPr="00080E95" w:rsidRDefault="00D01310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ABD21CC" w14:textId="5CFF2E51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8, 1.48)</w:t>
            </w:r>
          </w:p>
        </w:tc>
        <w:tc>
          <w:tcPr>
            <w:tcW w:w="2025" w:type="dxa"/>
          </w:tcPr>
          <w:p w14:paraId="54C67084" w14:textId="00D13865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9 (1.39, 1.59)</w:t>
            </w:r>
          </w:p>
        </w:tc>
        <w:tc>
          <w:tcPr>
            <w:tcW w:w="2025" w:type="dxa"/>
          </w:tcPr>
          <w:p w14:paraId="5BD756E3" w14:textId="5262FD93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3 (1.44, 1.63)</w:t>
            </w:r>
          </w:p>
        </w:tc>
        <w:tc>
          <w:tcPr>
            <w:tcW w:w="2025" w:type="dxa"/>
          </w:tcPr>
          <w:p w14:paraId="6F2D219F" w14:textId="7E9F2A27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D01310" w:rsidRPr="00080E95" w14:paraId="6F41DD47" w14:textId="77777777" w:rsidTr="00150459">
        <w:tc>
          <w:tcPr>
            <w:tcW w:w="4531" w:type="dxa"/>
          </w:tcPr>
          <w:p w14:paraId="27DEBA6E" w14:textId="0EAD80AB" w:rsidR="00D01310" w:rsidRPr="00080E95" w:rsidRDefault="00D01310" w:rsidP="00D01310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Low emotional control </w:t>
            </w:r>
            <w:r w:rsidR="00A00F4C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t age 18/19</w:t>
            </w:r>
          </w:p>
        </w:tc>
        <w:tc>
          <w:tcPr>
            <w:tcW w:w="1418" w:type="dxa"/>
          </w:tcPr>
          <w:p w14:paraId="26A2D764" w14:textId="77777777" w:rsidR="00D01310" w:rsidRPr="00080E95" w:rsidRDefault="00D01310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02DF177" w14:textId="33827CFE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0D954FC7" w14:textId="0225676F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34224E33" w14:textId="4CB6A0BB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5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231ECA41" w14:textId="6AE2358C" w:rsidR="00D01310" w:rsidRPr="00080E95" w:rsidRDefault="00F453B4" w:rsidP="00D01310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A00F4C" w:rsidRPr="00080E95" w14:paraId="761AFAA6" w14:textId="77777777" w:rsidTr="00150459">
        <w:tc>
          <w:tcPr>
            <w:tcW w:w="4531" w:type="dxa"/>
          </w:tcPr>
          <w:p w14:paraId="4CD2D970" w14:textId="7D60C9AD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above</w:t>
            </w:r>
          </w:p>
        </w:tc>
        <w:tc>
          <w:tcPr>
            <w:tcW w:w="1418" w:type="dxa"/>
          </w:tcPr>
          <w:p w14:paraId="4FEC8636" w14:textId="0525E4B7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3FE5AE5E" w14:textId="0E8D5B3E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1.41 (1.31, 1.51) </w:t>
            </w:r>
          </w:p>
        </w:tc>
        <w:tc>
          <w:tcPr>
            <w:tcW w:w="2025" w:type="dxa"/>
          </w:tcPr>
          <w:p w14:paraId="695F2370" w14:textId="2A77BA1B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3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01DF70FC" w14:textId="27C1305C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0 (1.49, 1.71)</w:t>
            </w:r>
          </w:p>
        </w:tc>
        <w:tc>
          <w:tcPr>
            <w:tcW w:w="2025" w:type="dxa"/>
          </w:tcPr>
          <w:p w14:paraId="73FE193C" w14:textId="73AFE590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4 (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7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A00F4C" w:rsidRPr="00080E95" w14:paraId="65C310C4" w14:textId="77777777" w:rsidTr="00150459">
        <w:tc>
          <w:tcPr>
            <w:tcW w:w="4531" w:type="dxa"/>
          </w:tcPr>
          <w:p w14:paraId="009AE911" w14:textId="77777777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040E99C9" w14:textId="2B805591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F2E61A7" w14:textId="17BF933D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71650EE5" w14:textId="67B021F3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6 %</w:t>
            </w:r>
          </w:p>
        </w:tc>
        <w:tc>
          <w:tcPr>
            <w:tcW w:w="2025" w:type="dxa"/>
          </w:tcPr>
          <w:p w14:paraId="4CF94F1E" w14:textId="019F77C9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2025" w:type="dxa"/>
          </w:tcPr>
          <w:p w14:paraId="135D0958" w14:textId="1DAD610A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2025" w:type="dxa"/>
          </w:tcPr>
          <w:p w14:paraId="733C2778" w14:textId="38220CFE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%</w:t>
            </w:r>
          </w:p>
        </w:tc>
      </w:tr>
      <w:tr w:rsidR="00A00F4C" w:rsidRPr="00080E95" w14:paraId="218F2CA2" w14:textId="77777777" w:rsidTr="00150459">
        <w:tc>
          <w:tcPr>
            <w:tcW w:w="4531" w:type="dxa"/>
          </w:tcPr>
          <w:p w14:paraId="076717E2" w14:textId="0956BFFF" w:rsidR="00A00F4C" w:rsidRPr="00080E95" w:rsidRDefault="00A00F4C" w:rsidP="00A00F4C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sychiatric diagnosis at age 18/19</w:t>
            </w:r>
          </w:p>
        </w:tc>
        <w:tc>
          <w:tcPr>
            <w:tcW w:w="1418" w:type="dxa"/>
          </w:tcPr>
          <w:p w14:paraId="190BE310" w14:textId="60103EE0" w:rsidR="00A00F4C" w:rsidRPr="00080E95" w:rsidRDefault="00A00F4C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7812ABDC" w14:textId="4D6E59E2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7F5808F6" w14:textId="25C2C00B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6F5CB0E3" w14:textId="40B50BCA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5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5)</w:t>
            </w:r>
          </w:p>
        </w:tc>
        <w:tc>
          <w:tcPr>
            <w:tcW w:w="2025" w:type="dxa"/>
          </w:tcPr>
          <w:p w14:paraId="51FAE77B" w14:textId="54A898D9" w:rsidR="00A00F4C" w:rsidRPr="00080E95" w:rsidRDefault="00F453B4" w:rsidP="00A00F4C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4212F680" w14:textId="77777777" w:rsidTr="00150459">
        <w:tc>
          <w:tcPr>
            <w:tcW w:w="4531" w:type="dxa"/>
          </w:tcPr>
          <w:p w14:paraId="55F9E125" w14:textId="4FE4FCB4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usculoskeletal diagnosis at age 18/19</w:t>
            </w:r>
          </w:p>
        </w:tc>
        <w:tc>
          <w:tcPr>
            <w:tcW w:w="1418" w:type="dxa"/>
          </w:tcPr>
          <w:p w14:paraId="6E3F1A8F" w14:textId="1EBF629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5EAE327" w14:textId="1FF6CF79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1F1904BE" w14:textId="5A821CE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0)</w:t>
            </w:r>
          </w:p>
        </w:tc>
        <w:tc>
          <w:tcPr>
            <w:tcW w:w="2025" w:type="dxa"/>
          </w:tcPr>
          <w:p w14:paraId="1DD7C1FF" w14:textId="4E8F271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793A065C" w14:textId="7740CF0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0FE34E94" w14:textId="77777777" w:rsidTr="00150459">
        <w:tc>
          <w:tcPr>
            <w:tcW w:w="4531" w:type="dxa"/>
          </w:tcPr>
          <w:p w14:paraId="5E2450B9" w14:textId="272091B1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ental diagnosis (1971-2003/2005)</w:t>
            </w:r>
          </w:p>
        </w:tc>
        <w:tc>
          <w:tcPr>
            <w:tcW w:w="1418" w:type="dxa"/>
          </w:tcPr>
          <w:p w14:paraId="3239BE9F" w14:textId="2781F8B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C52A570" w14:textId="7A0C3EE4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9)</w:t>
            </w:r>
          </w:p>
        </w:tc>
        <w:tc>
          <w:tcPr>
            <w:tcW w:w="2025" w:type="dxa"/>
          </w:tcPr>
          <w:p w14:paraId="39A1A50F" w14:textId="01E0B186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0)</w:t>
            </w:r>
          </w:p>
        </w:tc>
        <w:tc>
          <w:tcPr>
            <w:tcW w:w="2025" w:type="dxa"/>
          </w:tcPr>
          <w:p w14:paraId="09461588" w14:textId="0615AF5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5, 1.64)</w:t>
            </w:r>
          </w:p>
        </w:tc>
        <w:tc>
          <w:tcPr>
            <w:tcW w:w="2025" w:type="dxa"/>
          </w:tcPr>
          <w:p w14:paraId="60B4B727" w14:textId="321E6F7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7EB8DE83" w14:textId="77777777" w:rsidTr="00150459">
        <w:tc>
          <w:tcPr>
            <w:tcW w:w="4531" w:type="dxa"/>
          </w:tcPr>
          <w:p w14:paraId="54A03D34" w14:textId="45048B1F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health-related variables</w:t>
            </w:r>
          </w:p>
        </w:tc>
        <w:tc>
          <w:tcPr>
            <w:tcW w:w="1418" w:type="dxa"/>
          </w:tcPr>
          <w:p w14:paraId="2258E436" w14:textId="0968E85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737B546" w14:textId="6B38E40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3F32071C" w14:textId="00902248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0)</w:t>
            </w:r>
          </w:p>
        </w:tc>
        <w:tc>
          <w:tcPr>
            <w:tcW w:w="2025" w:type="dxa"/>
          </w:tcPr>
          <w:p w14:paraId="7D479E5A" w14:textId="3173FACC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5)</w:t>
            </w:r>
          </w:p>
        </w:tc>
        <w:tc>
          <w:tcPr>
            <w:tcW w:w="2025" w:type="dxa"/>
          </w:tcPr>
          <w:p w14:paraId="3F92D317" w14:textId="663E975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2CA35870" w14:textId="77777777" w:rsidTr="00150459">
        <w:tc>
          <w:tcPr>
            <w:tcW w:w="4531" w:type="dxa"/>
          </w:tcPr>
          <w:p w14:paraId="78802A17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110EA59F" w14:textId="48116DD2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9F486D8" w14:textId="53C5030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34E6149D" w14:textId="7B049C5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 %</w:t>
            </w:r>
          </w:p>
        </w:tc>
        <w:tc>
          <w:tcPr>
            <w:tcW w:w="2025" w:type="dxa"/>
          </w:tcPr>
          <w:p w14:paraId="79B1A685" w14:textId="19419D9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 %</w:t>
            </w:r>
          </w:p>
        </w:tc>
        <w:tc>
          <w:tcPr>
            <w:tcW w:w="2025" w:type="dxa"/>
          </w:tcPr>
          <w:p w14:paraId="2F4E3434" w14:textId="0684E409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 %</w:t>
            </w:r>
          </w:p>
        </w:tc>
        <w:tc>
          <w:tcPr>
            <w:tcW w:w="2025" w:type="dxa"/>
          </w:tcPr>
          <w:p w14:paraId="66357A57" w14:textId="5BB11151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1 %</w:t>
            </w:r>
          </w:p>
        </w:tc>
      </w:tr>
      <w:tr w:rsidR="00F453B4" w:rsidRPr="00080E95" w14:paraId="373F6A6C" w14:textId="77777777" w:rsidTr="00150459">
        <w:tc>
          <w:tcPr>
            <w:tcW w:w="4531" w:type="dxa"/>
          </w:tcPr>
          <w:p w14:paraId="6C8768BC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Youth unemployment (before 18 years)</w:t>
            </w:r>
          </w:p>
        </w:tc>
        <w:tc>
          <w:tcPr>
            <w:tcW w:w="1418" w:type="dxa"/>
          </w:tcPr>
          <w:p w14:paraId="21C9E524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59685ED5" w14:textId="41AEFCE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9)</w:t>
            </w:r>
          </w:p>
        </w:tc>
        <w:tc>
          <w:tcPr>
            <w:tcW w:w="2025" w:type="dxa"/>
          </w:tcPr>
          <w:p w14:paraId="140AF988" w14:textId="61CA32A6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0)</w:t>
            </w:r>
          </w:p>
        </w:tc>
        <w:tc>
          <w:tcPr>
            <w:tcW w:w="2025" w:type="dxa"/>
          </w:tcPr>
          <w:p w14:paraId="04139C51" w14:textId="1CB888A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5 (1.46, 1.65)</w:t>
            </w:r>
          </w:p>
        </w:tc>
        <w:tc>
          <w:tcPr>
            <w:tcW w:w="2025" w:type="dxa"/>
          </w:tcPr>
          <w:p w14:paraId="7F6094F5" w14:textId="3D1B967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8 (1.48, 1.68)</w:t>
            </w:r>
          </w:p>
        </w:tc>
      </w:tr>
      <w:tr w:rsidR="00F453B4" w:rsidRPr="00080E95" w14:paraId="656613EF" w14:textId="77777777" w:rsidTr="00150459">
        <w:tc>
          <w:tcPr>
            <w:tcW w:w="4531" w:type="dxa"/>
          </w:tcPr>
          <w:p w14:paraId="16E28EF9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young adulthood </w:t>
            </w:r>
          </w:p>
          <w:p w14:paraId="0C93A2DA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20 and 39-41 years old)</w:t>
            </w:r>
          </w:p>
        </w:tc>
        <w:tc>
          <w:tcPr>
            <w:tcW w:w="1418" w:type="dxa"/>
          </w:tcPr>
          <w:p w14:paraId="16DB481C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756A1583" w14:textId="3B02CAA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01C83D67" w14:textId="4B9DF9C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0 (1.40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79E840CD" w14:textId="1B716E1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6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5E0AF501" w14:textId="774933F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4601CF96" w14:textId="77777777" w:rsidTr="00150459">
        <w:tc>
          <w:tcPr>
            <w:tcW w:w="4531" w:type="dxa"/>
          </w:tcPr>
          <w:p w14:paraId="1817993C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Unemployed in middle adulthood </w:t>
            </w:r>
          </w:p>
          <w:p w14:paraId="5C5E4B5E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43-45 and 50 years old)</w:t>
            </w:r>
          </w:p>
        </w:tc>
        <w:tc>
          <w:tcPr>
            <w:tcW w:w="1418" w:type="dxa"/>
          </w:tcPr>
          <w:p w14:paraId="287E344F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CA98867" w14:textId="28EE6F5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5EE298C1" w14:textId="490404B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39, 1.60)</w:t>
            </w:r>
          </w:p>
        </w:tc>
        <w:tc>
          <w:tcPr>
            <w:tcW w:w="2025" w:type="dxa"/>
          </w:tcPr>
          <w:p w14:paraId="360B0CF0" w14:textId="59004D21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4 (1.44, 1.63)</w:t>
            </w:r>
          </w:p>
        </w:tc>
        <w:tc>
          <w:tcPr>
            <w:tcW w:w="2025" w:type="dxa"/>
          </w:tcPr>
          <w:p w14:paraId="60FC3172" w14:textId="2A42DF4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587347E1" w14:textId="77777777" w:rsidTr="00150459">
        <w:tc>
          <w:tcPr>
            <w:tcW w:w="4531" w:type="dxa"/>
          </w:tcPr>
          <w:p w14:paraId="4E8579EB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employed in older adulthood</w:t>
            </w:r>
          </w:p>
          <w:p w14:paraId="71A310B3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 old)</w:t>
            </w:r>
          </w:p>
        </w:tc>
        <w:tc>
          <w:tcPr>
            <w:tcW w:w="1418" w:type="dxa"/>
          </w:tcPr>
          <w:p w14:paraId="17C48530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6936341D" w14:textId="6CC943D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2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5F7A26C8" w14:textId="0A7AD80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3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6C2EB639" w14:textId="0A64783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5711944E" w14:textId="70AACDC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5AE0BC8E" w14:textId="77777777" w:rsidTr="00150459">
        <w:tc>
          <w:tcPr>
            <w:tcW w:w="4531" w:type="dxa"/>
          </w:tcPr>
          <w:p w14:paraId="599970E2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unemployment variables</w:t>
            </w:r>
          </w:p>
        </w:tc>
        <w:tc>
          <w:tcPr>
            <w:tcW w:w="1418" w:type="dxa"/>
          </w:tcPr>
          <w:p w14:paraId="6E8C6863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B8D9973" w14:textId="4E7DF6F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2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22449171" w14:textId="1FEA0FC0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3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.5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3B8C6C86" w14:textId="6473F391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152C2DAB" w14:textId="45BB77E8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7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73878B49" w14:textId="77777777" w:rsidTr="00150459">
        <w:tc>
          <w:tcPr>
            <w:tcW w:w="4531" w:type="dxa"/>
          </w:tcPr>
          <w:p w14:paraId="7AAE7FB4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136620B8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001DDED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72ABB7F1" w14:textId="107736E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%</w:t>
            </w:r>
          </w:p>
        </w:tc>
        <w:tc>
          <w:tcPr>
            <w:tcW w:w="2025" w:type="dxa"/>
          </w:tcPr>
          <w:p w14:paraId="40BC9981" w14:textId="30D5E6E5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1E59B492" w14:textId="56FC28F7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7270FC2F" w14:textId="4736E0F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%</w:t>
            </w:r>
          </w:p>
        </w:tc>
      </w:tr>
      <w:tr w:rsidR="00F453B4" w:rsidRPr="00080E95" w14:paraId="49B38863" w14:textId="77777777" w:rsidTr="00150459">
        <w:tc>
          <w:tcPr>
            <w:tcW w:w="4531" w:type="dxa"/>
          </w:tcPr>
          <w:p w14:paraId="31F7653C" w14:textId="450987E4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ickness absence in middle adulthood</w:t>
            </w:r>
          </w:p>
          <w:p w14:paraId="7AF3700E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42-44 and 50 years)</w:t>
            </w:r>
          </w:p>
        </w:tc>
        <w:tc>
          <w:tcPr>
            <w:tcW w:w="1418" w:type="dxa"/>
          </w:tcPr>
          <w:p w14:paraId="681ED14E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01507FDF" w14:textId="79E5287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9, 1.48)</w:t>
            </w:r>
          </w:p>
        </w:tc>
        <w:tc>
          <w:tcPr>
            <w:tcW w:w="2025" w:type="dxa"/>
          </w:tcPr>
          <w:p w14:paraId="08463C05" w14:textId="33F44FE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0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09795387" w14:textId="36C92899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5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0E861A81" w14:textId="2132A6B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6983E386" w14:textId="77777777" w:rsidTr="00150459">
        <w:tc>
          <w:tcPr>
            <w:tcW w:w="4531" w:type="dxa"/>
          </w:tcPr>
          <w:p w14:paraId="07842508" w14:textId="69EB0DE0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ickness absence in older adulthood </w:t>
            </w:r>
          </w:p>
          <w:p w14:paraId="738D64A4" w14:textId="77777777" w:rsidR="00F453B4" w:rsidRPr="00080E95" w:rsidRDefault="00F453B4" w:rsidP="00F453B4">
            <w:pPr>
              <w:spacing w:line="276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etween the age of 50 and 59 years)</w:t>
            </w:r>
          </w:p>
        </w:tc>
        <w:tc>
          <w:tcPr>
            <w:tcW w:w="1418" w:type="dxa"/>
          </w:tcPr>
          <w:p w14:paraId="125AE563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441EB98B" w14:textId="58C07E7D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48)</w:t>
            </w:r>
          </w:p>
        </w:tc>
        <w:tc>
          <w:tcPr>
            <w:tcW w:w="2025" w:type="dxa"/>
          </w:tcPr>
          <w:p w14:paraId="69C0D446" w14:textId="4793ABF6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9 (1.39, 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259C65E9" w14:textId="2C198E6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4, 1.63)</w:t>
            </w:r>
          </w:p>
        </w:tc>
        <w:tc>
          <w:tcPr>
            <w:tcW w:w="2025" w:type="dxa"/>
          </w:tcPr>
          <w:p w14:paraId="7BFE655F" w14:textId="7CC5C8AE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6 (1.46, 1.66)</w:t>
            </w:r>
          </w:p>
        </w:tc>
      </w:tr>
      <w:tr w:rsidR="00F453B4" w:rsidRPr="00080E95" w14:paraId="10D2E9F4" w14:textId="77777777" w:rsidTr="00150459">
        <w:tc>
          <w:tcPr>
            <w:tcW w:w="4531" w:type="dxa"/>
          </w:tcPr>
          <w:p w14:paraId="488B1C4D" w14:textId="1334BF32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Adjusted for all sickness absence variables</w:t>
            </w:r>
          </w:p>
        </w:tc>
        <w:tc>
          <w:tcPr>
            <w:tcW w:w="1418" w:type="dxa"/>
          </w:tcPr>
          <w:p w14:paraId="1BC99715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1FB5CF28" w14:textId="42F29FA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8 (1.2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48)</w:t>
            </w:r>
          </w:p>
        </w:tc>
        <w:tc>
          <w:tcPr>
            <w:tcW w:w="2025" w:type="dxa"/>
          </w:tcPr>
          <w:p w14:paraId="1CD8F2CC" w14:textId="4E2BF978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9 (1.39, 1.60)</w:t>
            </w:r>
          </w:p>
        </w:tc>
        <w:tc>
          <w:tcPr>
            <w:tcW w:w="2025" w:type="dxa"/>
          </w:tcPr>
          <w:p w14:paraId="49E7379A" w14:textId="0447C2B5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4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464CF153" w14:textId="1574240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6 (1.46, 1.66)</w:t>
            </w:r>
          </w:p>
        </w:tc>
      </w:tr>
      <w:tr w:rsidR="00F453B4" w:rsidRPr="00080E95" w14:paraId="6A70AEC7" w14:textId="77777777" w:rsidTr="00150459">
        <w:tc>
          <w:tcPr>
            <w:tcW w:w="4531" w:type="dxa"/>
          </w:tcPr>
          <w:p w14:paraId="0665DF3B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  <w:p w14:paraId="0D3186A5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00721DC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6CAADE6B" w14:textId="10AC695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%</w:t>
            </w:r>
          </w:p>
        </w:tc>
        <w:tc>
          <w:tcPr>
            <w:tcW w:w="2025" w:type="dxa"/>
          </w:tcPr>
          <w:p w14:paraId="7223A57B" w14:textId="29BB5FA9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5C904E34" w14:textId="5948DC26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%</w:t>
            </w:r>
          </w:p>
        </w:tc>
        <w:tc>
          <w:tcPr>
            <w:tcW w:w="2025" w:type="dxa"/>
          </w:tcPr>
          <w:p w14:paraId="2714F7BC" w14:textId="3CEDA68A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%</w:t>
            </w:r>
          </w:p>
        </w:tc>
      </w:tr>
      <w:tr w:rsidR="00F453B4" w:rsidRPr="00080E95" w14:paraId="3749541E" w14:textId="77777777" w:rsidTr="00150459">
        <w:tc>
          <w:tcPr>
            <w:tcW w:w="4531" w:type="dxa"/>
          </w:tcPr>
          <w:p w14:paraId="7FEDED11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1418" w:type="dxa"/>
          </w:tcPr>
          <w:p w14:paraId="65ACB124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24" w:type="dxa"/>
          </w:tcPr>
          <w:p w14:paraId="2D14979C" w14:textId="69820BBA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39 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9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0A08F3DF" w14:textId="50E9F1A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14806E55" w14:textId="043F0BEA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4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2025" w:type="dxa"/>
          </w:tcPr>
          <w:p w14:paraId="1E156ED3" w14:textId="4A0537FB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1.5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1.7</w:t>
            </w:r>
            <w:r w:rsidR="00550603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</w:tr>
      <w:tr w:rsidR="00F453B4" w:rsidRPr="00080E95" w14:paraId="548598D4" w14:textId="77777777" w:rsidTr="00150459">
        <w:tc>
          <w:tcPr>
            <w:tcW w:w="4531" w:type="dxa"/>
          </w:tcPr>
          <w:p w14:paraId="132CD6F9" w14:textId="77777777" w:rsidR="00F453B4" w:rsidRPr="00080E95" w:rsidRDefault="00F453B4" w:rsidP="00F453B4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% reduction of HR</w:t>
            </w:r>
          </w:p>
        </w:tc>
        <w:tc>
          <w:tcPr>
            <w:tcW w:w="1418" w:type="dxa"/>
          </w:tcPr>
          <w:p w14:paraId="3A3FBA4A" w14:textId="77777777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24" w:type="dxa"/>
          </w:tcPr>
          <w:p w14:paraId="39DA8CB0" w14:textId="3528B58F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2 %</w:t>
            </w:r>
          </w:p>
        </w:tc>
        <w:tc>
          <w:tcPr>
            <w:tcW w:w="2025" w:type="dxa"/>
          </w:tcPr>
          <w:p w14:paraId="105413AF" w14:textId="1A591CB3" w:rsidR="00F453B4" w:rsidRPr="00080E95" w:rsidRDefault="00BB49BA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  <w:r w:rsidR="00F453B4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0483C897" w14:textId="3589BEF3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2025" w:type="dxa"/>
          </w:tcPr>
          <w:p w14:paraId="43815ACF" w14:textId="44E91BB2" w:rsidR="00F453B4" w:rsidRPr="00080E95" w:rsidRDefault="00F453B4" w:rsidP="00F453B4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+</w:t>
            </w:r>
            <w:r w:rsidR="00BB49BA"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 w:rsidRPr="00080E9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</w:tr>
    </w:tbl>
    <w:p w14:paraId="2444F0DB" w14:textId="77777777" w:rsidR="007144A7" w:rsidRPr="00080E95" w:rsidRDefault="007144A7" w:rsidP="009816F0">
      <w:pPr>
        <w:spacing w:after="0" w:line="240" w:lineRule="auto"/>
        <w:rPr>
          <w:noProof/>
          <w:lang w:val="en-US"/>
        </w:rPr>
      </w:pPr>
    </w:p>
    <w:p w14:paraId="03D8D45C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305775E2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26523C3D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3BDDC188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45566249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1E05693B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50A2C6B0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0FAD2801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00E46E95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5672F0CA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128C6B19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2FF56ABC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750C812A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7BC42469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2EB5CF99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0FE9F960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1E1094B8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7D261D33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3A3B1CDF" w14:textId="77777777" w:rsidR="004400FE" w:rsidRPr="00080E95" w:rsidRDefault="004400FE" w:rsidP="009816F0">
      <w:pPr>
        <w:spacing w:after="0" w:line="240" w:lineRule="auto"/>
        <w:rPr>
          <w:noProof/>
          <w:lang w:val="en-US"/>
        </w:rPr>
      </w:pPr>
    </w:p>
    <w:p w14:paraId="08CF6DDB" w14:textId="77777777" w:rsidR="004400FE" w:rsidRDefault="004400FE" w:rsidP="009816F0">
      <w:pPr>
        <w:spacing w:after="0" w:line="240" w:lineRule="auto"/>
        <w:rPr>
          <w:lang w:val="en-US"/>
        </w:rPr>
      </w:pPr>
    </w:p>
    <w:p w14:paraId="1A791292" w14:textId="77777777" w:rsidR="004400FE" w:rsidRDefault="004400FE" w:rsidP="009816F0">
      <w:pPr>
        <w:spacing w:after="0" w:line="240" w:lineRule="auto"/>
        <w:rPr>
          <w:lang w:val="en-US"/>
        </w:rPr>
      </w:pPr>
    </w:p>
    <w:sectPr w:rsidR="004400FE" w:rsidSect="00427625">
      <w:footerReference w:type="default" r:id="rId8"/>
      <w:pgSz w:w="16838" w:h="11906" w:orient="landscape"/>
      <w:pgMar w:top="1440" w:right="1440" w:bottom="1440" w:left="1440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D1FA7" w14:textId="77777777" w:rsidR="000C3DD6" w:rsidRDefault="000C3DD6" w:rsidP="00183404">
      <w:pPr>
        <w:spacing w:after="0" w:line="240" w:lineRule="auto"/>
      </w:pPr>
      <w:r>
        <w:separator/>
      </w:r>
    </w:p>
  </w:endnote>
  <w:endnote w:type="continuationSeparator" w:id="0">
    <w:p w14:paraId="6DFB1CBA" w14:textId="77777777" w:rsidR="000C3DD6" w:rsidRDefault="000C3DD6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P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FF2DB" w14:textId="77777777" w:rsidR="000C3DD6" w:rsidRDefault="000C3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219A2" w14:textId="77777777" w:rsidR="000C3DD6" w:rsidRDefault="000C3DD6" w:rsidP="00183404">
      <w:pPr>
        <w:spacing w:after="0" w:line="240" w:lineRule="auto"/>
      </w:pPr>
      <w:r>
        <w:separator/>
      </w:r>
    </w:p>
  </w:footnote>
  <w:footnote w:type="continuationSeparator" w:id="0">
    <w:p w14:paraId="13AF61F9" w14:textId="77777777" w:rsidR="000C3DD6" w:rsidRDefault="000C3DD6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0MzCxNLI0MzW1tDRQ0lEKTi0uzszPAykwNK4FAFE70HotAAAA"/>
  </w:docVars>
  <w:rsids>
    <w:rsidRoot w:val="007144A7"/>
    <w:rsid w:val="0002574C"/>
    <w:rsid w:val="00030811"/>
    <w:rsid w:val="000314E7"/>
    <w:rsid w:val="00032FDC"/>
    <w:rsid w:val="00080E95"/>
    <w:rsid w:val="000B3361"/>
    <w:rsid w:val="000C3DD6"/>
    <w:rsid w:val="000C54F9"/>
    <w:rsid w:val="000E1AA7"/>
    <w:rsid w:val="000F539B"/>
    <w:rsid w:val="00104024"/>
    <w:rsid w:val="00105E0E"/>
    <w:rsid w:val="00136605"/>
    <w:rsid w:val="00140277"/>
    <w:rsid w:val="00143428"/>
    <w:rsid w:val="001500D7"/>
    <w:rsid w:val="00150459"/>
    <w:rsid w:val="00164C31"/>
    <w:rsid w:val="00183404"/>
    <w:rsid w:val="001930C6"/>
    <w:rsid w:val="00193E63"/>
    <w:rsid w:val="001978A6"/>
    <w:rsid w:val="001A21D5"/>
    <w:rsid w:val="001A72EB"/>
    <w:rsid w:val="001B2D5B"/>
    <w:rsid w:val="001B3924"/>
    <w:rsid w:val="001C7E1C"/>
    <w:rsid w:val="00205DD6"/>
    <w:rsid w:val="0023495E"/>
    <w:rsid w:val="00244813"/>
    <w:rsid w:val="0025229C"/>
    <w:rsid w:val="002527B4"/>
    <w:rsid w:val="002555E6"/>
    <w:rsid w:val="00266489"/>
    <w:rsid w:val="00267966"/>
    <w:rsid w:val="002706DF"/>
    <w:rsid w:val="002E4D55"/>
    <w:rsid w:val="00312ACE"/>
    <w:rsid w:val="00317D35"/>
    <w:rsid w:val="0032599D"/>
    <w:rsid w:val="003334D7"/>
    <w:rsid w:val="00333856"/>
    <w:rsid w:val="003468DF"/>
    <w:rsid w:val="00361EDF"/>
    <w:rsid w:val="00366AD6"/>
    <w:rsid w:val="00370ADC"/>
    <w:rsid w:val="00381929"/>
    <w:rsid w:val="003E17F2"/>
    <w:rsid w:val="003F3234"/>
    <w:rsid w:val="0041258A"/>
    <w:rsid w:val="004148AB"/>
    <w:rsid w:val="00424E74"/>
    <w:rsid w:val="00427625"/>
    <w:rsid w:val="004400FE"/>
    <w:rsid w:val="00451BA8"/>
    <w:rsid w:val="0045399F"/>
    <w:rsid w:val="00460E12"/>
    <w:rsid w:val="004641E4"/>
    <w:rsid w:val="00467F7D"/>
    <w:rsid w:val="004945B9"/>
    <w:rsid w:val="004C0BA1"/>
    <w:rsid w:val="004C26F1"/>
    <w:rsid w:val="00502B85"/>
    <w:rsid w:val="00516BD0"/>
    <w:rsid w:val="00532840"/>
    <w:rsid w:val="00535D92"/>
    <w:rsid w:val="00546568"/>
    <w:rsid w:val="00547A8A"/>
    <w:rsid w:val="00550603"/>
    <w:rsid w:val="005653E2"/>
    <w:rsid w:val="005772FF"/>
    <w:rsid w:val="005A1B34"/>
    <w:rsid w:val="005A37AB"/>
    <w:rsid w:val="005C194B"/>
    <w:rsid w:val="005D48CF"/>
    <w:rsid w:val="00626D1F"/>
    <w:rsid w:val="00683CE3"/>
    <w:rsid w:val="006876FA"/>
    <w:rsid w:val="006B35EC"/>
    <w:rsid w:val="006B37B4"/>
    <w:rsid w:val="00711FB3"/>
    <w:rsid w:val="007144A7"/>
    <w:rsid w:val="0071572B"/>
    <w:rsid w:val="00745125"/>
    <w:rsid w:val="00747C57"/>
    <w:rsid w:val="00754C16"/>
    <w:rsid w:val="00763178"/>
    <w:rsid w:val="00787EEA"/>
    <w:rsid w:val="00793345"/>
    <w:rsid w:val="00794187"/>
    <w:rsid w:val="007C12E0"/>
    <w:rsid w:val="007F2E7C"/>
    <w:rsid w:val="007F6E7F"/>
    <w:rsid w:val="007F7057"/>
    <w:rsid w:val="007F7872"/>
    <w:rsid w:val="00811D52"/>
    <w:rsid w:val="00817C5C"/>
    <w:rsid w:val="00833833"/>
    <w:rsid w:val="008477C8"/>
    <w:rsid w:val="0086493E"/>
    <w:rsid w:val="00885AA2"/>
    <w:rsid w:val="00892624"/>
    <w:rsid w:val="008A7350"/>
    <w:rsid w:val="008B2BBD"/>
    <w:rsid w:val="008E676B"/>
    <w:rsid w:val="008E6E28"/>
    <w:rsid w:val="00922C97"/>
    <w:rsid w:val="0093081C"/>
    <w:rsid w:val="00930D73"/>
    <w:rsid w:val="009312B5"/>
    <w:rsid w:val="009400B1"/>
    <w:rsid w:val="00942135"/>
    <w:rsid w:val="009602B3"/>
    <w:rsid w:val="009816F0"/>
    <w:rsid w:val="00997360"/>
    <w:rsid w:val="009A1607"/>
    <w:rsid w:val="009D00CB"/>
    <w:rsid w:val="009E408A"/>
    <w:rsid w:val="009F2E22"/>
    <w:rsid w:val="00A00F4C"/>
    <w:rsid w:val="00A141ED"/>
    <w:rsid w:val="00A4488F"/>
    <w:rsid w:val="00A64685"/>
    <w:rsid w:val="00A735C0"/>
    <w:rsid w:val="00A756A3"/>
    <w:rsid w:val="00AA4B22"/>
    <w:rsid w:val="00AC73B4"/>
    <w:rsid w:val="00AD2BDF"/>
    <w:rsid w:val="00AD480D"/>
    <w:rsid w:val="00AD7642"/>
    <w:rsid w:val="00AF0D30"/>
    <w:rsid w:val="00AF3CD2"/>
    <w:rsid w:val="00AF7C30"/>
    <w:rsid w:val="00B065F7"/>
    <w:rsid w:val="00B155DD"/>
    <w:rsid w:val="00B1765C"/>
    <w:rsid w:val="00B21161"/>
    <w:rsid w:val="00B46272"/>
    <w:rsid w:val="00B76DD0"/>
    <w:rsid w:val="00B8709F"/>
    <w:rsid w:val="00B9034B"/>
    <w:rsid w:val="00BB2307"/>
    <w:rsid w:val="00BB49BA"/>
    <w:rsid w:val="00BC2C95"/>
    <w:rsid w:val="00C02490"/>
    <w:rsid w:val="00C10E40"/>
    <w:rsid w:val="00C14DB6"/>
    <w:rsid w:val="00C44EB4"/>
    <w:rsid w:val="00C67EA1"/>
    <w:rsid w:val="00C76CC2"/>
    <w:rsid w:val="00C822CA"/>
    <w:rsid w:val="00C86170"/>
    <w:rsid w:val="00CA3AD8"/>
    <w:rsid w:val="00CA628E"/>
    <w:rsid w:val="00CB2A4B"/>
    <w:rsid w:val="00CB6AB4"/>
    <w:rsid w:val="00CC2E66"/>
    <w:rsid w:val="00CD4B38"/>
    <w:rsid w:val="00CE6439"/>
    <w:rsid w:val="00CF3875"/>
    <w:rsid w:val="00D01310"/>
    <w:rsid w:val="00D07721"/>
    <w:rsid w:val="00D21EB6"/>
    <w:rsid w:val="00D5648F"/>
    <w:rsid w:val="00D84F67"/>
    <w:rsid w:val="00D97206"/>
    <w:rsid w:val="00DC5504"/>
    <w:rsid w:val="00DD1F4D"/>
    <w:rsid w:val="00E161CA"/>
    <w:rsid w:val="00E30E6D"/>
    <w:rsid w:val="00E31FB2"/>
    <w:rsid w:val="00E36E68"/>
    <w:rsid w:val="00E42E13"/>
    <w:rsid w:val="00E43CA4"/>
    <w:rsid w:val="00E71CA6"/>
    <w:rsid w:val="00E73F22"/>
    <w:rsid w:val="00E75CAE"/>
    <w:rsid w:val="00E8085F"/>
    <w:rsid w:val="00E87949"/>
    <w:rsid w:val="00ED41C5"/>
    <w:rsid w:val="00F0035E"/>
    <w:rsid w:val="00F024EF"/>
    <w:rsid w:val="00F0715D"/>
    <w:rsid w:val="00F309F7"/>
    <w:rsid w:val="00F327CE"/>
    <w:rsid w:val="00F453B4"/>
    <w:rsid w:val="00F460FD"/>
    <w:rsid w:val="00F46280"/>
    <w:rsid w:val="00F631EC"/>
    <w:rsid w:val="00F645D0"/>
    <w:rsid w:val="00F65005"/>
    <w:rsid w:val="00F65A59"/>
    <w:rsid w:val="00F749C9"/>
    <w:rsid w:val="00F84C67"/>
    <w:rsid w:val="00FB30AD"/>
    <w:rsid w:val="00FD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32A0DFC8"/>
  <w15:chartTrackingRefBased/>
  <w15:docId w15:val="{9FB10D74-0E9E-4904-A542-26C4D4971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721"/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aliases w:val="SU Formatera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7625"/>
  </w:style>
  <w:style w:type="paragraph" w:styleId="NormalWeb">
    <w:name w:val="Normal (Web)"/>
    <w:basedOn w:val="Normal"/>
    <w:uiPriority w:val="99"/>
    <w:semiHidden/>
    <w:unhideWhenUsed/>
    <w:rsid w:val="00424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E1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A7311-6A53-4D6E-ACCE-5A73BA379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4</Pages>
  <Words>2982</Words>
  <Characters>1580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Thern</dc:creator>
  <cp:keywords/>
  <dc:description/>
  <cp:lastModifiedBy>Emelie Thern</cp:lastModifiedBy>
  <cp:revision>10</cp:revision>
  <dcterms:created xsi:type="dcterms:W3CDTF">2022-03-28T12:15:00Z</dcterms:created>
  <dcterms:modified xsi:type="dcterms:W3CDTF">2022-04-26T12:48:00Z</dcterms:modified>
</cp:coreProperties>
</file>